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B9649" w14:textId="77777777" w:rsidR="009754B5" w:rsidRDefault="00C416C6" w:rsidP="006A1789">
      <w:pPr>
        <w:pStyle w:val="Heading1"/>
        <w:numPr>
          <w:ilvl w:val="0"/>
          <w:numId w:val="0"/>
        </w:numPr>
        <w:spacing w:line="480" w:lineRule="auto"/>
        <w:ind w:left="432" w:hanging="432"/>
      </w:pPr>
      <w:bookmarkStart w:id="0" w:name="_GoBack"/>
      <w:bookmarkEnd w:id="0"/>
      <w:r>
        <w:t>Appendix</w:t>
      </w:r>
    </w:p>
    <w:p w14:paraId="50DC27A7" w14:textId="7BA4C131" w:rsidR="00A77327" w:rsidRPr="00A77327" w:rsidRDefault="00A77327" w:rsidP="00A77327">
      <w:r>
        <w:t xml:space="preserve">(Appendices to the paper </w:t>
      </w:r>
      <w:r w:rsidR="002E12A1">
        <w:t>“</w:t>
      </w:r>
      <w:r w:rsidRPr="002E12A1">
        <w:rPr>
          <w:i/>
        </w:rPr>
        <w:t>Prospective payment systems and discretionary coding - Evidence from English mental health providers</w:t>
      </w:r>
      <w:r w:rsidR="002E12A1">
        <w:t>”</w:t>
      </w:r>
      <w:r>
        <w:t xml:space="preserve"> by Giuseppe Moscelli, Rowena Jacobs, Nils Gutacker, María José Aragón, Martin Chalkley, Anne Mason, Jan R. Böhnke).</w:t>
      </w:r>
    </w:p>
    <w:p w14:paraId="11513302" w14:textId="4D41880A" w:rsidR="00773143" w:rsidRDefault="00F50E1F" w:rsidP="00F50E1F">
      <w:pPr>
        <w:pStyle w:val="Heading2"/>
        <w:numPr>
          <w:ilvl w:val="0"/>
          <w:numId w:val="0"/>
        </w:numPr>
        <w:spacing w:line="480" w:lineRule="auto"/>
        <w:ind w:left="576" w:hanging="576"/>
      </w:pPr>
      <w:r>
        <w:t>A.</w:t>
      </w:r>
      <w:r w:rsidR="00773143">
        <w:t xml:space="preserve"> HoNOS, SARN and their scoring</w:t>
      </w:r>
    </w:p>
    <w:p w14:paraId="48089130" w14:textId="77777777" w:rsidR="002760C1" w:rsidRPr="00217913" w:rsidRDefault="002760C1" w:rsidP="002760C1">
      <w:pPr>
        <w:rPr>
          <w:rFonts w:cs="Arial"/>
          <w:sz w:val="20"/>
          <w:szCs w:val="20"/>
        </w:rPr>
      </w:pPr>
      <w:r w:rsidRPr="00F9099A">
        <w:rPr>
          <w:b/>
        </w:rPr>
        <w:t xml:space="preserve">Table </w:t>
      </w:r>
      <w:r>
        <w:rPr>
          <w:b/>
        </w:rPr>
        <w:t>A.I.</w:t>
      </w:r>
      <w:r w:rsidRPr="00C51103">
        <w:t xml:space="preserve"> </w:t>
      </w:r>
      <w:r w:rsidRPr="002852EC">
        <w:rPr>
          <w:b/>
          <w:noProof/>
          <w:color w:val="000000"/>
          <w:shd w:val="clear" w:color="auto" w:fill="FFFFFF"/>
        </w:rPr>
        <w:t>HoNOS</w:t>
      </w:r>
      <w:r>
        <w:rPr>
          <w:b/>
          <w:noProof/>
          <w:color w:val="000000"/>
          <w:shd w:val="clear" w:color="auto" w:fill="FFFFFF"/>
        </w:rPr>
        <w:t xml:space="preserve"> and SARN items, </w:t>
      </w:r>
      <w:r w:rsidRPr="002852EC">
        <w:rPr>
          <w:b/>
          <w:noProof/>
          <w:color w:val="000000"/>
          <w:shd w:val="clear" w:color="auto" w:fill="FFFFFF"/>
        </w:rPr>
        <w:t>and</w:t>
      </w:r>
      <w:r>
        <w:rPr>
          <w:b/>
          <w:noProof/>
          <w:color w:val="000000"/>
          <w:shd w:val="clear" w:color="auto" w:fill="FFFFFF"/>
        </w:rPr>
        <w:t xml:space="preserve"> their</w:t>
      </w:r>
      <w:r w:rsidRPr="002852EC">
        <w:rPr>
          <w:b/>
          <w:noProof/>
          <w:color w:val="000000"/>
          <w:shd w:val="clear" w:color="auto" w:fill="FFFFFF"/>
        </w:rPr>
        <w:t xml:space="preserve"> scoring</w:t>
      </w:r>
    </w:p>
    <w:tbl>
      <w:tblPr>
        <w:tblpPr w:leftFromText="141" w:rightFromText="141" w:vertAnchor="text" w:tblpY="1"/>
        <w:tblOverlap w:val="never"/>
        <w:tblW w:w="9180" w:type="dxa"/>
        <w:tblLook w:val="04A0" w:firstRow="1" w:lastRow="0" w:firstColumn="1" w:lastColumn="0" w:noHBand="0" w:noVBand="1"/>
      </w:tblPr>
      <w:tblGrid>
        <w:gridCol w:w="9180"/>
      </w:tblGrid>
      <w:tr w:rsidR="002760C1" w:rsidRPr="00F9099A" w14:paraId="7BC28DB8" w14:textId="77777777" w:rsidTr="00DD2295">
        <w:tc>
          <w:tcPr>
            <w:tcW w:w="91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B6B821" w14:textId="77777777" w:rsidR="002760C1" w:rsidRPr="00F9099A" w:rsidRDefault="002760C1" w:rsidP="00DD2295">
            <w:pPr>
              <w:spacing w:after="0" w:line="240" w:lineRule="auto"/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 xml:space="preserve">HoNOS </w:t>
            </w:r>
            <w:r w:rsidRPr="00F9099A">
              <w:rPr>
                <w:b/>
                <w:noProof/>
                <w:sz w:val="20"/>
                <w:szCs w:val="20"/>
              </w:rPr>
              <w:t>Item</w:t>
            </w:r>
          </w:p>
        </w:tc>
      </w:tr>
      <w:tr w:rsidR="002760C1" w:rsidRPr="00F9099A" w14:paraId="00A2ACA9" w14:textId="77777777" w:rsidTr="00DD2295">
        <w:tc>
          <w:tcPr>
            <w:tcW w:w="9180" w:type="dxa"/>
            <w:tcBorders>
              <w:left w:val="nil"/>
              <w:bottom w:val="nil"/>
            </w:tcBorders>
          </w:tcPr>
          <w:p w14:paraId="71C3D3D6" w14:textId="77777777" w:rsidR="002760C1" w:rsidRPr="005A1D97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Overactive, aggressive, disruptive or agitated behaviour</w:t>
            </w:r>
          </w:p>
        </w:tc>
      </w:tr>
      <w:tr w:rsidR="002760C1" w:rsidRPr="00F9099A" w14:paraId="099776B0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7BC682DE" w14:textId="77777777" w:rsidR="002760C1" w:rsidRPr="005A1D97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Non-accidental self-injury</w:t>
            </w:r>
          </w:p>
        </w:tc>
      </w:tr>
      <w:tr w:rsidR="002760C1" w:rsidRPr="00F9099A" w14:paraId="2AD3AE0B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12B0FC81" w14:textId="77777777" w:rsidR="002760C1" w:rsidRPr="005A1D97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Problem-drinking or drug-taking</w:t>
            </w:r>
          </w:p>
        </w:tc>
      </w:tr>
      <w:tr w:rsidR="002760C1" w:rsidRPr="00F9099A" w14:paraId="4AB920AE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15C892EC" w14:textId="77777777" w:rsidR="002760C1" w:rsidRPr="005A1D97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Cognitive problems</w:t>
            </w:r>
          </w:p>
        </w:tc>
      </w:tr>
      <w:tr w:rsidR="002760C1" w:rsidRPr="00F9099A" w14:paraId="779FFA4A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3B278ED9" w14:textId="77777777" w:rsidR="002760C1" w:rsidRPr="005A1D97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Physical illness or disability problems</w:t>
            </w:r>
          </w:p>
        </w:tc>
      </w:tr>
      <w:tr w:rsidR="002760C1" w:rsidRPr="00F9099A" w14:paraId="1103A9CC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4F51D275" w14:textId="77777777" w:rsidR="002760C1" w:rsidRPr="005A1D97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Problems associated with hallucinations and delusions</w:t>
            </w:r>
          </w:p>
        </w:tc>
      </w:tr>
      <w:tr w:rsidR="002760C1" w:rsidRPr="00F9099A" w14:paraId="1041C5B0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5495C209" w14:textId="77777777" w:rsidR="002760C1" w:rsidRPr="005A1D97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Problems with depressed mood</w:t>
            </w:r>
          </w:p>
        </w:tc>
      </w:tr>
      <w:tr w:rsidR="002760C1" w:rsidRPr="00F9099A" w14:paraId="144ED000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4649B26D" w14:textId="77777777" w:rsidR="002760C1" w:rsidRPr="005A1D97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Other mental and behavioural problems</w:t>
            </w:r>
          </w:p>
        </w:tc>
      </w:tr>
      <w:tr w:rsidR="002760C1" w:rsidRPr="00F9099A" w14:paraId="222CD797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2E8E3FA8" w14:textId="77777777" w:rsidR="002760C1" w:rsidRPr="005A1D97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Problems with relationships</w:t>
            </w:r>
          </w:p>
        </w:tc>
      </w:tr>
      <w:tr w:rsidR="002760C1" w:rsidRPr="00F9099A" w14:paraId="1105E2A5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2D57813E" w14:textId="77777777" w:rsidR="002760C1" w:rsidRPr="005A1D97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Problems with activities of daily living</w:t>
            </w:r>
          </w:p>
        </w:tc>
      </w:tr>
      <w:tr w:rsidR="002760C1" w:rsidRPr="00F9099A" w14:paraId="5B2AB0B8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29D4937B" w14:textId="77777777" w:rsidR="002760C1" w:rsidRPr="005A1D97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Problems with living conditions</w:t>
            </w:r>
          </w:p>
        </w:tc>
      </w:tr>
      <w:tr w:rsidR="002760C1" w:rsidRPr="00F9099A" w14:paraId="1F5A5C77" w14:textId="77777777" w:rsidTr="00DD2295">
        <w:tc>
          <w:tcPr>
            <w:tcW w:w="9180" w:type="dxa"/>
            <w:tcBorders>
              <w:top w:val="nil"/>
              <w:left w:val="nil"/>
              <w:bottom w:val="single" w:sz="4" w:space="0" w:color="auto"/>
            </w:tcBorders>
          </w:tcPr>
          <w:p w14:paraId="0FCA7749" w14:textId="77777777" w:rsidR="002760C1" w:rsidRPr="00B82F91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sz w:val="20"/>
                <w:szCs w:val="20"/>
              </w:rPr>
            </w:pPr>
            <w:r w:rsidRPr="00B82F91">
              <w:rPr>
                <w:noProof/>
                <w:sz w:val="20"/>
                <w:szCs w:val="20"/>
              </w:rPr>
              <w:t>Problems with occupation and activities</w:t>
            </w:r>
          </w:p>
          <w:p w14:paraId="654EE955" w14:textId="77777777" w:rsidR="002760C1" w:rsidRPr="00B82F91" w:rsidRDefault="002760C1" w:rsidP="00DD229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 w:val="0"/>
              <w:rPr>
                <w:sz w:val="23"/>
                <w:szCs w:val="23"/>
              </w:rPr>
            </w:pPr>
            <w:r w:rsidRPr="00B82F91">
              <w:rPr>
                <w:sz w:val="20"/>
                <w:szCs w:val="20"/>
              </w:rPr>
              <w:t>Strong unreasonable beliefs that are not psychotic in origin</w:t>
            </w:r>
            <w:r w:rsidRPr="00B82F91">
              <w:rPr>
                <w:sz w:val="23"/>
                <w:szCs w:val="23"/>
              </w:rPr>
              <w:t xml:space="preserve"> </w:t>
            </w:r>
          </w:p>
        </w:tc>
      </w:tr>
      <w:tr w:rsidR="002760C1" w:rsidRPr="00F9099A" w14:paraId="763F0A8F" w14:textId="77777777" w:rsidTr="00DD2295">
        <w:tc>
          <w:tcPr>
            <w:tcW w:w="91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99FAFF" w14:textId="77777777" w:rsidR="002760C1" w:rsidRPr="005A1D97" w:rsidRDefault="002760C1" w:rsidP="00DD2295">
            <w:pPr>
              <w:pStyle w:val="ListParagraph"/>
              <w:tabs>
                <w:tab w:val="left" w:pos="3282"/>
              </w:tabs>
              <w:spacing w:after="0" w:line="240" w:lineRule="auto"/>
              <w:ind w:left="0"/>
              <w:contextualSpacing w:val="0"/>
              <w:jc w:val="left"/>
              <w:rPr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 xml:space="preserve">SARN </w:t>
            </w:r>
            <w:r w:rsidRPr="00F9099A">
              <w:rPr>
                <w:b/>
                <w:noProof/>
                <w:sz w:val="20"/>
                <w:szCs w:val="20"/>
              </w:rPr>
              <w:t>Item</w:t>
            </w:r>
            <w:r>
              <w:rPr>
                <w:b/>
                <w:noProof/>
                <w:sz w:val="20"/>
                <w:szCs w:val="20"/>
              </w:rPr>
              <w:tab/>
            </w:r>
          </w:p>
        </w:tc>
      </w:tr>
      <w:tr w:rsidR="002760C1" w:rsidRPr="00F9099A" w14:paraId="6A95BC3E" w14:textId="77777777" w:rsidTr="00DD2295">
        <w:tc>
          <w:tcPr>
            <w:tcW w:w="9180" w:type="dxa"/>
            <w:tcBorders>
              <w:top w:val="single" w:sz="4" w:space="0" w:color="auto"/>
              <w:left w:val="nil"/>
              <w:bottom w:val="nil"/>
            </w:tcBorders>
          </w:tcPr>
          <w:p w14:paraId="6B850ECD" w14:textId="77777777" w:rsidR="002760C1" w:rsidRPr="001429C1" w:rsidRDefault="002760C1" w:rsidP="00DD2295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57" w:hanging="357"/>
              <w:rPr>
                <w:rFonts w:eastAsiaTheme="minorEastAsia"/>
                <w:noProof/>
                <w:sz w:val="20"/>
                <w:szCs w:val="20"/>
              </w:rPr>
            </w:pPr>
            <w:r w:rsidRPr="001429C1">
              <w:rPr>
                <w:rFonts w:eastAsiaTheme="minorEastAsia"/>
                <w:bCs/>
                <w:color w:val="000000" w:themeColor="dark1"/>
                <w:kern w:val="24"/>
                <w:sz w:val="20"/>
                <w:szCs w:val="20"/>
              </w:rPr>
              <w:t>Agitated behaviour/expansive mood (historical)</w:t>
            </w:r>
          </w:p>
        </w:tc>
      </w:tr>
      <w:tr w:rsidR="002760C1" w:rsidRPr="00F9099A" w14:paraId="3B75AA79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0D637469" w14:textId="77777777" w:rsidR="002760C1" w:rsidRPr="005A1D97" w:rsidRDefault="002760C1" w:rsidP="00DD2295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57" w:hanging="357"/>
              <w:rPr>
                <w:rFonts w:eastAsiaTheme="minorEastAsia"/>
                <w:noProof/>
                <w:sz w:val="20"/>
                <w:szCs w:val="20"/>
              </w:rPr>
            </w:pPr>
            <w:r w:rsidRPr="001429C1">
              <w:rPr>
                <w:rFonts w:eastAsiaTheme="minorEastAsia"/>
                <w:bCs/>
                <w:color w:val="000000" w:themeColor="dark1"/>
                <w:kern w:val="24"/>
                <w:sz w:val="20"/>
                <w:szCs w:val="20"/>
              </w:rPr>
              <w:t>Repeat self-harm (historical)</w:t>
            </w:r>
          </w:p>
        </w:tc>
      </w:tr>
      <w:tr w:rsidR="002760C1" w:rsidRPr="00F9099A" w14:paraId="73A7005D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2C19C4FE" w14:textId="77777777" w:rsidR="002760C1" w:rsidRPr="005A1D97" w:rsidRDefault="002760C1" w:rsidP="00DD2295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57" w:hanging="357"/>
              <w:rPr>
                <w:rFonts w:eastAsiaTheme="minorEastAsia"/>
                <w:noProof/>
                <w:sz w:val="20"/>
                <w:szCs w:val="20"/>
              </w:rPr>
            </w:pPr>
            <w:r w:rsidRPr="001429C1">
              <w:rPr>
                <w:rFonts w:eastAsiaTheme="minorEastAsia"/>
                <w:bCs/>
                <w:color w:val="000000" w:themeColor="dark1"/>
                <w:kern w:val="24"/>
                <w:sz w:val="20"/>
                <w:szCs w:val="20"/>
              </w:rPr>
              <w:t>Safeguarding other children &amp; vulnerable adults (historical)</w:t>
            </w:r>
          </w:p>
        </w:tc>
      </w:tr>
      <w:tr w:rsidR="002760C1" w:rsidRPr="00F9099A" w14:paraId="0AB76421" w14:textId="77777777" w:rsidTr="00DD2295">
        <w:tc>
          <w:tcPr>
            <w:tcW w:w="9180" w:type="dxa"/>
            <w:tcBorders>
              <w:top w:val="nil"/>
              <w:left w:val="nil"/>
              <w:bottom w:val="nil"/>
            </w:tcBorders>
          </w:tcPr>
          <w:p w14:paraId="68C5E38C" w14:textId="77777777" w:rsidR="002760C1" w:rsidRPr="005A1D97" w:rsidRDefault="002760C1" w:rsidP="00DD2295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57" w:hanging="357"/>
              <w:rPr>
                <w:rFonts w:eastAsiaTheme="minorEastAsia"/>
                <w:noProof/>
                <w:sz w:val="20"/>
                <w:szCs w:val="20"/>
              </w:rPr>
            </w:pPr>
            <w:r w:rsidRPr="001429C1">
              <w:rPr>
                <w:rFonts w:eastAsiaTheme="minorEastAsia"/>
                <w:bCs/>
                <w:color w:val="000000" w:themeColor="dark1"/>
                <w:kern w:val="24"/>
                <w:sz w:val="20"/>
                <w:szCs w:val="20"/>
              </w:rPr>
              <w:t>Engagement (historical)</w:t>
            </w:r>
          </w:p>
        </w:tc>
      </w:tr>
      <w:tr w:rsidR="002760C1" w:rsidRPr="00F9099A" w14:paraId="79D9FBC5" w14:textId="77777777" w:rsidTr="00DD2295">
        <w:tc>
          <w:tcPr>
            <w:tcW w:w="9180" w:type="dxa"/>
            <w:tcBorders>
              <w:top w:val="nil"/>
              <w:left w:val="nil"/>
              <w:bottom w:val="single" w:sz="4" w:space="0" w:color="auto"/>
            </w:tcBorders>
          </w:tcPr>
          <w:p w14:paraId="3888F98A" w14:textId="77777777" w:rsidR="002760C1" w:rsidRPr="005A1D97" w:rsidRDefault="002760C1" w:rsidP="00DD2295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57" w:hanging="357"/>
              <w:rPr>
                <w:rFonts w:eastAsiaTheme="minorEastAsia"/>
                <w:noProof/>
                <w:sz w:val="20"/>
                <w:szCs w:val="20"/>
              </w:rPr>
            </w:pPr>
            <w:r w:rsidRPr="001429C1">
              <w:rPr>
                <w:rFonts w:eastAsiaTheme="minorEastAsia"/>
                <w:bCs/>
                <w:color w:val="000000" w:themeColor="dark1"/>
                <w:kern w:val="24"/>
                <w:sz w:val="20"/>
                <w:szCs w:val="20"/>
              </w:rPr>
              <w:t>Vulnerability (historical)</w:t>
            </w:r>
          </w:p>
        </w:tc>
      </w:tr>
      <w:tr w:rsidR="002760C1" w:rsidRPr="005A1D97" w14:paraId="28206347" w14:textId="77777777" w:rsidTr="00DD2295"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9CB033" w14:textId="77777777" w:rsidR="002760C1" w:rsidRPr="005A1D97" w:rsidRDefault="002760C1" w:rsidP="00DD2295">
            <w:pPr>
              <w:tabs>
                <w:tab w:val="center" w:pos="4482"/>
              </w:tabs>
              <w:spacing w:after="0" w:line="240" w:lineRule="auto"/>
              <w:jc w:val="left"/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S</w:t>
            </w:r>
            <w:r w:rsidRPr="005A1D97">
              <w:rPr>
                <w:b/>
                <w:noProof/>
                <w:sz w:val="20"/>
                <w:szCs w:val="20"/>
              </w:rPr>
              <w:t>coring</w:t>
            </w:r>
            <w:r>
              <w:rPr>
                <w:b/>
                <w:noProof/>
                <w:sz w:val="20"/>
                <w:szCs w:val="20"/>
              </w:rPr>
              <w:tab/>
            </w:r>
          </w:p>
        </w:tc>
      </w:tr>
      <w:tr w:rsidR="002760C1" w:rsidRPr="005A1D97" w14:paraId="363362DC" w14:textId="77777777" w:rsidTr="00DD2295">
        <w:tc>
          <w:tcPr>
            <w:tcW w:w="9180" w:type="dxa"/>
            <w:tcBorders>
              <w:top w:val="single" w:sz="4" w:space="0" w:color="auto"/>
              <w:bottom w:val="nil"/>
              <w:right w:val="nil"/>
            </w:tcBorders>
          </w:tcPr>
          <w:p w14:paraId="7D8D70F5" w14:textId="77777777" w:rsidR="002760C1" w:rsidRPr="005A1D97" w:rsidRDefault="002760C1" w:rsidP="00DD229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57" w:hanging="357"/>
              <w:contextualSpacing w:val="0"/>
              <w:jc w:val="left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No problem</w:t>
            </w:r>
          </w:p>
        </w:tc>
      </w:tr>
      <w:tr w:rsidR="002760C1" w:rsidRPr="005A1D97" w14:paraId="64FC98B3" w14:textId="77777777" w:rsidTr="00DD2295">
        <w:tc>
          <w:tcPr>
            <w:tcW w:w="9180" w:type="dxa"/>
            <w:tcBorders>
              <w:top w:val="nil"/>
              <w:bottom w:val="nil"/>
              <w:right w:val="nil"/>
            </w:tcBorders>
          </w:tcPr>
          <w:p w14:paraId="6C647580" w14:textId="77777777" w:rsidR="002760C1" w:rsidRPr="005A1D97" w:rsidRDefault="002760C1" w:rsidP="00DD229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40" w:hanging="340"/>
              <w:contextualSpacing w:val="0"/>
              <w:jc w:val="left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Minor problem requiring no action</w:t>
            </w:r>
          </w:p>
        </w:tc>
      </w:tr>
      <w:tr w:rsidR="002760C1" w:rsidRPr="005A1D97" w14:paraId="0ACD68C6" w14:textId="77777777" w:rsidTr="00DD2295">
        <w:tc>
          <w:tcPr>
            <w:tcW w:w="9180" w:type="dxa"/>
            <w:tcBorders>
              <w:top w:val="nil"/>
              <w:bottom w:val="nil"/>
              <w:right w:val="nil"/>
            </w:tcBorders>
          </w:tcPr>
          <w:p w14:paraId="497AE5C4" w14:textId="77777777" w:rsidR="002760C1" w:rsidRPr="005A1D97" w:rsidRDefault="002760C1" w:rsidP="00DD229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40" w:hanging="340"/>
              <w:contextualSpacing w:val="0"/>
              <w:jc w:val="left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Mild problem but definitely present</w:t>
            </w:r>
          </w:p>
        </w:tc>
      </w:tr>
      <w:tr w:rsidR="002760C1" w:rsidRPr="005A1D97" w14:paraId="7AEEE65E" w14:textId="77777777" w:rsidTr="00DD2295">
        <w:tc>
          <w:tcPr>
            <w:tcW w:w="9180" w:type="dxa"/>
            <w:tcBorders>
              <w:top w:val="nil"/>
              <w:bottom w:val="nil"/>
              <w:right w:val="nil"/>
            </w:tcBorders>
          </w:tcPr>
          <w:p w14:paraId="05391BDF" w14:textId="77777777" w:rsidR="002760C1" w:rsidRPr="005A1D97" w:rsidRDefault="002760C1" w:rsidP="00DD229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40" w:hanging="340"/>
              <w:contextualSpacing w:val="0"/>
              <w:jc w:val="left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Moderately severe problem</w:t>
            </w:r>
          </w:p>
        </w:tc>
      </w:tr>
      <w:tr w:rsidR="002760C1" w:rsidRPr="005A1D97" w14:paraId="75E4017A" w14:textId="77777777" w:rsidTr="00DD2295">
        <w:tc>
          <w:tcPr>
            <w:tcW w:w="9180" w:type="dxa"/>
            <w:tcBorders>
              <w:top w:val="nil"/>
              <w:bottom w:val="single" w:sz="4" w:space="0" w:color="auto"/>
              <w:right w:val="nil"/>
            </w:tcBorders>
          </w:tcPr>
          <w:p w14:paraId="3A08925E" w14:textId="77777777" w:rsidR="002760C1" w:rsidRPr="005A1D97" w:rsidRDefault="002760C1" w:rsidP="00DD229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40" w:hanging="340"/>
              <w:contextualSpacing w:val="0"/>
              <w:jc w:val="left"/>
              <w:rPr>
                <w:noProof/>
                <w:sz w:val="20"/>
                <w:szCs w:val="20"/>
              </w:rPr>
            </w:pPr>
            <w:r w:rsidRPr="005A1D97">
              <w:rPr>
                <w:noProof/>
                <w:sz w:val="20"/>
                <w:szCs w:val="20"/>
              </w:rPr>
              <w:t>Severe to very severe problem</w:t>
            </w:r>
          </w:p>
        </w:tc>
      </w:tr>
    </w:tbl>
    <w:p w14:paraId="731E87F3" w14:textId="0CEF0111" w:rsidR="00B60592" w:rsidRDefault="00B60592" w:rsidP="0060174F">
      <w:pPr>
        <w:pStyle w:val="ListParagraph"/>
        <w:spacing w:after="0" w:line="480" w:lineRule="auto"/>
        <w:jc w:val="center"/>
      </w:pPr>
    </w:p>
    <w:p w14:paraId="4719A3A6" w14:textId="77777777" w:rsidR="002760C1" w:rsidRDefault="002760C1" w:rsidP="0060174F">
      <w:pPr>
        <w:pStyle w:val="ListParagraph"/>
        <w:spacing w:after="0" w:line="480" w:lineRule="auto"/>
        <w:jc w:val="center"/>
      </w:pPr>
    </w:p>
    <w:p w14:paraId="3DA7FABC" w14:textId="77777777" w:rsidR="002760C1" w:rsidRDefault="002760C1" w:rsidP="0060174F">
      <w:pPr>
        <w:pStyle w:val="ListParagraph"/>
        <w:spacing w:after="0" w:line="480" w:lineRule="auto"/>
        <w:jc w:val="center"/>
      </w:pPr>
    </w:p>
    <w:p w14:paraId="028925EF" w14:textId="77777777" w:rsidR="002760C1" w:rsidRDefault="002760C1" w:rsidP="0060174F">
      <w:pPr>
        <w:pStyle w:val="ListParagraph"/>
        <w:spacing w:after="0" w:line="480" w:lineRule="auto"/>
        <w:jc w:val="center"/>
      </w:pPr>
    </w:p>
    <w:p w14:paraId="6280F35A" w14:textId="77777777" w:rsidR="002760C1" w:rsidRDefault="002760C1" w:rsidP="0060174F">
      <w:pPr>
        <w:pStyle w:val="ListParagraph"/>
        <w:spacing w:after="0" w:line="480" w:lineRule="auto"/>
        <w:jc w:val="center"/>
      </w:pPr>
    </w:p>
    <w:p w14:paraId="0804A003" w14:textId="77777777" w:rsidR="002760C1" w:rsidRDefault="002760C1" w:rsidP="0060174F">
      <w:pPr>
        <w:pStyle w:val="ListParagraph"/>
        <w:spacing w:after="0" w:line="480" w:lineRule="auto"/>
        <w:jc w:val="center"/>
      </w:pPr>
    </w:p>
    <w:p w14:paraId="685A5246" w14:textId="77777777" w:rsidR="002760C1" w:rsidRDefault="002760C1" w:rsidP="004A1ADA">
      <w:pPr>
        <w:pStyle w:val="Heading2"/>
        <w:numPr>
          <w:ilvl w:val="0"/>
          <w:numId w:val="23"/>
        </w:numPr>
        <w:spacing w:line="480" w:lineRule="auto"/>
        <w:ind w:left="426" w:hanging="426"/>
        <w:sectPr w:rsidR="002760C1" w:rsidSect="002760C1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5526644" w14:textId="108FA5D7" w:rsidR="004A1ADA" w:rsidRDefault="004A1ADA" w:rsidP="00F50E1F">
      <w:pPr>
        <w:pStyle w:val="Heading2"/>
        <w:numPr>
          <w:ilvl w:val="0"/>
          <w:numId w:val="27"/>
        </w:numPr>
        <w:spacing w:line="480" w:lineRule="auto"/>
      </w:pPr>
      <w:r>
        <w:lastRenderedPageBreak/>
        <w:t>Sequential inclusion of covariates (mixed effect logit model).</w:t>
      </w:r>
    </w:p>
    <w:p w14:paraId="35F3A3A5" w14:textId="2408E97D" w:rsidR="002760C1" w:rsidRPr="002760C1" w:rsidRDefault="002760C1" w:rsidP="002760C1">
      <w:pPr>
        <w:pStyle w:val="ListParagraph"/>
        <w:spacing w:after="0" w:line="240" w:lineRule="auto"/>
        <w:rPr>
          <w:rFonts w:eastAsia="Times New Roman"/>
          <w:b/>
          <w:color w:val="000000"/>
          <w:lang w:eastAsia="en-GB"/>
        </w:rPr>
      </w:pPr>
      <w:r w:rsidRPr="002760C1">
        <w:rPr>
          <w:rFonts w:eastAsia="Times New Roman"/>
          <w:b/>
          <w:color w:val="000000"/>
          <w:lang w:eastAsia="en-GB"/>
        </w:rPr>
        <w:t>Table B.I. Probability of Mismatch between clinician assignment and MHCT algorithm assignment - Mixed-effects Binary Logit Model: successive entry of predictors</w:t>
      </w:r>
      <w:r w:rsidR="00A77327">
        <w:rPr>
          <w:rFonts w:eastAsia="Times New Roman"/>
          <w:b/>
          <w:color w:val="000000"/>
          <w:lang w:eastAsia="en-GB"/>
        </w:rPr>
        <w:t xml:space="preserve"> (to </w:t>
      </w:r>
      <w:r w:rsidR="00F77BC8">
        <w:rPr>
          <w:rFonts w:eastAsia="Times New Roman"/>
          <w:b/>
          <w:color w:val="000000"/>
          <w:lang w:eastAsia="en-GB"/>
        </w:rPr>
        <w:t xml:space="preserve">be </w:t>
      </w:r>
      <w:r w:rsidRPr="002760C1">
        <w:rPr>
          <w:rFonts w:eastAsia="Times New Roman"/>
          <w:b/>
          <w:color w:val="000000"/>
          <w:lang w:eastAsia="en-GB"/>
        </w:rPr>
        <w:t>compare</w:t>
      </w:r>
      <w:r w:rsidR="00F77BC8">
        <w:rPr>
          <w:rFonts w:eastAsia="Times New Roman"/>
          <w:b/>
          <w:color w:val="000000"/>
          <w:lang w:eastAsia="en-GB"/>
        </w:rPr>
        <w:t>d</w:t>
      </w:r>
      <w:r w:rsidRPr="002760C1">
        <w:rPr>
          <w:rFonts w:eastAsia="Times New Roman"/>
          <w:b/>
          <w:color w:val="000000"/>
          <w:lang w:eastAsia="en-GB"/>
        </w:rPr>
        <w:t xml:space="preserve"> with Table V in </w:t>
      </w:r>
      <w:r w:rsidR="00A77327">
        <w:rPr>
          <w:rFonts w:eastAsia="Times New Roman"/>
          <w:b/>
          <w:color w:val="000000"/>
          <w:lang w:eastAsia="en-GB"/>
        </w:rPr>
        <w:t xml:space="preserve">the </w:t>
      </w:r>
      <w:r w:rsidRPr="002760C1">
        <w:rPr>
          <w:rFonts w:eastAsia="Times New Roman"/>
          <w:b/>
          <w:color w:val="000000"/>
          <w:lang w:eastAsia="en-GB"/>
        </w:rPr>
        <w:t>main manuscript</w:t>
      </w:r>
      <w:r w:rsidR="00A77327">
        <w:rPr>
          <w:rFonts w:eastAsia="Times New Roman"/>
          <w:b/>
          <w:color w:val="000000"/>
          <w:lang w:eastAsia="en-GB"/>
        </w:rPr>
        <w:t>)</w:t>
      </w:r>
      <w:r w:rsidRPr="002760C1">
        <w:rPr>
          <w:rFonts w:eastAsia="Times New Roman"/>
          <w:b/>
          <w:color w:val="000000"/>
          <w:lang w:eastAsia="en-GB"/>
        </w:rPr>
        <w:t>.</w:t>
      </w:r>
    </w:p>
    <w:tbl>
      <w:tblPr>
        <w:tblW w:w="15448" w:type="dxa"/>
        <w:tblInd w:w="-742" w:type="dxa"/>
        <w:tblLook w:val="04A0" w:firstRow="1" w:lastRow="0" w:firstColumn="1" w:lastColumn="0" w:noHBand="0" w:noVBand="1"/>
      </w:tblPr>
      <w:tblGrid>
        <w:gridCol w:w="3840"/>
        <w:gridCol w:w="1080"/>
        <w:gridCol w:w="1080"/>
        <w:gridCol w:w="1080"/>
        <w:gridCol w:w="1120"/>
        <w:gridCol w:w="896"/>
        <w:gridCol w:w="896"/>
        <w:gridCol w:w="976"/>
        <w:gridCol w:w="896"/>
        <w:gridCol w:w="896"/>
        <w:gridCol w:w="896"/>
        <w:gridCol w:w="896"/>
        <w:gridCol w:w="896"/>
      </w:tblGrid>
      <w:tr w:rsidR="002760C1" w:rsidRPr="00E06265" w14:paraId="4FBB1DE2" w14:textId="77777777" w:rsidTr="00DD2295">
        <w:trPr>
          <w:trHeight w:val="2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D053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E2C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on-psychot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07D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on-psychot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A08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on-psychoti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954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on-psychotic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6E73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sychotic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E13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sychotic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9841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sychotic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793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sychotic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E339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rganic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DE93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rganic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7E5A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rganic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14E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rganic</w:t>
            </w:r>
          </w:p>
        </w:tc>
      </w:tr>
      <w:tr w:rsidR="002760C1" w:rsidRPr="00E06265" w14:paraId="78451219" w14:textId="77777777" w:rsidTr="00DD2295">
        <w:trPr>
          <w:trHeight w:val="20"/>
        </w:trPr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643A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dds Ratio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unmatched VS matched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AA9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5B2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70F9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93B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78C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355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2316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44B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E37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34E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789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A15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2760C1" w:rsidRPr="00E06265" w14:paraId="4B92E49A" w14:textId="77777777" w:rsidTr="00DD2295">
        <w:trPr>
          <w:trHeight w:val="2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3475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2B3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01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DE7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48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038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58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F1F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97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78D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14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826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592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BED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7782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3F9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0958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324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8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387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557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037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1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EF7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788</w:t>
            </w:r>
          </w:p>
        </w:tc>
      </w:tr>
      <w:tr w:rsidR="002760C1" w:rsidRPr="00E06265" w14:paraId="56BD6297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8B42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3E53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6.2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DD09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6.17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8079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14.39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945A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1.355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1671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17.86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DA8C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16.34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029E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15.044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3DCA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2.03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3ED4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5.204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34A2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3.88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0E0A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0.32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77E1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1.237)</w:t>
            </w:r>
          </w:p>
        </w:tc>
      </w:tr>
      <w:tr w:rsidR="002760C1" w:rsidRPr="00E06265" w14:paraId="7371121B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2F12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otal HONOS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94D0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D02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FA7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28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F3E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27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D4D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E40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930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10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D11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10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B0D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7BB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CA4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50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B6C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50***</w:t>
            </w:r>
          </w:p>
        </w:tc>
      </w:tr>
      <w:tr w:rsidR="002760C1" w:rsidRPr="00E06265" w14:paraId="2D325811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89A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7841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0C0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A3F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11.63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E3A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11.79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B55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C5F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1B0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3.44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F0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3.44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57D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A73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F55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38.66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2CC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38.594)</w:t>
            </w:r>
          </w:p>
        </w:tc>
      </w:tr>
      <w:tr w:rsidR="002760C1" w:rsidRPr="00E06265" w14:paraId="3431F88C" w14:textId="77777777" w:rsidTr="00DD2295">
        <w:trPr>
          <w:trHeight w:val="20"/>
        </w:trPr>
        <w:tc>
          <w:tcPr>
            <w:tcW w:w="3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425D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otal SARN score ‡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E0DA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B06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76B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78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A6B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78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CE6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50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220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C9B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8E2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12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8C1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6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937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71***</w:t>
            </w:r>
          </w:p>
        </w:tc>
      </w:tr>
      <w:tr w:rsidR="002760C1" w:rsidRPr="00E06265" w14:paraId="606850F9" w14:textId="77777777" w:rsidTr="00DD2295">
        <w:trPr>
          <w:trHeight w:val="20"/>
        </w:trPr>
        <w:tc>
          <w:tcPr>
            <w:tcW w:w="3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F529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321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4A2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F9E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30.01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0C9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29.96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231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125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0CB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0.95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870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0.88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A48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F90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6D6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7.86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975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7.778)</w:t>
            </w:r>
          </w:p>
        </w:tc>
      </w:tr>
      <w:tr w:rsidR="002760C1" w:rsidRPr="00E06265" w14:paraId="1B2B8DE9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4A09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bability of MHCT Best Fit Clu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EC1F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4B9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89A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72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263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72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9FB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1A1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437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41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0FC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41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A79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5B4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58F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17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B3D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17***</w:t>
            </w:r>
          </w:p>
        </w:tc>
      </w:tr>
      <w:tr w:rsidR="002760C1" w:rsidRPr="00E06265" w14:paraId="4F30244E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E3B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C35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D50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090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30.1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91C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30.47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696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02F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4D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8.01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854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7.88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509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080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A7F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14.72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DFB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14.834)</w:t>
            </w:r>
          </w:p>
        </w:tc>
      </w:tr>
      <w:tr w:rsidR="002760C1" w:rsidRPr="00E06265" w14:paraId="2D5DC935" w14:textId="77777777" w:rsidTr="00DD2295">
        <w:trPr>
          <w:trHeight w:val="20"/>
        </w:trPr>
        <w:tc>
          <w:tcPr>
            <w:tcW w:w="3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A05A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umber of hospital patients in 2013/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524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F60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905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F22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91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04F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CF1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A0D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3ED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93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727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77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AD0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D2A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49***</w:t>
            </w:r>
          </w:p>
        </w:tc>
      </w:tr>
      <w:tr w:rsidR="002760C1" w:rsidRPr="00E06265" w14:paraId="6C481C8F" w14:textId="77777777" w:rsidTr="00DD2295">
        <w:trPr>
          <w:trHeight w:val="20"/>
        </w:trPr>
        <w:tc>
          <w:tcPr>
            <w:tcW w:w="3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FCBCFE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FB5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2D9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3F5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CB7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1.40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928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17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AE4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395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1.17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F29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238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02E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09A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3.024)</w:t>
            </w:r>
          </w:p>
        </w:tc>
      </w:tr>
      <w:tr w:rsidR="002760C1" w:rsidRPr="00E06265" w14:paraId="67492F3E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8732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% patients from largest CCG in 2013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5CB6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79E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46D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A19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E8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64C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765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DDF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790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2C4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849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E0E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991</w:t>
            </w:r>
          </w:p>
        </w:tc>
      </w:tr>
      <w:tr w:rsidR="002760C1" w:rsidRPr="00E06265" w14:paraId="50648800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422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A9D5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3E4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D56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C56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0.50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2F1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D55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C0C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1E5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0.27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B27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2D9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EA7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D7E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0.285)</w:t>
            </w:r>
          </w:p>
        </w:tc>
      </w:tr>
      <w:tr w:rsidR="002760C1" w:rsidRPr="00E06265" w14:paraId="4F021AD9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3DDE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  <w:r w:rsidRPr="00E0626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tercile of average cost per episode in 2013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4DA2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0D7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E20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F9A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2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F32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1DC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FF6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DDF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261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6A5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C59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922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0F2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980</w:t>
            </w:r>
          </w:p>
        </w:tc>
      </w:tr>
      <w:tr w:rsidR="002760C1" w:rsidRPr="00E06265" w14:paraId="154ECF9E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C71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38B6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6DE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950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2FE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1.13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003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154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E95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A7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2.13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1BE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847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17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C6B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1.563)</w:t>
            </w:r>
          </w:p>
        </w:tc>
      </w:tr>
      <w:tr w:rsidR="002760C1" w:rsidRPr="00E06265" w14:paraId="4273CF3E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AD47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  <w:r w:rsidRPr="00E0626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rd</w:t>
            </w: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tercile of average cost per episode in 2013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3E35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40A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53B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5AA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3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F4C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AD3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3FA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71E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5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D0B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950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705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10F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514</w:t>
            </w:r>
          </w:p>
        </w:tc>
      </w:tr>
      <w:tr w:rsidR="002760C1" w:rsidRPr="00E06265" w14:paraId="573A5D33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57B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BBCF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DF6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094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AB8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0.97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809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8C6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EB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ED9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0.97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069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38D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0D8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404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0.341)</w:t>
            </w:r>
          </w:p>
        </w:tc>
      </w:tr>
      <w:tr w:rsidR="002760C1" w:rsidRPr="00E06265" w14:paraId="0C98A0FB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47F6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% most deprived quintile patients (hospital-leve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B1C8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4AF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51E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D30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25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309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609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CEB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E82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1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7B6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21F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BF8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336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74</w:t>
            </w:r>
          </w:p>
        </w:tc>
      </w:tr>
      <w:tr w:rsidR="002760C1" w:rsidRPr="00E06265" w14:paraId="1FA2E1C2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774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C9AF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2CF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08B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502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2.59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5D3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665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039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14C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1.56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62E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D3E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E21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72E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1.087)</w:t>
            </w:r>
          </w:p>
        </w:tc>
      </w:tr>
      <w:tr w:rsidR="002760C1" w:rsidRPr="00E06265" w14:paraId="2B84D79A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A126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ff Engagement (% agree or mor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0832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346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AC1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6D9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B43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906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4F6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0A2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C38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20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599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073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793</w:t>
            </w:r>
          </w:p>
        </w:tc>
      </w:tr>
      <w:tr w:rsidR="002760C1" w:rsidRPr="00E06265" w14:paraId="359A252F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FEF03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1052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08D4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9A9D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5D2B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0.557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352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4EF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66B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5B4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0.066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F36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C32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F40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AAC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-1.334)</w:t>
            </w:r>
          </w:p>
        </w:tc>
      </w:tr>
      <w:tr w:rsidR="002760C1" w:rsidRPr="00E06265" w14:paraId="01E54DA7" w14:textId="77777777" w:rsidTr="00DD2295">
        <w:trPr>
          <w:trHeight w:val="2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443A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CC (Intraclass Correlation Coefficient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623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258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890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2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E19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6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08D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9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EA5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1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EBB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1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672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7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37C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08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930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0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7DE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3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006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33</w:t>
            </w:r>
          </w:p>
        </w:tc>
      </w:tr>
      <w:tr w:rsidR="002760C1" w:rsidRPr="00E06265" w14:paraId="02B6E812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ACEC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OR (Median Odds Rati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CED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480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1AC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7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9BB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4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774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8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905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9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761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9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94E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7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D9A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5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9C7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5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3F5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4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DCF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448</w:t>
            </w:r>
          </w:p>
        </w:tc>
      </w:tr>
      <w:tr w:rsidR="002760C1" w:rsidRPr="00E06265" w14:paraId="180432E6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A313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OR 95% Cred. Int. L. B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F40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D4F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7C8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E45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0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B84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7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00A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7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4C2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8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530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6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31D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2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618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2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D41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4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D5E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393</w:t>
            </w:r>
          </w:p>
        </w:tc>
      </w:tr>
      <w:tr w:rsidR="002760C1" w:rsidRPr="00E06265" w14:paraId="4841C81F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6091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OR 95% Cred. Int. U. B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91A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EB5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63F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7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810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2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CD0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3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6DD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4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53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5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3B5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4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AC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3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4E1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1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A07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9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E6C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907</w:t>
            </w:r>
          </w:p>
        </w:tc>
      </w:tr>
      <w:tr w:rsidR="002760C1" w:rsidRPr="006D066D" w14:paraId="1A620440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271A" w14:textId="77777777" w:rsidR="002760C1" w:rsidRPr="006D066D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bability (unmatched assignmen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E21F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7249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4F1B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B0ED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3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4027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5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D9A9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D26F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2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9BFA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3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CABE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1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BDDB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3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4471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8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5A46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621</w:t>
            </w:r>
          </w:p>
        </w:tc>
      </w:tr>
      <w:tr w:rsidR="002760C1" w:rsidRPr="006D066D" w14:paraId="616329EF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D667" w14:textId="77777777" w:rsidR="002760C1" w:rsidRPr="006D066D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b. (unmatched assignment) 95% Cred. Int. L. B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0E60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545C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454F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8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B327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7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B5A2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2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F938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AC70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9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2F63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9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B59E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8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146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C9DD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5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D5EF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39</w:t>
            </w:r>
          </w:p>
        </w:tc>
      </w:tr>
      <w:tr w:rsidR="002760C1" w:rsidRPr="006D066D" w14:paraId="5F93D6A8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9642" w14:textId="77777777" w:rsidR="002760C1" w:rsidRPr="006D066D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b. (unmatched assignment) 95% Cred. Int. U. Bou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330C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4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41BA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6BD7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FE6D5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87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370C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74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8DA4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4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B4F4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49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CF75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67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E74AD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7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DB08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5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6EA4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8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24DEA" w14:textId="77777777" w:rsidR="002760C1" w:rsidRPr="006D066D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D066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128</w:t>
            </w:r>
          </w:p>
        </w:tc>
      </w:tr>
      <w:tr w:rsidR="002760C1" w:rsidRPr="00E06265" w14:paraId="6DF2328B" w14:textId="77777777" w:rsidTr="00DD2295">
        <w:trPr>
          <w:trHeight w:val="2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E444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DA7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2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132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2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90E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26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417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26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5D1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94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5CA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94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7BA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94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B15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94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CBA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26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250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26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697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26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DD1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266</w:t>
            </w:r>
          </w:p>
        </w:tc>
      </w:tr>
      <w:tr w:rsidR="002760C1" w:rsidRPr="00E06265" w14:paraId="36DC8415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E153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1D7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693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875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2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354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5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8F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357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884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875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727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132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5D5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744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83</w:t>
            </w:r>
          </w:p>
        </w:tc>
      </w:tr>
      <w:tr w:rsidR="002760C1" w:rsidRPr="00E06265" w14:paraId="43475864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E262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0B1C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22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FF0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2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4EB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05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8B8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057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E46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28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42BC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9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2BC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92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78F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9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159E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765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1C9C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745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BF2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527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DE50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5273</w:t>
            </w:r>
          </w:p>
        </w:tc>
      </w:tr>
      <w:tr w:rsidR="002760C1" w:rsidRPr="00E06265" w14:paraId="66921343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C5ED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ontrols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E78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ABA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642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625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66D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5D62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6E8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A6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9157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86A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A80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F0B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760C1" w:rsidRPr="00E06265" w14:paraId="533B0233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E46F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H hospitals random effec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29C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6F2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B7D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349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EA0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33CB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AD4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DE3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65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75C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06E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450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2760C1" w:rsidRPr="00E06265" w14:paraId="2BDA568B" w14:textId="77777777" w:rsidTr="00B93347">
        <w:trPr>
          <w:trHeight w:val="21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4FBF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atient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ocio-demographic </w:t>
            </w: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haracteristics (set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1778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429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84B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A09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B6D7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199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8F1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987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DEFA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FD2F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97D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F90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2760C1" w:rsidRPr="00E06265" w14:paraId="14291BDA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DEC5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tient clinical characteristics (set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2853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BC44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347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FF0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EAD6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D80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640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F759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0D1E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EE1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0EE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1F50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2760C1" w:rsidRPr="00E06265" w14:paraId="0429BDF6" w14:textId="77777777" w:rsidTr="00DD2295">
        <w:trPr>
          <w:trHeight w:val="2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413B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spital &amp; LSOA characteristic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2F68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5A6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444E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35F6D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C3D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265B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4D72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E6D5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39BF" w14:textId="77777777" w:rsidR="002760C1" w:rsidRPr="00E06265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08FC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D9903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16C1" w14:textId="77777777" w:rsidR="002760C1" w:rsidRPr="00E06265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626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</w:tbl>
    <w:p w14:paraId="347B552D" w14:textId="17F27ED3" w:rsidR="002760C1" w:rsidRDefault="002760C1" w:rsidP="002760C1">
      <w:pPr>
        <w:pStyle w:val="ListParagraph"/>
        <w:spacing w:after="0" w:line="240" w:lineRule="auto"/>
      </w:pPr>
      <w:r w:rsidRPr="002760C1">
        <w:rPr>
          <w:rFonts w:eastAsia="Times New Roman"/>
          <w:b/>
          <w:i/>
          <w:color w:val="000000"/>
          <w:sz w:val="16"/>
          <w:szCs w:val="16"/>
          <w:lang w:eastAsia="en-GB"/>
        </w:rPr>
        <w:t>Notes.</w:t>
      </w:r>
      <w:r w:rsidRPr="002760C1">
        <w:rPr>
          <w:rFonts w:eastAsia="Times New Roman"/>
          <w:color w:val="000000"/>
          <w:sz w:val="16"/>
          <w:szCs w:val="16"/>
          <w:lang w:eastAsia="en-GB"/>
        </w:rPr>
        <w:t xml:space="preserve"> Patient socio-demographic characteristics (set1): gender, age bands, ethnicity, civil status, LSOA deprivation. Patient clinical characteristics (set2): HONOS and SARN scores, probability of MHCT Best Fit Cluster. Unmatched = Cluster assigned by Clinician is different than Cluster assigned by MHCT algorithm. Non-psychotic &amp; Psychotic patients reference categories are: Male, aged 19-29, white, single, most deprived. Organic patients reference categories are: Male, aged over 80, white, married, most deprived. Burn-in: 5000; Chain: 50000; Thinning: 50; t-statistics in parentheses; * p&lt;0.10, ** p&lt;0.05, *** p&lt;0.01. ‡ Organic Superclass: variable is a binary dummy = 1 if Total SARN score &gt; 0.</w:t>
      </w:r>
    </w:p>
    <w:p w14:paraId="3876BD21" w14:textId="77777777" w:rsidR="002760C1" w:rsidRDefault="002760C1" w:rsidP="0060174F">
      <w:pPr>
        <w:sectPr w:rsidR="002760C1" w:rsidSect="002760C1"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</w:p>
    <w:p w14:paraId="3789370C" w14:textId="785CA6CA" w:rsidR="00C416C6" w:rsidRPr="00554A5A" w:rsidRDefault="00C416C6" w:rsidP="00F50E1F">
      <w:pPr>
        <w:pStyle w:val="Heading2"/>
        <w:numPr>
          <w:ilvl w:val="0"/>
          <w:numId w:val="27"/>
        </w:numPr>
        <w:spacing w:line="480" w:lineRule="auto"/>
      </w:pPr>
      <w:r w:rsidRPr="00554A5A">
        <w:lastRenderedPageBreak/>
        <w:t xml:space="preserve">Modelling assignment to </w:t>
      </w:r>
      <w:r w:rsidR="007156DE">
        <w:t xml:space="preserve">specific </w:t>
      </w:r>
      <w:r w:rsidR="008D3FBE">
        <w:t>mental health</w:t>
      </w:r>
      <w:r w:rsidR="008D3FBE" w:rsidRPr="00554A5A">
        <w:t xml:space="preserve"> </w:t>
      </w:r>
      <w:r w:rsidR="008D3FBE">
        <w:t>c</w:t>
      </w:r>
      <w:r w:rsidRPr="00554A5A">
        <w:t xml:space="preserve">lusters </w:t>
      </w:r>
      <w:r w:rsidR="007156DE">
        <w:t xml:space="preserve">within a </w:t>
      </w:r>
      <w:r w:rsidR="008D3FBE">
        <w:t>s</w:t>
      </w:r>
      <w:r w:rsidR="007156DE">
        <w:t>uperclass</w:t>
      </w:r>
    </w:p>
    <w:p w14:paraId="261197D6" w14:textId="77777777" w:rsidR="00BC6924" w:rsidRDefault="00C416C6" w:rsidP="006A1789">
      <w:pPr>
        <w:spacing w:line="480" w:lineRule="auto"/>
      </w:pPr>
      <w:r w:rsidRPr="00554A5A">
        <w:t xml:space="preserve">To explore the differential coding practices between </w:t>
      </w:r>
      <w:r w:rsidR="008D3FBE">
        <w:t>mental health providers</w:t>
      </w:r>
      <w:r w:rsidRPr="00554A5A">
        <w:t xml:space="preserve">, we analyse the probability of </w:t>
      </w:r>
      <w:r w:rsidR="008D3FBE">
        <w:t xml:space="preserve">a patient </w:t>
      </w:r>
      <w:r w:rsidRPr="00554A5A">
        <w:t xml:space="preserve">being assigned to a specific cluster. Such an analytical step is </w:t>
      </w:r>
      <w:r w:rsidR="00817D95">
        <w:t xml:space="preserve">also </w:t>
      </w:r>
      <w:r w:rsidR="00BC6924">
        <w:t xml:space="preserve">important </w:t>
      </w:r>
      <w:r w:rsidRPr="00554A5A">
        <w:t xml:space="preserve">to </w:t>
      </w:r>
      <w:r w:rsidR="00817D95">
        <w:t>verify</w:t>
      </w:r>
      <w:r w:rsidRPr="00554A5A">
        <w:t xml:space="preserve"> that any results f</w:t>
      </w:r>
      <w:r w:rsidR="00817D95">
        <w:t>rom</w:t>
      </w:r>
      <w:r w:rsidRPr="00554A5A">
        <w:t xml:space="preserve"> the main analysis on under-/over-coding is not due to baseline differences in patients</w:t>
      </w:r>
      <w:r w:rsidR="00817D95">
        <w:t>’</w:t>
      </w:r>
      <w:r w:rsidRPr="00554A5A">
        <w:t xml:space="preserve"> clustering across </w:t>
      </w:r>
      <w:r w:rsidR="00817D95">
        <w:t>providers</w:t>
      </w:r>
      <w:r w:rsidRPr="00554A5A">
        <w:t xml:space="preserve">.  </w:t>
      </w:r>
    </w:p>
    <w:p w14:paraId="0BFAA35E" w14:textId="77777777" w:rsidR="00C416C6" w:rsidRDefault="00C416C6" w:rsidP="006A1789">
      <w:pPr>
        <w:spacing w:line="480" w:lineRule="auto"/>
      </w:pPr>
      <w:r>
        <w:t>W</w:t>
      </w:r>
      <w:r w:rsidRPr="00554A5A">
        <w:t>e</w:t>
      </w:r>
      <w:r>
        <w:t xml:space="preserve"> fit a multinomi</w:t>
      </w:r>
      <w:r w:rsidRPr="00554A5A">
        <w:t xml:space="preserve">al logistic model (Hedeker, 2003) with random effects at </w:t>
      </w:r>
      <w:r w:rsidR="00817D95">
        <w:t>provider</w:t>
      </w:r>
      <w:r w:rsidRPr="00554A5A">
        <w:t xml:space="preserve"> level</w:t>
      </w:r>
      <w:r w:rsidR="00A567E7">
        <w:t xml:space="preserve"> that is drawn from a multivariate normal distribution</w:t>
      </w:r>
      <w:r w:rsidRPr="00554A5A">
        <w:t xml:space="preserve">, separately for the three </w:t>
      </w:r>
      <w:r w:rsidR="00A567E7">
        <w:t>s</w:t>
      </w:r>
      <w:r w:rsidRPr="00554A5A">
        <w:t>uperclasses. Formally</w:t>
      </w:r>
      <w:r w:rsidR="00817D95">
        <w:t>:</w:t>
      </w:r>
      <w:r w:rsidRPr="00554A5A">
        <w:t xml:space="preserve"> </w:t>
      </w:r>
    </w:p>
    <w:p w14:paraId="295A1096" w14:textId="77777777" w:rsidR="00474E96" w:rsidRPr="00E42403" w:rsidRDefault="00542FBB" w:rsidP="006A1789">
      <w:pPr>
        <w:spacing w:after="0" w:line="480" w:lineRule="auto"/>
        <w:jc w:val="right"/>
        <w:rPr>
          <w:rFonts w:eastAsiaTheme="minorEastAsia"/>
        </w:rPr>
      </w:pPr>
      <m:oMath>
        <m:func>
          <m:funcPr>
            <m:ctrlPr>
              <w:rPr>
                <w:rFonts w:ascii="Cambria Math" w:eastAsiaTheme="minorEastAsia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h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c</m:t>
                </m:r>
              </m:e>
            </m:d>
          </m:e>
        </m:func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eastAsiaTheme="minorEastAsia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h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h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c</m:t>
                        </m:r>
                      </m:sub>
                    </m:sSub>
                  </m:e>
                </m:d>
              </m:e>
            </m:func>
          </m:num>
          <m:den>
            <m:nary>
              <m:naryPr>
                <m:chr m:val="∑"/>
                <m:limLoc m:val="subSup"/>
                <m:ctrlPr>
                  <w:rPr>
                    <w:rFonts w:ascii="Cambria Math" w:eastAsiaTheme="minorEastAsia" w:hAnsi="Cambria Math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c=K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K+L</m:t>
                </m:r>
              </m:sup>
              <m:e>
                <m:func>
                  <m:funcPr>
                    <m:ctrlPr>
                      <w:rPr>
                        <w:rFonts w:ascii="Cambria Math" w:eastAsiaTheme="minorEastAsia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h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h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c</m:t>
                            </m:r>
                          </m:sub>
                        </m:sSub>
                      </m:e>
                    </m:d>
                  </m:e>
                </m:func>
              </m:e>
            </m:nary>
          </m:den>
        </m:f>
      </m:oMath>
      <w:r w:rsidR="00474E96">
        <w:rPr>
          <w:rFonts w:eastAsiaTheme="minorEastAsia"/>
        </w:rPr>
        <w:t xml:space="preserve">          </w:t>
      </w:r>
      <w:r w:rsidR="003264C9">
        <w:rPr>
          <w:rFonts w:eastAsiaTheme="minorEastAsia"/>
        </w:rPr>
        <w:t xml:space="preserve">          </w:t>
      </w:r>
      <w:r w:rsidR="00474E96">
        <w:rPr>
          <w:rFonts w:eastAsiaTheme="minorEastAsia"/>
        </w:rPr>
        <w:t xml:space="preserve">  </w:t>
      </w:r>
      <w:r w:rsidR="00496C75">
        <w:rPr>
          <w:rFonts w:eastAsiaTheme="minorEastAsia"/>
        </w:rPr>
        <w:t xml:space="preserve">             (</w:t>
      </w:r>
      <w:r w:rsidR="00817D95">
        <w:rPr>
          <w:rFonts w:eastAsiaTheme="minorEastAsia"/>
        </w:rPr>
        <w:t>5</w:t>
      </w:r>
      <w:r w:rsidR="00474E96">
        <w:rPr>
          <w:rFonts w:eastAsiaTheme="minorEastAsia"/>
        </w:rPr>
        <w:t>)</w:t>
      </w:r>
    </w:p>
    <w:p w14:paraId="7F3B103F" w14:textId="77777777" w:rsidR="00C416C6" w:rsidRDefault="00100A5A" w:rsidP="006A1789">
      <w:pPr>
        <w:pStyle w:val="MTDisplayEquation"/>
        <w:spacing w:line="480" w:lineRule="auto"/>
        <w:jc w:val="center"/>
      </w:pPr>
      <w:r w:rsidRPr="005D3A4F">
        <w:rPr>
          <w:noProof/>
          <w:position w:val="-72"/>
        </w:rPr>
        <w:object w:dxaOrig="5380" w:dyaOrig="1560" w14:anchorId="24E6BB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8.65pt;height:87.65pt;mso-width-percent:0;mso-height-percent:0;mso-width-percent:0;mso-height-percent:0" o:ole="">
            <v:imagedata r:id="rId8" o:title=""/>
          </v:shape>
          <o:OLEObject Type="Embed" ProgID="Equation.DSMT4" ShapeID="_x0000_i1025" DrawAspect="Content" ObjectID="_1590483753" r:id="rId9"/>
        </w:object>
      </w:r>
    </w:p>
    <w:p w14:paraId="17EB4536" w14:textId="77777777" w:rsidR="00BC6924" w:rsidRDefault="00BC6924" w:rsidP="006A1789">
      <w:pPr>
        <w:spacing w:after="0" w:line="480" w:lineRule="auto"/>
        <w:jc w:val="left"/>
        <w:rPr>
          <w:rFonts w:eastAsiaTheme="minorEastAsia"/>
        </w:rPr>
      </w:pPr>
      <w:r>
        <w:rPr>
          <w:rFonts w:eastAsiaTheme="minorEastAsia"/>
        </w:rPr>
        <w:t>where</w:t>
      </w:r>
    </w:p>
    <w:p w14:paraId="37CAFA11" w14:textId="77777777" w:rsidR="00BC6924" w:rsidRPr="00BC6924" w:rsidRDefault="003C09B8" w:rsidP="006A1789">
      <w:pPr>
        <w:spacing w:after="0" w:line="480" w:lineRule="auto"/>
        <w:jc w:val="center"/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</w:rPr>
            <m:t>c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</w:rPr>
                      <m:t>1,2,3,4,5,6,7,8</m:t>
                    </m:r>
                  </m:e>
                  <m:e>
                    <m:r>
                      <w:rPr>
                        <w:rFonts w:ascii="Cambria Math" w:eastAsiaTheme="minorEastAsia" w:hAnsi="Cambria Math"/>
                      </w:rPr>
                      <m:t>if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Superclass=non-psychotic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10,11,12,13,14,15,16,17</m:t>
                    </m:r>
                  </m:e>
                  <m:e>
                    <m:r>
                      <w:rPr>
                        <w:rFonts w:ascii="Cambria Math" w:eastAsiaTheme="minorEastAsia" w:hAnsi="Cambria Math"/>
                      </w:rPr>
                      <m:t>if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Superclass=psychotic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18,19,20,21</m:t>
                    </m:r>
                  </m:e>
                  <m:e>
                    <m:r>
                      <w:rPr>
                        <w:rFonts w:ascii="Cambria Math" w:eastAsiaTheme="minorEastAsia" w:hAnsi="Cambria Math"/>
                      </w:rPr>
                      <m:t>if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Superclass=organic</m:t>
                    </m:r>
                  </m:e>
                </m:mr>
              </m:m>
            </m:e>
          </m:d>
        </m:oMath>
      </m:oMathPara>
    </w:p>
    <w:p w14:paraId="00E822AA" w14:textId="77777777" w:rsidR="00C416C6" w:rsidRPr="00554A5A" w:rsidRDefault="00C416C6" w:rsidP="006A1789">
      <w:pPr>
        <w:spacing w:line="480" w:lineRule="auto"/>
      </w:pPr>
      <w:r w:rsidRPr="00554A5A">
        <w:t xml:space="preserve"> </w:t>
      </w:r>
      <w:r w:rsidR="00100A5A" w:rsidRPr="00554A5A">
        <w:rPr>
          <w:noProof/>
          <w:position w:val="-50"/>
        </w:rPr>
        <w:object w:dxaOrig="6120" w:dyaOrig="1120" w14:anchorId="42A342E2">
          <v:shape id="_x0000_i1026" type="#_x0000_t75" alt="" style="width:308.05pt;height:53.85pt;mso-width-percent:0;mso-height-percent:0;mso-width-percent:0;mso-height-percent:0" o:ole="">
            <v:imagedata r:id="rId10" o:title=""/>
          </v:shape>
          <o:OLEObject Type="Embed" ProgID="Equation.DSMT4" ShapeID="_x0000_i1026" DrawAspect="Content" ObjectID="_1590483754" r:id="rId11"/>
        </w:object>
      </w:r>
      <w:r w:rsidRPr="00554A5A">
        <w:t xml:space="preserve"> and </w:t>
      </w:r>
      <w:r w:rsidR="00100A5A" w:rsidRPr="00554A5A">
        <w:rPr>
          <w:noProof/>
          <w:position w:val="-14"/>
        </w:rPr>
        <w:object w:dxaOrig="1460" w:dyaOrig="400" w14:anchorId="0C49C26E">
          <v:shape id="_x0000_i1027" type="#_x0000_t75" alt="" style="width:74.5pt;height:21.3pt;mso-width-percent:0;mso-height-percent:0;mso-width-percent:0;mso-height-percent:0" o:ole="">
            <v:imagedata r:id="rId12" o:title=""/>
          </v:shape>
          <o:OLEObject Type="Embed" ProgID="Equation.DSMT4" ShapeID="_x0000_i1027" DrawAspect="Content" ObjectID="_1590483755" r:id="rId13"/>
        </w:object>
      </w:r>
      <w:r w:rsidRPr="00554A5A">
        <w:t xml:space="preserve">. </w:t>
      </w:r>
    </w:p>
    <w:p w14:paraId="648687FB" w14:textId="77777777" w:rsidR="009339AE" w:rsidRDefault="00100A5A" w:rsidP="006A1789">
      <w:pPr>
        <w:spacing w:line="480" w:lineRule="auto"/>
      </w:pPr>
      <w:r w:rsidRPr="003C09B8">
        <w:rPr>
          <w:noProof/>
          <w:position w:val="-6"/>
        </w:rPr>
        <w:object w:dxaOrig="180" w:dyaOrig="220" w14:anchorId="04B49FC6">
          <v:shape id="_x0000_i1028" type="#_x0000_t75" alt="" style="width:10.65pt;height:13.15pt;mso-width-percent:0;mso-height-percent:0;mso-width-percent:0;mso-height-percent:0" o:ole="">
            <v:imagedata r:id="rId14" o:title=""/>
          </v:shape>
          <o:OLEObject Type="Embed" ProgID="Equation.DSMT4" ShapeID="_x0000_i1028" DrawAspect="Content" ObjectID="_1590483756" r:id="rId15"/>
        </w:object>
      </w:r>
      <w:r w:rsidR="001328B1">
        <w:t xml:space="preserve"> </w:t>
      </w:r>
      <w:r w:rsidR="00C416C6" w:rsidRPr="00554A5A">
        <w:t xml:space="preserve">is the </w:t>
      </w:r>
      <w:r w:rsidR="0095564A">
        <w:t>random</w:t>
      </w:r>
      <w:r w:rsidR="00C416C6" w:rsidRPr="00554A5A">
        <w:t xml:space="preserve"> cluster to which patient </w:t>
      </w:r>
      <w:r w:rsidR="00C416C6" w:rsidRPr="00554A5A">
        <w:rPr>
          <w:i/>
        </w:rPr>
        <w:t>i</w:t>
      </w:r>
      <w:r w:rsidR="00C416C6" w:rsidRPr="00554A5A">
        <w:t xml:space="preserve"> in </w:t>
      </w:r>
      <w:r w:rsidR="00AD1A48">
        <w:t>hospital</w:t>
      </w:r>
      <w:r w:rsidR="00C416C6" w:rsidRPr="00554A5A">
        <w:t xml:space="preserve"> </w:t>
      </w:r>
      <w:r w:rsidR="000A47DC">
        <w:rPr>
          <w:i/>
        </w:rPr>
        <w:t>h</w:t>
      </w:r>
      <w:r w:rsidR="00C416C6" w:rsidRPr="00554A5A">
        <w:t xml:space="preserve"> </w:t>
      </w:r>
      <w:r w:rsidR="0095564A">
        <w:t xml:space="preserve">can been assigned among the set </w:t>
      </w:r>
      <w:r w:rsidRPr="00A87237">
        <w:rPr>
          <w:noProof/>
          <w:position w:val="-14"/>
        </w:rPr>
        <w:object w:dxaOrig="1320" w:dyaOrig="400" w14:anchorId="2062300B">
          <v:shape id="_x0000_i1029" type="#_x0000_t75" alt="" style="width:67pt;height:21.3pt;mso-width-percent:0;mso-height-percent:0;mso-width-percent:0;mso-height-percent:0" o:ole="">
            <v:imagedata r:id="rId16" o:title=""/>
          </v:shape>
          <o:OLEObject Type="Embed" ProgID="Equation.DSMT4" ShapeID="_x0000_i1029" DrawAspect="Content" ObjectID="_1590483757" r:id="rId17"/>
        </w:object>
      </w:r>
      <w:r w:rsidR="001328B1">
        <w:t>,</w:t>
      </w:r>
      <w:r w:rsidR="0095564A">
        <w:t xml:space="preserve"> which </w:t>
      </w:r>
      <w:r w:rsidR="00C416C6" w:rsidRPr="00554A5A">
        <w:t>are</w:t>
      </w:r>
      <w:r w:rsidR="000A47DC">
        <w:t xml:space="preserve"> the</w:t>
      </w:r>
      <w:r w:rsidR="00C416C6" w:rsidRPr="00554A5A">
        <w:t xml:space="preserve"> specific</w:t>
      </w:r>
      <w:r w:rsidR="000A47DC">
        <w:t xml:space="preserve"> </w:t>
      </w:r>
      <w:r w:rsidR="000A47DC" w:rsidRPr="00554A5A">
        <w:t>clusters</w:t>
      </w:r>
      <w:r w:rsidR="00C416C6" w:rsidRPr="00554A5A">
        <w:t xml:space="preserve"> for each </w:t>
      </w:r>
      <w:r w:rsidR="00A567E7">
        <w:t>s</w:t>
      </w:r>
      <w:r w:rsidR="00C416C6" w:rsidRPr="00554A5A">
        <w:t xml:space="preserve">uperclass </w:t>
      </w:r>
      <w:r w:rsidR="00C416C6" w:rsidRPr="00554A5A">
        <w:rPr>
          <w:i/>
        </w:rPr>
        <w:t>s</w:t>
      </w:r>
      <w:r w:rsidR="00C416C6" w:rsidRPr="00554A5A">
        <w:t xml:space="preserve">. </w:t>
      </w:r>
      <w:r w:rsidRPr="00554A5A">
        <w:rPr>
          <w:noProof/>
          <w:position w:val="-12"/>
        </w:rPr>
        <w:object w:dxaOrig="279" w:dyaOrig="360" w14:anchorId="71D9E9EA">
          <v:shape id="_x0000_i1030" type="#_x0000_t75" alt="" style="width:13.15pt;height:18.15pt;mso-width-percent:0;mso-height-percent:0;mso-width-percent:0;mso-height-percent:0" o:ole="">
            <v:imagedata r:id="rId18" o:title=""/>
          </v:shape>
          <o:OLEObject Type="Embed" ProgID="Equation.DSMT4" ShapeID="_x0000_i1030" DrawAspect="Content" ObjectID="_1590483758" r:id="rId19"/>
        </w:object>
      </w:r>
      <w:r w:rsidR="00C416C6" w:rsidRPr="00554A5A">
        <w:t xml:space="preserve">is the reference cluster within a </w:t>
      </w:r>
      <w:r w:rsidR="00A567E7">
        <w:t>s</w:t>
      </w:r>
      <w:r w:rsidR="00C416C6" w:rsidRPr="00554A5A">
        <w:t xml:space="preserve">uperclass, here set to the cluster with the highest number of patients (i.e. most populous) in that </w:t>
      </w:r>
      <w:r w:rsidR="00A567E7">
        <w:t>s</w:t>
      </w:r>
      <w:r w:rsidR="00C416C6" w:rsidRPr="00554A5A">
        <w:t xml:space="preserve">uperclass. </w:t>
      </w:r>
      <w:r w:rsidRPr="00554A5A">
        <w:rPr>
          <w:noProof/>
          <w:position w:val="-4"/>
        </w:rPr>
        <w:object w:dxaOrig="320" w:dyaOrig="260" w14:anchorId="4FEFA0A1">
          <v:shape id="_x0000_i1031" type="#_x0000_t75" alt="" style="width:18.15pt;height:13.15pt;mso-width-percent:0;mso-height-percent:0;mso-width-percent:0;mso-height-percent:0" o:ole="">
            <v:imagedata r:id="rId20" o:title=""/>
          </v:shape>
          <o:OLEObject Type="Embed" ProgID="Equation.DSMT4" ShapeID="_x0000_i1031" DrawAspect="Content" ObjectID="_1590483759" r:id="rId21"/>
        </w:object>
      </w:r>
      <w:r w:rsidR="00C416C6" w:rsidRPr="00554A5A">
        <w:t xml:space="preserve">is the number of clusters within a </w:t>
      </w:r>
      <w:r w:rsidR="00A567E7">
        <w:t>s</w:t>
      </w:r>
      <w:r w:rsidR="00C416C6" w:rsidRPr="00554A5A">
        <w:t xml:space="preserve">uperclass, besides the </w:t>
      </w:r>
      <w:r w:rsidR="00C416C6" w:rsidRPr="00554A5A">
        <w:lastRenderedPageBreak/>
        <w:t xml:space="preserve">reference category </w:t>
      </w:r>
      <w:r w:rsidRPr="00554A5A">
        <w:rPr>
          <w:noProof/>
          <w:position w:val="-4"/>
        </w:rPr>
        <w:object w:dxaOrig="240" w:dyaOrig="260" w14:anchorId="36F22C9C">
          <v:shape id="_x0000_i1032" type="#_x0000_t75" alt="" style="width:13.15pt;height:13.15pt;mso-width-percent:0;mso-height-percent:0;mso-width-percent:0;mso-height-percent:0" o:ole="">
            <v:imagedata r:id="rId22" o:title=""/>
          </v:shape>
          <o:OLEObject Type="Embed" ProgID="Equation.DSMT4" ShapeID="_x0000_i1032" DrawAspect="Content" ObjectID="_1590483760" r:id="rId23"/>
        </w:object>
      </w:r>
      <w:r w:rsidR="00C416C6" w:rsidRPr="00554A5A">
        <w:t>.</w:t>
      </w:r>
      <w:r w:rsidR="00C416C6">
        <w:t xml:space="preserve"> </w:t>
      </w:r>
      <w:r w:rsidRPr="00A87237">
        <w:rPr>
          <w:noProof/>
          <w:position w:val="-12"/>
        </w:rPr>
        <w:object w:dxaOrig="380" w:dyaOrig="360" w14:anchorId="03A63AA3">
          <v:shape id="_x0000_i1033" type="#_x0000_t75" alt="" style="width:18.15pt;height:18.15pt;mso-width-percent:0;mso-height-percent:0;mso-width-percent:0;mso-height-percent:0" o:ole="">
            <v:imagedata r:id="rId24" o:title=""/>
          </v:shape>
          <o:OLEObject Type="Embed" ProgID="Equation.DSMT4" ShapeID="_x0000_i1033" DrawAspect="Content" ObjectID="_1590483761" r:id="rId25"/>
        </w:object>
      </w:r>
      <w:r w:rsidR="00C416C6" w:rsidRPr="00554A5A">
        <w:t>is a vector of patient-level variables</w:t>
      </w:r>
      <w:r w:rsidR="00C416C6">
        <w:t>,</w:t>
      </w:r>
      <w:r w:rsidR="00C416C6" w:rsidRPr="00554A5A">
        <w:t xml:space="preserve"> </w:t>
      </w:r>
      <w:r w:rsidRPr="00A87237">
        <w:rPr>
          <w:noProof/>
          <w:position w:val="-12"/>
        </w:rPr>
        <w:object w:dxaOrig="300" w:dyaOrig="360" w14:anchorId="1B242A27">
          <v:shape id="_x0000_i1034" type="#_x0000_t75" alt="" style="width:15.65pt;height:18.15pt;mso-width-percent:0;mso-height-percent:0;mso-width-percent:0;mso-height-percent:0" o:ole="">
            <v:imagedata r:id="rId26" o:title=""/>
          </v:shape>
          <o:OLEObject Type="Embed" ProgID="Equation.DSMT4" ShapeID="_x0000_i1034" DrawAspect="Content" ObjectID="_1590483762" r:id="rId27"/>
        </w:object>
      </w:r>
      <w:r w:rsidR="00C416C6" w:rsidRPr="00554A5A">
        <w:t xml:space="preserve">is a vector of </w:t>
      </w:r>
      <w:r w:rsidR="00817D95">
        <w:t>provider</w:t>
      </w:r>
      <w:r w:rsidR="00C416C6" w:rsidRPr="00554A5A">
        <w:t>-specific variables</w:t>
      </w:r>
      <w:r w:rsidR="002659A9">
        <w:t xml:space="preserve">. We </w:t>
      </w:r>
      <w:r w:rsidR="00C416C6" w:rsidRPr="00554A5A">
        <w:t xml:space="preserve">compute the </w:t>
      </w:r>
      <w:r w:rsidR="00A567E7">
        <w:t xml:space="preserve">MOR for each cluster as </w:t>
      </w:r>
      <w:r w:rsidRPr="00BC6924">
        <w:rPr>
          <w:noProof/>
          <w:position w:val="-24"/>
        </w:rPr>
        <w:object w:dxaOrig="4120" w:dyaOrig="600" w14:anchorId="5571D0B7">
          <v:shape id="_x0000_i1035" type="#_x0000_t75" alt="" style="width:206pt;height:30.05pt;mso-width-percent:0;mso-height-percent:0;mso-width-percent:0;mso-height-percent:0" o:ole="">
            <v:imagedata r:id="rId28" o:title=""/>
          </v:shape>
          <o:OLEObject Type="Embed" ProgID="Equation.DSMT4" ShapeID="_x0000_i1035" DrawAspect="Content" ObjectID="_1590483763" r:id="rId29"/>
        </w:object>
      </w:r>
      <w:r w:rsidR="003C09B8">
        <w:t>,</w:t>
      </w:r>
      <w:r w:rsidR="002659A9">
        <w:t xml:space="preserve"> </w:t>
      </w:r>
      <w:r w:rsidR="00C416C6" w:rsidRPr="00554A5A">
        <w:t xml:space="preserve">where </w:t>
      </w:r>
      <w:r w:rsidRPr="000A47DC">
        <w:rPr>
          <w:noProof/>
          <w:position w:val="-12"/>
        </w:rPr>
        <w:object w:dxaOrig="320" w:dyaOrig="380" w14:anchorId="0A60DF51">
          <v:shape id="_x0000_i1036" type="#_x0000_t75" alt="" style="width:18.15pt;height:18.15pt;mso-width-percent:0;mso-height-percent:0;mso-width-percent:0;mso-height-percent:0" o:ole="">
            <v:imagedata r:id="rId30" o:title=""/>
          </v:shape>
          <o:OLEObject Type="Embed" ProgID="Equation.DSMT4" ShapeID="_x0000_i1036" DrawAspect="Content" ObjectID="_1590483764" r:id="rId31"/>
        </w:object>
      </w:r>
      <w:r w:rsidR="00C416C6" w:rsidRPr="00554A5A">
        <w:t xml:space="preserve"> is the variance of the conditional odds ratio</w:t>
      </w:r>
      <w:r w:rsidR="003C09B8">
        <w:t xml:space="preserve"> and</w:t>
      </w:r>
      <w:r w:rsidR="00C416C6" w:rsidRPr="00554A5A">
        <w:t xml:space="preserve"> </w:t>
      </w:r>
      <w:r w:rsidRPr="00554A5A">
        <w:rPr>
          <w:noProof/>
          <w:position w:val="-10"/>
        </w:rPr>
        <w:object w:dxaOrig="1520" w:dyaOrig="320" w14:anchorId="4163C9F1">
          <v:shape id="_x0000_i1037" type="#_x0000_t75" alt="" style="width:77pt;height:18.15pt;mso-width-percent:0;mso-height-percent:0;mso-width-percent:0;mso-height-percent:0" o:ole="">
            <v:imagedata r:id="rId32" o:title=""/>
          </v:shape>
          <o:OLEObject Type="Embed" ProgID="Equation.DSMT4" ShapeID="_x0000_i1037" DrawAspect="Content" ObjectID="_1590483765" r:id="rId33"/>
        </w:object>
      </w:r>
      <w:r w:rsidR="00C416C6" w:rsidRPr="00554A5A">
        <w:t>.</w:t>
      </w:r>
      <w:r w:rsidR="002659A9">
        <w:t xml:space="preserve"> </w:t>
      </w:r>
      <w:r w:rsidR="00C416C6">
        <w:t>In our regression analysis, we</w:t>
      </w:r>
      <w:r w:rsidR="00C416C6" w:rsidRPr="00554A5A">
        <w:t xml:space="preserve"> use </w:t>
      </w:r>
      <w:r w:rsidR="00C416C6">
        <w:t>the largest c</w:t>
      </w:r>
      <w:r w:rsidR="00C416C6" w:rsidRPr="00554A5A">
        <w:t xml:space="preserve">lusters 4, 10 and 18 as the reference </w:t>
      </w:r>
      <w:r w:rsidR="00C416C6">
        <w:t>c</w:t>
      </w:r>
      <w:r w:rsidR="00C416C6" w:rsidRPr="00554A5A">
        <w:t xml:space="preserve">lusters for the </w:t>
      </w:r>
      <w:r w:rsidR="00D3683A">
        <w:t>n</w:t>
      </w:r>
      <w:r w:rsidR="00D3683A" w:rsidRPr="00554A5A">
        <w:t>on</w:t>
      </w:r>
      <w:r w:rsidR="00C416C6" w:rsidRPr="00554A5A">
        <w:t>-</w:t>
      </w:r>
      <w:r w:rsidR="00A567E7">
        <w:t>p</w:t>
      </w:r>
      <w:r w:rsidR="00C416C6" w:rsidRPr="00554A5A">
        <w:t xml:space="preserve">sychotic, </w:t>
      </w:r>
      <w:r w:rsidR="00D3683A">
        <w:t>p</w:t>
      </w:r>
      <w:r w:rsidR="00D3683A" w:rsidRPr="00554A5A">
        <w:t xml:space="preserve">sychotic </w:t>
      </w:r>
      <w:r w:rsidR="00C416C6" w:rsidRPr="00554A5A">
        <w:t xml:space="preserve">and </w:t>
      </w:r>
      <w:r w:rsidR="00D3683A">
        <w:t>o</w:t>
      </w:r>
      <w:r w:rsidR="00D3683A" w:rsidRPr="00554A5A">
        <w:t xml:space="preserve">rganic </w:t>
      </w:r>
      <w:r w:rsidR="00A567E7">
        <w:t>s</w:t>
      </w:r>
      <w:r w:rsidR="00C416C6" w:rsidRPr="00554A5A">
        <w:t>uperclasses, respectively.</w:t>
      </w:r>
    </w:p>
    <w:p w14:paraId="181B992E" w14:textId="726C0C9C" w:rsidR="009339AE" w:rsidRDefault="009339AE" w:rsidP="009339AE">
      <w:pPr>
        <w:spacing w:after="0" w:line="480" w:lineRule="auto"/>
      </w:pPr>
      <w:r w:rsidRPr="00554A5A">
        <w:t xml:space="preserve">Tables </w:t>
      </w:r>
      <w:r w:rsidR="00B26322">
        <w:t>C</w:t>
      </w:r>
      <w:r w:rsidR="00927B3A">
        <w:t>.I</w:t>
      </w:r>
      <w:r>
        <w:t xml:space="preserve">, </w:t>
      </w:r>
      <w:r w:rsidR="00B26322">
        <w:t>C</w:t>
      </w:r>
      <w:r w:rsidR="00927B3A">
        <w:t>.II</w:t>
      </w:r>
      <w:r w:rsidR="00C300D4">
        <w:t xml:space="preserve"> </w:t>
      </w:r>
      <w:r>
        <w:t xml:space="preserve">and </w:t>
      </w:r>
      <w:r w:rsidR="00B26322">
        <w:t>C</w:t>
      </w:r>
      <w:r w:rsidR="00927B3A">
        <w:t>.III</w:t>
      </w:r>
      <w:r w:rsidR="00C300D4" w:rsidRPr="00554A5A">
        <w:t xml:space="preserve"> </w:t>
      </w:r>
      <w:r w:rsidRPr="00554A5A">
        <w:t xml:space="preserve">show the regression results </w:t>
      </w:r>
      <w:r w:rsidR="00A567E7">
        <w:t>for this analysis.</w:t>
      </w:r>
    </w:p>
    <w:p w14:paraId="75D0355A" w14:textId="77777777" w:rsidR="00817D95" w:rsidRDefault="00817D95" w:rsidP="006A1789">
      <w:pPr>
        <w:spacing w:after="0" w:line="480" w:lineRule="auto"/>
      </w:pPr>
    </w:p>
    <w:p w14:paraId="4F9BAE03" w14:textId="1BE1EC1A" w:rsidR="009339AE" w:rsidRDefault="009339AE" w:rsidP="006A1789">
      <w:pPr>
        <w:spacing w:after="0" w:line="480" w:lineRule="auto"/>
      </w:pPr>
      <w:r w:rsidRPr="00554A5A">
        <w:t xml:space="preserve">After controlling for patient-level case-mix variables and </w:t>
      </w:r>
      <w:r w:rsidR="00817D95">
        <w:t>provider</w:t>
      </w:r>
      <w:r w:rsidRPr="00554A5A">
        <w:t xml:space="preserve">-level predictors, </w:t>
      </w:r>
      <w:r w:rsidR="00817D95">
        <w:t xml:space="preserve">a </w:t>
      </w:r>
      <w:r w:rsidRPr="00554A5A">
        <w:t xml:space="preserve">large amount of unexplained </w:t>
      </w:r>
      <w:r w:rsidR="00817D95">
        <w:t xml:space="preserve">provider </w:t>
      </w:r>
      <w:r w:rsidRPr="00554A5A">
        <w:t>variation remains.</w:t>
      </w:r>
      <w:r>
        <w:t xml:space="preserve"> </w:t>
      </w:r>
      <w:r w:rsidRPr="00554A5A">
        <w:t xml:space="preserve">Table </w:t>
      </w:r>
      <w:r w:rsidR="004A1ADA">
        <w:t>C</w:t>
      </w:r>
      <w:r w:rsidR="00B77511">
        <w:t>.I</w:t>
      </w:r>
      <w:r w:rsidR="00B6376C">
        <w:t xml:space="preserve"> </w:t>
      </w:r>
      <w:r w:rsidRPr="00554A5A">
        <w:t xml:space="preserve">presents results for the </w:t>
      </w:r>
      <w:r w:rsidR="00D3683A">
        <w:t>n</w:t>
      </w:r>
      <w:r w:rsidR="00D3683A" w:rsidRPr="00554A5A">
        <w:t>on</w:t>
      </w:r>
      <w:r w:rsidRPr="00554A5A">
        <w:t>-</w:t>
      </w:r>
      <w:r w:rsidR="00A567E7">
        <w:t>p</w:t>
      </w:r>
      <w:r w:rsidRPr="00554A5A">
        <w:t xml:space="preserve">sychotic </w:t>
      </w:r>
      <w:r w:rsidR="00A567E7">
        <w:t>s</w:t>
      </w:r>
      <w:r w:rsidRPr="00554A5A">
        <w:t xml:space="preserve">uperclass. The MORs resulting from the </w:t>
      </w:r>
      <w:r w:rsidR="00817D95">
        <w:t>provider</w:t>
      </w:r>
      <w:r w:rsidRPr="00554A5A">
        <w:t xml:space="preserve">-level </w:t>
      </w:r>
      <w:r w:rsidRPr="0089425D">
        <w:t xml:space="preserve">residuals range from </w:t>
      </w:r>
      <w:r w:rsidR="00014BCF" w:rsidRPr="0060174F">
        <w:t>1.82 to 3.59</w:t>
      </w:r>
      <w:r w:rsidR="00A567E7" w:rsidRPr="0089425D">
        <w:t>,</w:t>
      </w:r>
      <w:r w:rsidRPr="00773143">
        <w:t xml:space="preserve"> </w:t>
      </w:r>
      <w:r w:rsidR="00A567E7" w:rsidRPr="00773143">
        <w:t>so</w:t>
      </w:r>
      <w:r w:rsidRPr="00773143">
        <w:t xml:space="preserve"> that, selecting two hospital</w:t>
      </w:r>
      <w:r w:rsidRPr="00052EB8">
        <w:t xml:space="preserve">s at random, the odds of a given patient being assigned to </w:t>
      </w:r>
      <w:r w:rsidR="00A567E7" w:rsidRPr="004E12CE">
        <w:t xml:space="preserve">a specific </w:t>
      </w:r>
      <w:r w:rsidRPr="004E12CE">
        <w:t xml:space="preserve">cluster instead of cluster 4 </w:t>
      </w:r>
      <w:r w:rsidR="00A567E7" w:rsidRPr="006D5549">
        <w:t>is</w:t>
      </w:r>
      <w:r w:rsidRPr="009F259E">
        <w:t xml:space="preserve"> between 1.8 and 3.</w:t>
      </w:r>
      <w:r w:rsidRPr="007349F0">
        <w:t>6 times higher</w:t>
      </w:r>
      <w:r w:rsidRPr="00554A5A">
        <w:t xml:space="preserve"> than in another </w:t>
      </w:r>
      <w:r w:rsidR="00817D95">
        <w:t>provider</w:t>
      </w:r>
      <w:r w:rsidRPr="00554A5A">
        <w:t xml:space="preserve">. </w:t>
      </w:r>
      <w:r w:rsidR="00A567E7">
        <w:t>Between-</w:t>
      </w:r>
      <w:r w:rsidR="00817D95">
        <w:t>provider</w:t>
      </w:r>
      <w:r w:rsidR="00A567E7">
        <w:t xml:space="preserve"> variation is lower for patients in the </w:t>
      </w:r>
      <w:r w:rsidR="00D3683A">
        <w:t xml:space="preserve">psychotic </w:t>
      </w:r>
      <w:r w:rsidR="00A567E7">
        <w:t>superclass (</w:t>
      </w:r>
      <w:r w:rsidRPr="00554A5A">
        <w:t xml:space="preserve">Table </w:t>
      </w:r>
      <w:r w:rsidR="00052EB8" w:rsidRPr="00052EB8">
        <w:t xml:space="preserve"> </w:t>
      </w:r>
      <w:r w:rsidR="004A1ADA">
        <w:t>C</w:t>
      </w:r>
      <w:r w:rsidR="00B77511">
        <w:t>.II</w:t>
      </w:r>
      <w:r w:rsidR="00A567E7">
        <w:t>)</w:t>
      </w:r>
      <w:r w:rsidRPr="00554A5A">
        <w:t xml:space="preserve"> </w:t>
      </w:r>
      <w:r w:rsidR="00A567E7">
        <w:t xml:space="preserve">and mainly </w:t>
      </w:r>
      <w:r w:rsidRPr="00554A5A">
        <w:t xml:space="preserve">concentrated in </w:t>
      </w:r>
      <w:r w:rsidR="00A567E7">
        <w:t>c</w:t>
      </w:r>
      <w:r w:rsidRPr="00554A5A">
        <w:t xml:space="preserve">lusters </w:t>
      </w:r>
      <w:r w:rsidR="007F368D" w:rsidRPr="00554A5A">
        <w:t>1</w:t>
      </w:r>
      <w:r w:rsidR="007F368D">
        <w:t>3, 16</w:t>
      </w:r>
      <w:r w:rsidR="007F368D" w:rsidRPr="00554A5A">
        <w:t xml:space="preserve"> </w:t>
      </w:r>
      <w:r>
        <w:t>and</w:t>
      </w:r>
      <w:r w:rsidRPr="00554A5A">
        <w:t xml:space="preserve"> 1</w:t>
      </w:r>
      <w:r w:rsidR="007F368D">
        <w:t xml:space="preserve">7, so that, when </w:t>
      </w:r>
      <w:r w:rsidR="007F368D" w:rsidRPr="00554A5A">
        <w:t xml:space="preserve">selecting two </w:t>
      </w:r>
      <w:r w:rsidR="007F368D">
        <w:t>hospital</w:t>
      </w:r>
      <w:r w:rsidR="007F368D" w:rsidRPr="00554A5A">
        <w:t xml:space="preserve">s at random, the odds of a given patient being assigned to </w:t>
      </w:r>
      <w:r w:rsidR="007F368D">
        <w:t xml:space="preserve">a specific </w:t>
      </w:r>
      <w:r w:rsidR="007F368D" w:rsidRPr="00554A5A">
        <w:t xml:space="preserve">cluster instead of cluster </w:t>
      </w:r>
      <w:r w:rsidR="007F368D">
        <w:t>10</w:t>
      </w:r>
      <w:r w:rsidR="007F368D" w:rsidRPr="00554A5A">
        <w:t xml:space="preserve"> </w:t>
      </w:r>
      <w:r w:rsidR="007F368D">
        <w:t>is</w:t>
      </w:r>
      <w:r w:rsidR="007F368D" w:rsidRPr="00554A5A">
        <w:t xml:space="preserve"> </w:t>
      </w:r>
      <w:r w:rsidR="007F368D">
        <w:t>about 2</w:t>
      </w:r>
      <w:r w:rsidR="007F368D" w:rsidRPr="00554A5A">
        <w:t xml:space="preserve"> times higher than in another </w:t>
      </w:r>
      <w:r w:rsidR="007F368D">
        <w:t>provider</w:t>
      </w:r>
      <w:r w:rsidRPr="00554A5A">
        <w:t>.</w:t>
      </w:r>
      <w:r>
        <w:t xml:space="preserve"> </w:t>
      </w:r>
      <w:r w:rsidRPr="00554A5A">
        <w:t xml:space="preserve">Table </w:t>
      </w:r>
      <w:r w:rsidR="004A1ADA">
        <w:t>C</w:t>
      </w:r>
      <w:r w:rsidR="00B77511">
        <w:t>.III</w:t>
      </w:r>
      <w:r w:rsidR="00B6376C" w:rsidRPr="00554A5A">
        <w:t xml:space="preserve"> </w:t>
      </w:r>
      <w:r w:rsidRPr="00554A5A">
        <w:t xml:space="preserve">reports the results for the </w:t>
      </w:r>
      <w:r w:rsidR="00D3683A">
        <w:t>o</w:t>
      </w:r>
      <w:r w:rsidR="00D3683A" w:rsidRPr="00554A5A">
        <w:t xml:space="preserve">rganic </w:t>
      </w:r>
      <w:r w:rsidR="00A567E7">
        <w:t>s</w:t>
      </w:r>
      <w:r w:rsidRPr="00554A5A">
        <w:t xml:space="preserve">uperclass. The estimated MORs for </w:t>
      </w:r>
      <w:r w:rsidR="00B81BC3">
        <w:t xml:space="preserve">all </w:t>
      </w:r>
      <w:r w:rsidR="00817D95">
        <w:t>c</w:t>
      </w:r>
      <w:r w:rsidR="00817D95" w:rsidRPr="00554A5A">
        <w:t xml:space="preserve">lusters </w:t>
      </w:r>
      <w:r w:rsidR="00B81BC3">
        <w:t xml:space="preserve">range between </w:t>
      </w:r>
      <w:r w:rsidRPr="00554A5A">
        <w:t>1.89 and 2.</w:t>
      </w:r>
      <w:r w:rsidR="00B81BC3">
        <w:t>37,</w:t>
      </w:r>
      <w:r w:rsidR="00B81BC3" w:rsidRPr="00554A5A">
        <w:t xml:space="preserve"> </w:t>
      </w:r>
      <w:r w:rsidRPr="00554A5A">
        <w:t>and</w:t>
      </w:r>
      <w:r w:rsidR="00B81BC3">
        <w:t xml:space="preserve"> they are always larger than the Odds Ratios of the strongest predictor (a positive Total SARN score</w:t>
      </w:r>
      <w:r w:rsidRPr="00554A5A">
        <w:t xml:space="preserve">). </w:t>
      </w:r>
    </w:p>
    <w:p w14:paraId="38882F39" w14:textId="77777777" w:rsidR="002760C1" w:rsidRDefault="002760C1" w:rsidP="006A1789">
      <w:pPr>
        <w:spacing w:after="0" w:line="480" w:lineRule="auto"/>
        <w:sectPr w:rsidR="002760C1" w:rsidSect="002760C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6588A6B" w14:textId="7C7184D2" w:rsidR="002760C1" w:rsidRDefault="00C416C6" w:rsidP="00D63775">
      <w:pPr>
        <w:spacing w:after="0" w:line="240" w:lineRule="auto"/>
        <w:ind w:left="1134" w:hanging="1134"/>
        <w:rPr>
          <w:b/>
        </w:rPr>
      </w:pPr>
      <w:r w:rsidRPr="00554A5A">
        <w:lastRenderedPageBreak/>
        <w:t xml:space="preserve"> </w:t>
      </w:r>
      <w:r w:rsidR="002760C1" w:rsidRPr="00217913">
        <w:rPr>
          <w:b/>
        </w:rPr>
        <w:t xml:space="preserve">Table </w:t>
      </w:r>
      <w:r w:rsidR="002760C1">
        <w:rPr>
          <w:b/>
        </w:rPr>
        <w:t>C.I.</w:t>
      </w:r>
      <w:r w:rsidR="002760C1" w:rsidRPr="00217913">
        <w:rPr>
          <w:b/>
        </w:rPr>
        <w:t xml:space="preserve"> </w:t>
      </w:r>
      <w:r w:rsidR="002760C1" w:rsidRPr="00A27A27">
        <w:rPr>
          <w:b/>
        </w:rPr>
        <w:t xml:space="preserve">Mixed-effects multilevel multinomial logit model – </w:t>
      </w:r>
      <w:r w:rsidR="00D63775">
        <w:rPr>
          <w:b/>
        </w:rPr>
        <w:t>I</w:t>
      </w:r>
      <w:r w:rsidR="00D63775" w:rsidRPr="00D63775">
        <w:rPr>
          <w:b/>
        </w:rPr>
        <w:t>nvestigating provider effects in assigning patients to specific clusters in the non-psychotic superclass</w:t>
      </w:r>
      <w:r w:rsidR="002760C1">
        <w:rPr>
          <w:b/>
        </w:rPr>
        <w:t>.</w:t>
      </w:r>
    </w:p>
    <w:tbl>
      <w:tblPr>
        <w:tblW w:w="12322" w:type="dxa"/>
        <w:tblInd w:w="27" w:type="dxa"/>
        <w:tblLook w:val="04A0" w:firstRow="1" w:lastRow="0" w:firstColumn="1" w:lastColumn="0" w:noHBand="0" w:noVBand="1"/>
      </w:tblPr>
      <w:tblGrid>
        <w:gridCol w:w="4651"/>
        <w:gridCol w:w="1186"/>
        <w:gridCol w:w="1060"/>
        <w:gridCol w:w="1083"/>
        <w:gridCol w:w="1083"/>
        <w:gridCol w:w="1116"/>
        <w:gridCol w:w="1060"/>
        <w:gridCol w:w="1083"/>
      </w:tblGrid>
      <w:tr w:rsidR="002760C1" w:rsidRPr="00D11D6E" w14:paraId="528B2BE2" w14:textId="77777777" w:rsidTr="00DD2295">
        <w:trPr>
          <w:trHeight w:val="240"/>
        </w:trPr>
        <w:tc>
          <w:tcPr>
            <w:tcW w:w="4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93EF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AFBB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73E5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EBB6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988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A15F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93C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F49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2760C1" w:rsidRPr="00D11D6E" w14:paraId="3D2135AB" w14:textId="77777777" w:rsidTr="00DD2295">
        <w:trPr>
          <w:trHeight w:val="48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F4D93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FDD6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 cluster 1 vs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D08C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 cluster 2 vs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60CF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 cluster 3 vs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C175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 cluster 5 vs 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7C2F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 cluster 6 vs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F423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 cluster 7 vs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C129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 cluster 8 vs 4</w:t>
            </w:r>
          </w:p>
        </w:tc>
      </w:tr>
      <w:tr w:rsidR="002760C1" w:rsidRPr="00D11D6E" w14:paraId="6CEF3DCF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B7AA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tal HONOS scor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C6BB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62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C2D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398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97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944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E74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636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2DE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88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23A0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96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74B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246***</w:t>
            </w:r>
          </w:p>
        </w:tc>
      </w:tr>
      <w:tr w:rsidR="002760C1" w:rsidRPr="00D11D6E" w14:paraId="632B7C52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2A4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E3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58.79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46C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49.53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607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50.24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5C7F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6.34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2E81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6.0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7CF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6.85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9E1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7.300)</w:t>
            </w:r>
          </w:p>
        </w:tc>
      </w:tr>
      <w:tr w:rsidR="002760C1" w:rsidRPr="00D11D6E" w14:paraId="4594BD45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6D3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otal SARN score‡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F8BF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156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84C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474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053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52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BB90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273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601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561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8DC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145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9D3B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177***</w:t>
            </w:r>
          </w:p>
        </w:tc>
      </w:tr>
      <w:tr w:rsidR="002760C1" w:rsidRPr="00D11D6E" w14:paraId="57458C06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DBE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077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0.8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172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8.71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127A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6.53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DF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6.87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6F7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43.19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EB7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43.95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254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54.616)</w:t>
            </w:r>
          </w:p>
        </w:tc>
      </w:tr>
      <w:tr w:rsidR="002760C1" w:rsidRPr="00D11D6E" w14:paraId="18656FA0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B8B8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ability of MHCT Best Fit Clust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376B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696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F62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499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76A1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D72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353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F94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46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44E0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38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0E6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99***</w:t>
            </w:r>
          </w:p>
        </w:tc>
      </w:tr>
      <w:tr w:rsidR="002760C1" w:rsidRPr="00D11D6E" w14:paraId="45B8379D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02B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61FF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9.3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4CBB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4.13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544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25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0C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4.9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ECF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3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B9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3.23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A9E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0.920)</w:t>
            </w:r>
          </w:p>
        </w:tc>
      </w:tr>
      <w:tr w:rsidR="002760C1" w:rsidRPr="00D11D6E" w14:paraId="03F6E79A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6D2F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um. of hospital patients in 2013/14 (in 1,00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42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9C7E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65D1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C6D0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45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E2C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64C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E00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97</w:t>
            </w:r>
          </w:p>
        </w:tc>
      </w:tr>
      <w:tr w:rsidR="002760C1" w:rsidRPr="00D11D6E" w14:paraId="60415D14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B2DF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EA2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78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DB0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32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F8E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39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791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98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046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2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B5B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64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1E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036)</w:t>
            </w:r>
          </w:p>
        </w:tc>
      </w:tr>
      <w:tr w:rsidR="002760C1" w:rsidRPr="00D11D6E" w14:paraId="21B0E67B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A807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 patients - largest commissioning CCG in 2013/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E44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E8BB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53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3A9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16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3F3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2010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BB1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196B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52</w:t>
            </w:r>
          </w:p>
        </w:tc>
      </w:tr>
      <w:tr w:rsidR="002760C1" w:rsidRPr="00D11D6E" w14:paraId="77147A91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B08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45E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08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338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80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456A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90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D41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26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555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4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B6EA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17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F89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909)</w:t>
            </w:r>
          </w:p>
        </w:tc>
      </w:tr>
      <w:tr w:rsidR="002760C1" w:rsidRPr="00D11D6E" w14:paraId="64F27481" w14:textId="77777777" w:rsidTr="00DD2295">
        <w:trPr>
          <w:trHeight w:val="27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1FA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 w:rsidRPr="00D11D6E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 tercile of average hospital cost per episode in 2013/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F3D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7C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1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CB3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8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53E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6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49E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A2C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5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2B7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384</w:t>
            </w:r>
          </w:p>
        </w:tc>
      </w:tr>
      <w:tr w:rsidR="002760C1" w:rsidRPr="00D11D6E" w14:paraId="79139700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77DE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54E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7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89F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91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DDB0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37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86AB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59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573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0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A89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72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4BDA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047)</w:t>
            </w:r>
          </w:p>
        </w:tc>
      </w:tr>
      <w:tr w:rsidR="002760C1" w:rsidRPr="00D11D6E" w14:paraId="5B05BE3F" w14:textId="77777777" w:rsidTr="00DD2295">
        <w:trPr>
          <w:trHeight w:val="27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CCAA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  <w:r w:rsidRPr="00D11D6E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 tercile of average hospital cost per episode in 2013/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904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59F1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1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593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6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F3E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8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16B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7A2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5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6C6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997</w:t>
            </w:r>
          </w:p>
        </w:tc>
      </w:tr>
      <w:tr w:rsidR="002760C1" w:rsidRPr="00D11D6E" w14:paraId="5AF9FE94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5E2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4A1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8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4B5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29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338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87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A3A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52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F15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1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CFF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16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6C1A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387)</w:t>
            </w:r>
          </w:p>
        </w:tc>
      </w:tr>
      <w:tr w:rsidR="002760C1" w:rsidRPr="00D11D6E" w14:paraId="2351EE22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6B80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 most deprived quintile patients (hospital-level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F161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F4F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2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D88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B37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E92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0A1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44F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10</w:t>
            </w:r>
          </w:p>
        </w:tc>
      </w:tr>
      <w:tr w:rsidR="002760C1" w:rsidRPr="00D11D6E" w14:paraId="44EEFB25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435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B11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7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062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78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68C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14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2C2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27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D06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17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D00A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89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FA8E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850)</w:t>
            </w:r>
          </w:p>
        </w:tc>
      </w:tr>
      <w:tr w:rsidR="002760C1" w:rsidRPr="00D11D6E" w14:paraId="1CC61BED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80F4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aff Engagement (% agree or more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C131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968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699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132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8CC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6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283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2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F78F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15A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307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32</w:t>
            </w:r>
          </w:p>
        </w:tc>
      </w:tr>
      <w:tr w:rsidR="002760C1" w:rsidRPr="00D11D6E" w14:paraId="1B9964CE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A0CA4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3DC9A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36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BE8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26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74C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16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607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87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97AB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30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C07A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28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60E2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414)</w:t>
            </w:r>
          </w:p>
        </w:tc>
      </w:tr>
      <w:tr w:rsidR="002760C1" w:rsidRPr="00D11D6E" w14:paraId="6E8F90A7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F1B3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C (Intraclass Correlation Coefficien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491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111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8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DA0E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6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45F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1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10B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EDB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5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45CD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57</w:t>
            </w:r>
          </w:p>
        </w:tc>
      </w:tr>
      <w:tr w:rsidR="002760C1" w:rsidRPr="00D11D6E" w14:paraId="2DEE5D5C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45F1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(Median Odds Ratio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D7F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5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C98B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98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C20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3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2292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6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BF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540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1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363B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846</w:t>
            </w:r>
          </w:p>
        </w:tc>
      </w:tr>
      <w:tr w:rsidR="002760C1" w:rsidRPr="00D11D6E" w14:paraId="6C65EACD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69CA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95% Cred. Int. L. Bou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3C4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5E1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7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5A3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4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34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5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A311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8F7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4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2B8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353</w:t>
            </w:r>
          </w:p>
        </w:tc>
      </w:tr>
      <w:tr w:rsidR="002760C1" w:rsidRPr="00D11D6E" w14:paraId="6C337F80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B7FB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95% Cred. Int. U. Bou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D540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74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D38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91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2B9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4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57DB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7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41E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2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107C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3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4F86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212</w:t>
            </w:r>
          </w:p>
        </w:tc>
      </w:tr>
      <w:tr w:rsidR="002760C1" w:rsidRPr="00D11D6E" w14:paraId="55B21098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37B5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ability (unmatched assignmen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C4F0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0F2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DE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0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415A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5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EBE5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6DA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B79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84</w:t>
            </w:r>
          </w:p>
        </w:tc>
      </w:tr>
      <w:tr w:rsidR="002760C1" w:rsidRPr="00D11D6E" w14:paraId="37ACFE3F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0E9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. (unmatched assignment) 95% Cred. Int. L. Bou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5E61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90E0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8890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5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D614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1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87F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129A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922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78</w:t>
            </w:r>
          </w:p>
        </w:tc>
      </w:tr>
      <w:tr w:rsidR="002760C1" w:rsidRPr="00D11D6E" w14:paraId="1A508211" w14:textId="77777777" w:rsidTr="00DD2295">
        <w:trPr>
          <w:trHeight w:val="24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7814" w14:textId="77777777" w:rsidR="002760C1" w:rsidRPr="00D11D6E" w:rsidRDefault="002760C1" w:rsidP="00DD2295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. (unmatched assignment) 95% Cred. Int. U. Boun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4BCB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6AE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6387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4FC73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95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58969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85D8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7D51" w14:textId="77777777" w:rsidR="002760C1" w:rsidRPr="00D11D6E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13</w:t>
            </w:r>
          </w:p>
        </w:tc>
      </w:tr>
    </w:tbl>
    <w:p w14:paraId="1D9A8066" w14:textId="77777777" w:rsidR="002760C1" w:rsidRDefault="002760C1" w:rsidP="002760C1">
      <w:pPr>
        <w:spacing w:after="0" w:line="240" w:lineRule="auto"/>
        <w:rPr>
          <w:rFonts w:eastAsia="Times New Roman"/>
          <w:color w:val="000000"/>
          <w:sz w:val="20"/>
          <w:szCs w:val="20"/>
          <w:lang w:eastAsia="en-GB"/>
        </w:rPr>
      </w:pPr>
      <w:r w:rsidRPr="0022570E">
        <w:rPr>
          <w:rFonts w:eastAsia="Times New Roman"/>
          <w:b/>
          <w:bCs/>
          <w:i/>
          <w:iCs/>
          <w:color w:val="000000"/>
          <w:sz w:val="20"/>
          <w:szCs w:val="20"/>
          <w:lang w:eastAsia="en-GB"/>
        </w:rPr>
        <w:t>Notes</w:t>
      </w:r>
      <w:r>
        <w:rPr>
          <w:rFonts w:eastAsia="Times New Roman"/>
          <w:bCs/>
          <w:i/>
          <w:iCs/>
          <w:color w:val="000000"/>
          <w:sz w:val="20"/>
          <w:szCs w:val="20"/>
          <w:lang w:eastAsia="en-GB"/>
        </w:rPr>
        <w:t>.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 Number of patients: 87,265; Computational Time (in seconds): 179,</w:t>
      </w:r>
      <w:r>
        <w:rPr>
          <w:rFonts w:eastAsia="Times New Roman"/>
          <w:color w:val="000000"/>
          <w:sz w:val="20"/>
          <w:szCs w:val="20"/>
          <w:lang w:eastAsia="en-GB"/>
        </w:rPr>
        <w:t>23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>1; DIC: 271,7</w:t>
      </w:r>
      <w:r>
        <w:rPr>
          <w:rFonts w:eastAsia="Times New Roman"/>
          <w:color w:val="000000"/>
          <w:sz w:val="20"/>
          <w:szCs w:val="20"/>
          <w:lang w:eastAsia="en-GB"/>
        </w:rPr>
        <w:t>73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. Reference categories are: Male, aged 19-29, white, single, most deprived. The effects of some patient-level variables (age bands indicators, gender, deprivation quintiles, marital status, ethnicity) are not reported here but are available from the authors. Burn-in: 5000; Chain: 50,000; Thinning: 50; t-statistics in parentheses; * p&lt;0.10, ** p&lt;0.05, *** p&lt;0.01. </w:t>
      </w:r>
      <w:r w:rsidRPr="00E903DE">
        <w:rPr>
          <w:rFonts w:eastAsia="Times New Roman"/>
          <w:color w:val="000000"/>
          <w:sz w:val="20"/>
          <w:szCs w:val="20"/>
          <w:lang w:eastAsia="en-GB"/>
        </w:rPr>
        <w:t>Estimated probability [95% Confidence Interval bounds] of clinician assignment to baseline MH cluster 4 = 0.3785 [0.3215; 0.4313].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  </w:t>
      </w:r>
      <w:r w:rsidRPr="004E3DE1">
        <w:rPr>
          <w:rFonts w:eastAsia="Times New Roman"/>
          <w:color w:val="000000"/>
          <w:sz w:val="20"/>
          <w:szCs w:val="20"/>
          <w:vertAlign w:val="superscript"/>
          <w:lang w:eastAsia="en-GB"/>
        </w:rPr>
        <w:t>‡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 Organic Superclass: variable is a binary dummy = 1 if Total SARN score &gt; 0.</w:t>
      </w:r>
    </w:p>
    <w:p w14:paraId="4B3C81B3" w14:textId="77777777" w:rsidR="002760C1" w:rsidRDefault="002760C1" w:rsidP="002760C1"/>
    <w:p w14:paraId="6B489627" w14:textId="77777777" w:rsidR="002760C1" w:rsidRDefault="002760C1" w:rsidP="002760C1">
      <w:pPr>
        <w:rPr>
          <w:b/>
        </w:rPr>
      </w:pPr>
    </w:p>
    <w:tbl>
      <w:tblPr>
        <w:tblpPr w:leftFromText="180" w:rightFromText="180" w:vertAnchor="text" w:horzAnchor="margin" w:tblpY="997"/>
        <w:tblW w:w="14211" w:type="dxa"/>
        <w:tblLook w:val="04A0" w:firstRow="1" w:lastRow="0" w:firstColumn="1" w:lastColumn="0" w:noHBand="0" w:noVBand="1"/>
      </w:tblPr>
      <w:tblGrid>
        <w:gridCol w:w="4551"/>
        <w:gridCol w:w="1380"/>
        <w:gridCol w:w="1380"/>
        <w:gridCol w:w="1380"/>
        <w:gridCol w:w="1380"/>
        <w:gridCol w:w="1380"/>
        <w:gridCol w:w="1380"/>
        <w:gridCol w:w="1380"/>
      </w:tblGrid>
      <w:tr w:rsidR="002760C1" w:rsidRPr="004E3DE1" w14:paraId="78095DFE" w14:textId="77777777" w:rsidTr="000E1AD6">
        <w:trPr>
          <w:trHeight w:val="20"/>
        </w:trPr>
        <w:tc>
          <w:tcPr>
            <w:tcW w:w="4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61C" w14:textId="77777777" w:rsidR="002760C1" w:rsidRPr="007D54D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7D54D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886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7DEE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FB6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DC5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C7AEC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AC0B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E29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2760C1" w:rsidRPr="004E3DE1" w14:paraId="45768C9D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7E0BF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5C27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: </w:t>
            </w: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luster 11 vs 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17F0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: </w:t>
            </w: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luster 12 vs 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42EA7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: </w:t>
            </w: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luster 13 vs 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E8C17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: </w:t>
            </w: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luster 14 vs 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13CE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: </w:t>
            </w: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luster 15 vs 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9342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: </w:t>
            </w: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luster 16 vs 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22FF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: </w:t>
            </w:r>
            <w:r w:rsidRPr="004E3DE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luster 17 vs 10</w:t>
            </w:r>
          </w:p>
        </w:tc>
      </w:tr>
      <w:tr w:rsidR="002760C1" w:rsidRPr="004E3DE1" w14:paraId="1D87B9ED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4F3B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tal HONOS scor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6F5C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8879**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100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755**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0D8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305**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A8DE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372**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C28A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923**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B75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597**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60CD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46</w:t>
            </w:r>
          </w:p>
        </w:tc>
      </w:tr>
      <w:tr w:rsidR="002760C1" w:rsidRPr="004E3DE1" w14:paraId="171D5E10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B72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AF70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24.62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1F0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5.00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5F4C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5.50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E31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8.38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D1B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4.19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A7A8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8.29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9387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655)</w:t>
            </w:r>
          </w:p>
        </w:tc>
      </w:tr>
      <w:tr w:rsidR="002760C1" w:rsidRPr="004E3DE1" w14:paraId="35D96694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523E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Total SARN score</w:t>
            </w:r>
            <w:r w:rsidRPr="004E3DE1">
              <w:rPr>
                <w:rFonts w:ascii="Cambria Math" w:eastAsia="Times New Roman" w:hAnsi="Cambria Math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0AD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774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865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179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8B59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136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9877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662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03D7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644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3DA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739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F9F7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2565***</w:t>
            </w:r>
          </w:p>
        </w:tc>
      </w:tr>
      <w:tr w:rsidR="002760C1" w:rsidRPr="004E3DE1" w14:paraId="58CAC726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FA2E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A9C51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9.6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8E98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3.66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156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2.01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663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8.92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138C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3.37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D42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6.11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8AB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6.776)</w:t>
            </w:r>
          </w:p>
        </w:tc>
      </w:tr>
      <w:tr w:rsidR="002760C1" w:rsidRPr="004E3DE1" w14:paraId="74BD796A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D9A3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ability of MHCT Best Fit Clus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4471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393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713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398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9CAD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588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68F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395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AEC6D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707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C347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586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3EAD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820***</w:t>
            </w:r>
          </w:p>
        </w:tc>
      </w:tr>
      <w:tr w:rsidR="002760C1" w:rsidRPr="004E3DE1" w14:paraId="7E48CB5A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E067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8A3DE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2.73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323F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3.86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7639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2.64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38B4B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3.35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3790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1.13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164DD8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0.42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5249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4.577)</w:t>
            </w:r>
          </w:p>
        </w:tc>
      </w:tr>
      <w:tr w:rsidR="002760C1" w:rsidRPr="004E3DE1" w14:paraId="6DA1131E" w14:textId="77777777" w:rsidTr="000E1AD6">
        <w:trPr>
          <w:trHeight w:val="20"/>
        </w:trPr>
        <w:tc>
          <w:tcPr>
            <w:tcW w:w="4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457D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um. of hospital patients in 2013/14 (in 1,00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A7C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7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345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09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9AF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13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BEE8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2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9C5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6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6186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6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2479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002</w:t>
            </w:r>
          </w:p>
        </w:tc>
      </w:tr>
      <w:tr w:rsidR="002760C1" w:rsidRPr="004E3DE1" w14:paraId="0A31DE60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46A1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7B8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40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0F1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.14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75ED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.21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192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94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7A5BC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41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22E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30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7FE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019)</w:t>
            </w:r>
          </w:p>
        </w:tc>
      </w:tr>
      <w:tr w:rsidR="002760C1" w:rsidRPr="004E3DE1" w14:paraId="4E38473E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C7BE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 patients - largest commissioning CCG in 2013/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86B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C0EC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D841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0A21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28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8FF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F4C9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CA57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74</w:t>
            </w:r>
          </w:p>
        </w:tc>
      </w:tr>
      <w:tr w:rsidR="002760C1" w:rsidRPr="004E3DE1" w14:paraId="18D518C1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F4FB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2AC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17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2BB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72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A0F9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1.16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63D4D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1.6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741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1.36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43E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83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E2C4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414)</w:t>
            </w:r>
          </w:p>
        </w:tc>
      </w:tr>
      <w:tr w:rsidR="002760C1" w:rsidRPr="004E3DE1" w14:paraId="76E12612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54BE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 w:rsidRPr="004E3DE1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 tercile of average hospital cost per episode in 2013/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D271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89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159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28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01D9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2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99F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015B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3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C01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3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4AB8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382</w:t>
            </w:r>
          </w:p>
        </w:tc>
      </w:tr>
      <w:tr w:rsidR="002760C1" w:rsidRPr="004E3DE1" w14:paraId="74B636BF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6757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568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68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AF1E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.24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FA9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75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A9BB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04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E139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.34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867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99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791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498)</w:t>
            </w:r>
          </w:p>
        </w:tc>
      </w:tr>
      <w:tr w:rsidR="002760C1" w:rsidRPr="004E3DE1" w14:paraId="4BEFE961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38B9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  <w:r w:rsidRPr="004E3DE1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 tercile of average hospital cost per episode in 2013/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C41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6040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4049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76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DE2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76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496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81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8F9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22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577C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63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6C1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8783</w:t>
            </w:r>
          </w:p>
        </w:tc>
      </w:tr>
      <w:tr w:rsidR="002760C1" w:rsidRPr="004E3DE1" w14:paraId="0EDAD2E2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FE7C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C97E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3.08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9B69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1.24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EA09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96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43CC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1.1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AB7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86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FE6E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1.53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8CE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503)</w:t>
            </w:r>
          </w:p>
        </w:tc>
      </w:tr>
      <w:tr w:rsidR="002760C1" w:rsidRPr="004E3DE1" w14:paraId="6787FEF3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E9A9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 most deprived quintile patients (hospital-leve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F62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FBAB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CB5B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1BAD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8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AFD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8579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8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5FE8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069</w:t>
            </w:r>
          </w:p>
        </w:tc>
      </w:tr>
      <w:tr w:rsidR="002760C1" w:rsidRPr="004E3DE1" w14:paraId="5A51B006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AEE7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D31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09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3CB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49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31B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43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355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1.50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C2DD8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38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7710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1.00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6D1C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515)</w:t>
            </w:r>
          </w:p>
        </w:tc>
      </w:tr>
      <w:tr w:rsidR="002760C1" w:rsidRPr="001B4D9C" w14:paraId="5C6181DB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AC2C1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aff Engagement (% agree or mor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2129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DA77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0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E66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582D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2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AC1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607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A31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7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2F1C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89</w:t>
            </w:r>
          </w:p>
        </w:tc>
      </w:tr>
      <w:tr w:rsidR="002760C1" w:rsidRPr="001B4D9C" w14:paraId="5DDAB76C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F9B5B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7C20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46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A994D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39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7D8E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00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88C5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96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C42C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1.73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A214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75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BBD5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036)</w:t>
            </w:r>
          </w:p>
        </w:tc>
      </w:tr>
      <w:tr w:rsidR="002760C1" w:rsidRPr="004E3DE1" w14:paraId="2C8A0FA8" w14:textId="77777777" w:rsidTr="000E1AD6">
        <w:trPr>
          <w:trHeight w:val="20"/>
        </w:trPr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92C3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C (Intraclass Correlation Coefficien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0539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595D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0FC9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3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68B67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7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D22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8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CC9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5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1C4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098</w:t>
            </w:r>
          </w:p>
        </w:tc>
      </w:tr>
      <w:tr w:rsidR="002760C1" w:rsidRPr="004E3DE1" w14:paraId="7E9AF3CE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674A" w14:textId="77777777" w:rsidR="002760C1" w:rsidRPr="00E903DE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E903D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(Median Odds Ratio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51C2" w14:textId="77777777" w:rsidR="002760C1" w:rsidRPr="00E903DE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6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4B13" w14:textId="77777777" w:rsidR="002760C1" w:rsidRPr="00E903DE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22AB" w14:textId="77777777" w:rsidR="002760C1" w:rsidRPr="00E903DE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95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E33F" w14:textId="77777777" w:rsidR="002760C1" w:rsidRPr="00E903DE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1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BBA8" w14:textId="77777777" w:rsidR="002760C1" w:rsidRPr="00E903DE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F8B9" w14:textId="77777777" w:rsidR="002760C1" w:rsidRPr="00E903DE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11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78C4" w14:textId="77777777" w:rsidR="002760C1" w:rsidRPr="00E903DE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360</w:t>
            </w:r>
          </w:p>
        </w:tc>
      </w:tr>
      <w:tr w:rsidR="002760C1" w:rsidRPr="004E3DE1" w14:paraId="0E4A45EF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28BD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95% Cred. Int. L. Bou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F9AB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4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90A8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6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D7AFC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8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3FC6C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4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A43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6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717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7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2DB6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615</w:t>
            </w:r>
          </w:p>
        </w:tc>
      </w:tr>
      <w:tr w:rsidR="002760C1" w:rsidRPr="004E3DE1" w14:paraId="73E0EC8C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98BF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95% Cred. Int. U. Bou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B6B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4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EA64D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2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EB76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31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FE08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4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BEFD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9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B3E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55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4230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2164</w:t>
            </w:r>
          </w:p>
        </w:tc>
      </w:tr>
      <w:tr w:rsidR="002760C1" w:rsidRPr="004E3DE1" w14:paraId="231D3B34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B125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ability (cluster = J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9CB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9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6B1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8EE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BC9C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4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893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9C9C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C4F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96</w:t>
            </w:r>
          </w:p>
        </w:tc>
      </w:tr>
      <w:tr w:rsidR="002760C1" w:rsidRPr="004E3DE1" w14:paraId="70292B7F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F1B7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. (clust.=J) 95% Cred. Int. L. Bou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9B95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4F5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B7A31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B5FE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A56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D30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E01A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53</w:t>
            </w:r>
          </w:p>
        </w:tc>
      </w:tr>
      <w:tr w:rsidR="002760C1" w:rsidRPr="004E3DE1" w14:paraId="07C091E5" w14:textId="77777777" w:rsidTr="000E1AD6">
        <w:trPr>
          <w:trHeight w:val="2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6901C" w14:textId="77777777" w:rsidR="002760C1" w:rsidRPr="004E3DE1" w:rsidRDefault="002760C1" w:rsidP="000E1A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. (clust.=J) 95% Cred. Int. U. Bou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36E72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2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0D105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7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FA334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6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4DB6E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8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2E71F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97A23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6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F5D71" w14:textId="77777777" w:rsidR="002760C1" w:rsidRPr="004E3DE1" w:rsidRDefault="002760C1" w:rsidP="000E1A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54</w:t>
            </w:r>
          </w:p>
        </w:tc>
      </w:tr>
    </w:tbl>
    <w:p w14:paraId="01A9A981" w14:textId="163E75B3" w:rsidR="002760C1" w:rsidRDefault="002760C1" w:rsidP="000E1AD6">
      <w:pPr>
        <w:spacing w:line="240" w:lineRule="auto"/>
        <w:ind w:left="1276" w:hanging="1276"/>
      </w:pPr>
      <w:r w:rsidRPr="00217913">
        <w:rPr>
          <w:b/>
        </w:rPr>
        <w:t xml:space="preserve">Table </w:t>
      </w:r>
      <w:r>
        <w:rPr>
          <w:b/>
        </w:rPr>
        <w:t>C.II.</w:t>
      </w:r>
      <w:r w:rsidRPr="00217913">
        <w:rPr>
          <w:b/>
        </w:rPr>
        <w:t xml:space="preserve"> </w:t>
      </w:r>
      <w:r w:rsidRPr="00A27A27">
        <w:rPr>
          <w:b/>
        </w:rPr>
        <w:t xml:space="preserve">Mixed-effects multilevel multinomial logit model </w:t>
      </w:r>
      <w:r w:rsidR="000E1AD6" w:rsidRPr="00A27A27">
        <w:rPr>
          <w:b/>
        </w:rPr>
        <w:t xml:space="preserve">– </w:t>
      </w:r>
      <w:r w:rsidR="000E1AD6">
        <w:rPr>
          <w:b/>
        </w:rPr>
        <w:t>I</w:t>
      </w:r>
      <w:r w:rsidR="000E1AD6" w:rsidRPr="00D63775">
        <w:rPr>
          <w:b/>
        </w:rPr>
        <w:t>nvestigating provider effects in assigning patients to specific clusters in the psychotic superclass</w:t>
      </w:r>
      <w:r w:rsidR="000E1AD6">
        <w:rPr>
          <w:b/>
        </w:rPr>
        <w:t>.</w:t>
      </w:r>
    </w:p>
    <w:p w14:paraId="64D86CE3" w14:textId="77777777" w:rsidR="002760C1" w:rsidRPr="00217913" w:rsidRDefault="002760C1" w:rsidP="002760C1">
      <w:pPr>
        <w:spacing w:after="0" w:line="240" w:lineRule="auto"/>
        <w:rPr>
          <w:sz w:val="20"/>
          <w:szCs w:val="20"/>
        </w:rPr>
      </w:pPr>
      <w:r w:rsidRPr="0022570E">
        <w:rPr>
          <w:rFonts w:eastAsia="Times New Roman"/>
          <w:b/>
          <w:bCs/>
          <w:i/>
          <w:iCs/>
          <w:color w:val="000000"/>
          <w:sz w:val="20"/>
          <w:szCs w:val="20"/>
          <w:lang w:eastAsia="en-GB"/>
        </w:rPr>
        <w:t>Notes</w:t>
      </w:r>
      <w:r>
        <w:rPr>
          <w:rFonts w:eastAsia="Times New Roman"/>
          <w:bCs/>
          <w:i/>
          <w:iCs/>
          <w:color w:val="000000"/>
          <w:sz w:val="20"/>
          <w:szCs w:val="20"/>
          <w:lang w:eastAsia="en-GB"/>
        </w:rPr>
        <w:t>.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 Number of patients: 16,941; Computational Time (in seconds): </w:t>
      </w:r>
      <w:r>
        <w:rPr>
          <w:rFonts w:eastAsia="Times New Roman"/>
          <w:color w:val="000000"/>
          <w:sz w:val="20"/>
          <w:szCs w:val="20"/>
          <w:lang w:eastAsia="en-GB"/>
        </w:rPr>
        <w:t>33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>,</w:t>
      </w:r>
      <w:r>
        <w:rPr>
          <w:rFonts w:eastAsia="Times New Roman"/>
          <w:color w:val="000000"/>
          <w:sz w:val="20"/>
          <w:szCs w:val="20"/>
          <w:lang w:eastAsia="en-GB"/>
        </w:rPr>
        <w:t>270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>; DIC: 54,</w:t>
      </w:r>
      <w:r>
        <w:rPr>
          <w:rFonts w:eastAsia="Times New Roman"/>
          <w:color w:val="000000"/>
          <w:sz w:val="20"/>
          <w:szCs w:val="20"/>
          <w:lang w:eastAsia="en-GB"/>
        </w:rPr>
        <w:t>204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>. Reference categories are: Male, aged 19-29, white, single, most deprived. The effects of some patient-level variables (age bands indicators, gender, deprivation quintiles, marital status, ethnicity) are not reported here but are available from the authors. Burn-in: 5</w:t>
      </w:r>
      <w:r>
        <w:rPr>
          <w:rFonts w:eastAsia="Times New Roman"/>
          <w:color w:val="000000"/>
          <w:sz w:val="20"/>
          <w:szCs w:val="20"/>
          <w:lang w:eastAsia="en-GB"/>
        </w:rPr>
        <w:t>,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000; Chain: 50,000; Thinning: 50; t-statistics in parentheses; * p&lt;0.10, ** p&lt;0.05, *** p&lt;0.01. </w:t>
      </w:r>
      <w:r w:rsidRPr="00E903DE">
        <w:rPr>
          <w:rFonts w:eastAsia="Times New Roman"/>
          <w:color w:val="000000"/>
          <w:sz w:val="20"/>
          <w:szCs w:val="20"/>
          <w:lang w:eastAsia="en-GB"/>
        </w:rPr>
        <w:t>Estimated probability [95% Confidence Interval bounds] of clinician assignment to baseline MH cluster 10 = 0.5839 [0.5321; 0.6356].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  </w:t>
      </w:r>
      <w:r w:rsidRPr="004E3DE1">
        <w:rPr>
          <w:rFonts w:eastAsia="Times New Roman"/>
          <w:color w:val="000000"/>
          <w:sz w:val="20"/>
          <w:szCs w:val="20"/>
          <w:vertAlign w:val="superscript"/>
          <w:lang w:eastAsia="en-GB"/>
        </w:rPr>
        <w:t>‡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 Organic Superclass: variable is a binary dummy = 1 if Total SARN score &gt; 0.</w:t>
      </w:r>
    </w:p>
    <w:p w14:paraId="7DBE314D" w14:textId="3A06B7EF" w:rsidR="002760C1" w:rsidRDefault="002760C1" w:rsidP="000E1AD6">
      <w:pPr>
        <w:spacing w:line="240" w:lineRule="auto"/>
        <w:ind w:left="1276" w:hanging="1276"/>
        <w:rPr>
          <w:b/>
        </w:rPr>
      </w:pPr>
      <w:r w:rsidRPr="00217913">
        <w:rPr>
          <w:b/>
        </w:rPr>
        <w:lastRenderedPageBreak/>
        <w:t xml:space="preserve">Table </w:t>
      </w:r>
      <w:r>
        <w:rPr>
          <w:b/>
        </w:rPr>
        <w:t>C.III.</w:t>
      </w:r>
      <w:r w:rsidRPr="00A27A27">
        <w:rPr>
          <w:b/>
        </w:rPr>
        <w:t xml:space="preserve"> Mixed-effects multilevel multinomial logit model </w:t>
      </w:r>
      <w:r w:rsidR="000E1AD6" w:rsidRPr="00A27A27">
        <w:rPr>
          <w:b/>
        </w:rPr>
        <w:t xml:space="preserve">– </w:t>
      </w:r>
      <w:r w:rsidR="000E1AD6">
        <w:rPr>
          <w:b/>
        </w:rPr>
        <w:t>I</w:t>
      </w:r>
      <w:r w:rsidR="000E1AD6" w:rsidRPr="00D63775">
        <w:rPr>
          <w:b/>
        </w:rPr>
        <w:t xml:space="preserve">nvestigating provider effects in assigning patients to specific clusters in the </w:t>
      </w:r>
      <w:r w:rsidR="000E1AD6">
        <w:rPr>
          <w:b/>
        </w:rPr>
        <w:t>o</w:t>
      </w:r>
      <w:r>
        <w:rPr>
          <w:b/>
        </w:rPr>
        <w:t xml:space="preserve">rganic </w:t>
      </w:r>
      <w:r w:rsidR="000E1AD6">
        <w:rPr>
          <w:b/>
        </w:rPr>
        <w:t>s</w:t>
      </w:r>
      <w:r>
        <w:rPr>
          <w:b/>
        </w:rPr>
        <w:t>uperclass.</w:t>
      </w:r>
    </w:p>
    <w:tbl>
      <w:tblPr>
        <w:tblW w:w="9111" w:type="dxa"/>
        <w:jc w:val="center"/>
        <w:tblLook w:val="04A0" w:firstRow="1" w:lastRow="0" w:firstColumn="1" w:lastColumn="0" w:noHBand="0" w:noVBand="1"/>
      </w:tblPr>
      <w:tblGrid>
        <w:gridCol w:w="4551"/>
        <w:gridCol w:w="1520"/>
        <w:gridCol w:w="1520"/>
        <w:gridCol w:w="1520"/>
      </w:tblGrid>
      <w:tr w:rsidR="002760C1" w:rsidRPr="00C654E2" w14:paraId="09FB3DE5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14D" w14:textId="77777777" w:rsidR="002760C1" w:rsidRPr="00C654E2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D0DC" w14:textId="77777777" w:rsidR="002760C1" w:rsidRPr="00C654E2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54E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05000" w14:textId="77777777" w:rsidR="002760C1" w:rsidRPr="00C654E2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54E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A062B" w14:textId="77777777" w:rsidR="002760C1" w:rsidRPr="00C654E2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54E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2760C1" w:rsidRPr="00C654E2" w14:paraId="1B1B48D6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23C5C" w14:textId="77777777" w:rsidR="002760C1" w:rsidRPr="00C654E2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24870" w14:textId="77777777" w:rsidR="002760C1" w:rsidRPr="00800F4C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: </w:t>
            </w:r>
            <w:r w:rsidRPr="00800F4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luster 19 vs 1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1D604" w14:textId="77777777" w:rsidR="002760C1" w:rsidRPr="00800F4C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: </w:t>
            </w:r>
            <w:r w:rsidRPr="00800F4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luster 20 vs 1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C4EE4" w14:textId="77777777" w:rsidR="002760C1" w:rsidRPr="00800F4C" w:rsidRDefault="002760C1" w:rsidP="00DD22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: </w:t>
            </w:r>
            <w:r w:rsidRPr="00800F4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luster 21 vs 18</w:t>
            </w:r>
          </w:p>
        </w:tc>
      </w:tr>
      <w:tr w:rsidR="002760C1" w:rsidRPr="00C654E2" w14:paraId="4A2411CB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0294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Total HONOS scor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8A28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2590***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08AE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615***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F2F2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987***</w:t>
            </w:r>
          </w:p>
        </w:tc>
      </w:tr>
      <w:tr w:rsidR="002760C1" w:rsidRPr="00C654E2" w14:paraId="2223A3E3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7774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8DC1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73.34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258B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80.1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05DD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63.118)</w:t>
            </w:r>
          </w:p>
        </w:tc>
      </w:tr>
      <w:tr w:rsidR="002760C1" w:rsidRPr="00C654E2" w14:paraId="0568C322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0292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Total SARN score</w:t>
            </w:r>
            <w:r w:rsidRPr="000F7838">
              <w:rPr>
                <w:rFonts w:ascii="Cambria Math" w:eastAsia="Times New Roman" w:hAnsi="Cambria Math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8357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61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7473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100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436F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7933***</w:t>
            </w:r>
          </w:p>
        </w:tc>
      </w:tr>
      <w:tr w:rsidR="002760C1" w:rsidRPr="00C654E2" w14:paraId="058A5CEA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9F9C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D640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3.9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2008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5.6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9106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8.035)</w:t>
            </w:r>
          </w:p>
        </w:tc>
      </w:tr>
      <w:tr w:rsidR="002760C1" w:rsidRPr="00C654E2" w14:paraId="37165DC0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264C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Probability of MHCT Best Fit Clust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E84F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617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E91A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2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7272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194***</w:t>
            </w:r>
          </w:p>
        </w:tc>
      </w:tr>
      <w:tr w:rsidR="002760C1" w:rsidRPr="00C654E2" w14:paraId="58046A75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75C86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56F59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18.39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D8E1C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3.29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1ADC7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7.780)</w:t>
            </w:r>
          </w:p>
        </w:tc>
      </w:tr>
      <w:tr w:rsidR="002760C1" w:rsidRPr="00C654E2" w14:paraId="1C3722CA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E910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Num. of 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hospital</w:t>
            </w: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 patients in 2013/14 (in 1,000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DED7E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05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DD14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3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A2E17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036</w:t>
            </w:r>
          </w:p>
        </w:tc>
      </w:tr>
      <w:tr w:rsidR="002760C1" w:rsidRPr="00C654E2" w14:paraId="24E71456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1BC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DE50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6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728F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63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CD70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268)</w:t>
            </w:r>
          </w:p>
        </w:tc>
      </w:tr>
      <w:tr w:rsidR="002760C1" w:rsidRPr="00C654E2" w14:paraId="15F07DF8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E821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% patients - largest commissioning CCG in 2013/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1F5E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29C5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4557E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021</w:t>
            </w:r>
          </w:p>
        </w:tc>
      </w:tr>
      <w:tr w:rsidR="002760C1" w:rsidRPr="00C654E2" w14:paraId="0478397E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599A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3FDC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07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CFBC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29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4007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261)</w:t>
            </w:r>
          </w:p>
        </w:tc>
      </w:tr>
      <w:tr w:rsidR="002760C1" w:rsidRPr="00C654E2" w14:paraId="5342FABE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E4C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1</w:t>
            </w:r>
            <w:r w:rsidRPr="000F077C">
              <w:rPr>
                <w:rFonts w:eastAsia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 tercile of average 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hospital</w:t>
            </w: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 cost per episode in 2013/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283EF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1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6F38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86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99DF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080</w:t>
            </w:r>
          </w:p>
        </w:tc>
      </w:tr>
      <w:tr w:rsidR="002760C1" w:rsidRPr="00C654E2" w14:paraId="1DC757A0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3918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2109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.06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55E0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48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32BC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022)</w:t>
            </w:r>
          </w:p>
        </w:tc>
      </w:tr>
      <w:tr w:rsidR="002760C1" w:rsidRPr="00C654E2" w14:paraId="68ACA3D7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5C63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Pr="000F077C">
              <w:rPr>
                <w:rFonts w:eastAsia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 tercile of average 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hospital</w:t>
            </w:r>
            <w:r w:rsidRPr="00A4027F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 cost per episode in 2013/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EB79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6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72ED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1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AC24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679</w:t>
            </w:r>
          </w:p>
        </w:tc>
      </w:tr>
      <w:tr w:rsidR="002760C1" w:rsidRPr="00C654E2" w14:paraId="32DC9C3A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5143" w14:textId="77777777" w:rsidR="002760C1" w:rsidRPr="00A4027F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84F3A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.25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466BF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36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7ED5" w14:textId="77777777" w:rsidR="002760C1" w:rsidRPr="00750D10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839)</w:t>
            </w:r>
          </w:p>
        </w:tc>
      </w:tr>
      <w:tr w:rsidR="002760C1" w:rsidRPr="004E3DE1" w14:paraId="01C4FA5A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37CF" w14:textId="77777777" w:rsidR="002760C1" w:rsidRPr="004E3DE1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% most deprived quintile patients (hospital-leve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D8C3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0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FA581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30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1896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294</w:t>
            </w:r>
          </w:p>
        </w:tc>
      </w:tr>
      <w:tr w:rsidR="002760C1" w:rsidRPr="004E3DE1" w14:paraId="0B2F0E96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0996" w14:textId="77777777" w:rsidR="002760C1" w:rsidRPr="004E3DE1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DB6DB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0.7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C799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.86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22D4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1.502)</w:t>
            </w:r>
          </w:p>
        </w:tc>
      </w:tr>
      <w:tr w:rsidR="002760C1" w:rsidRPr="004E3DE1" w14:paraId="7A4AF69E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F55BA" w14:textId="77777777" w:rsidR="002760C1" w:rsidRPr="004E3DE1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D11D6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aff Engagement (% agree or mor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941E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8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70AAE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7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8F80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9835</w:t>
            </w:r>
          </w:p>
        </w:tc>
      </w:tr>
      <w:tr w:rsidR="002760C1" w:rsidRPr="004E3DE1" w14:paraId="439E61A5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E3F26D" w14:textId="77777777" w:rsidR="002760C1" w:rsidRPr="004E3DE1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81025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71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03F65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63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CEB5F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(-0.426)</w:t>
            </w:r>
          </w:p>
        </w:tc>
      </w:tr>
      <w:tr w:rsidR="002760C1" w:rsidRPr="004E3DE1" w14:paraId="115CD4CF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D162" w14:textId="77777777" w:rsidR="002760C1" w:rsidRPr="004E3DE1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ICC (Intraclass Correlation Coefficien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594A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2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B7109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6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1135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2160</w:t>
            </w:r>
          </w:p>
        </w:tc>
      </w:tr>
      <w:tr w:rsidR="002760C1" w:rsidRPr="004E3DE1" w14:paraId="2DAC7093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B64F" w14:textId="77777777" w:rsidR="002760C1" w:rsidRPr="00E903DE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903DE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MOR </w:t>
            </w:r>
            <w:r w:rsidRPr="00E903DE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Median Odds Ratio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B583" w14:textId="77777777" w:rsidR="002760C1" w:rsidRPr="00E903DE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9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4101" w14:textId="77777777" w:rsidR="002760C1" w:rsidRPr="00E903DE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16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71BE" w14:textId="77777777" w:rsidR="002760C1" w:rsidRPr="00E903DE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4797</w:t>
            </w:r>
          </w:p>
        </w:tc>
      </w:tr>
      <w:tr w:rsidR="002760C1" w:rsidRPr="004E3DE1" w14:paraId="12A148BE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761E" w14:textId="77777777" w:rsidR="002760C1" w:rsidRPr="004E3DE1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MOR 95% Cred. Int. L. Bou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3803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6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A023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5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1869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0851</w:t>
            </w:r>
          </w:p>
        </w:tc>
      </w:tr>
      <w:tr w:rsidR="002760C1" w:rsidRPr="004E3DE1" w14:paraId="4347F751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5745" w14:textId="77777777" w:rsidR="002760C1" w:rsidRPr="004E3DE1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MOR 95% Cred. Int. U. Bou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DF64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22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B354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6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799A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0864</w:t>
            </w:r>
          </w:p>
        </w:tc>
      </w:tr>
      <w:tr w:rsidR="002760C1" w:rsidRPr="004E3DE1" w14:paraId="1C862174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A742" w14:textId="77777777" w:rsidR="002760C1" w:rsidRPr="004E3DE1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Probability (cluster = J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57BB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35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A8916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9D6E7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97</w:t>
            </w:r>
          </w:p>
        </w:tc>
      </w:tr>
      <w:tr w:rsidR="002760C1" w:rsidRPr="004E3DE1" w14:paraId="7CB43DD4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2832" w14:textId="77777777" w:rsidR="002760C1" w:rsidRPr="004E3DE1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Prob. (clust.=J) 95% Cred. Int. L. Bou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E3D2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27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F171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34329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58</w:t>
            </w:r>
          </w:p>
        </w:tc>
      </w:tr>
      <w:tr w:rsidR="002760C1" w:rsidRPr="004E3DE1" w14:paraId="0CEC551A" w14:textId="77777777" w:rsidTr="00DD2295">
        <w:trPr>
          <w:trHeight w:val="20"/>
          <w:jc w:val="center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4E83A" w14:textId="77777777" w:rsidR="002760C1" w:rsidRPr="004E3DE1" w:rsidRDefault="002760C1" w:rsidP="00DD2295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E3DE1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Prob. (clust.=J) 95% Cred. Int. U. Bou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DB670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43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CB777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6FC5D" w14:textId="77777777" w:rsidR="002760C1" w:rsidRPr="004E3DE1" w:rsidRDefault="002760C1" w:rsidP="00DD229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51</w:t>
            </w:r>
          </w:p>
        </w:tc>
      </w:tr>
    </w:tbl>
    <w:p w14:paraId="61898DB3" w14:textId="77777777" w:rsidR="002760C1" w:rsidRDefault="002760C1" w:rsidP="002760C1">
      <w:pPr>
        <w:spacing w:after="0" w:line="240" w:lineRule="auto"/>
        <w:rPr>
          <w:rFonts w:eastAsia="Times New Roman"/>
          <w:color w:val="000000"/>
          <w:sz w:val="20"/>
          <w:szCs w:val="20"/>
          <w:lang w:eastAsia="en-GB"/>
        </w:rPr>
      </w:pPr>
      <w:r w:rsidRPr="00A25A40">
        <w:rPr>
          <w:rFonts w:eastAsia="Times New Roman"/>
          <w:b/>
          <w:bCs/>
          <w:i/>
          <w:iCs/>
          <w:color w:val="000000"/>
          <w:sz w:val="20"/>
          <w:szCs w:val="20"/>
          <w:lang w:eastAsia="en-GB"/>
        </w:rPr>
        <w:t>Notes: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 Number of patients: 44,266; Computational Time (in seconds): 17,</w:t>
      </w:r>
      <w:r>
        <w:rPr>
          <w:rFonts w:eastAsia="Times New Roman"/>
          <w:color w:val="000000"/>
          <w:sz w:val="20"/>
          <w:szCs w:val="20"/>
          <w:lang w:eastAsia="en-GB"/>
        </w:rPr>
        <w:t>656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>; DIC: 72,8</w:t>
      </w:r>
      <w:r>
        <w:rPr>
          <w:rFonts w:eastAsia="Times New Roman"/>
          <w:color w:val="000000"/>
          <w:sz w:val="20"/>
          <w:szCs w:val="20"/>
          <w:lang w:eastAsia="en-GB"/>
        </w:rPr>
        <w:t>95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>. Reference categories are: Male, aged over 80, white, married, most deprived. The effects of some patient-level variables (age bands indicators, gender, deprivation quintiles, marital status, ethnicity) are not reported here but are available from the authors. Burn-in: 5</w:t>
      </w:r>
      <w:r>
        <w:rPr>
          <w:rFonts w:eastAsia="Times New Roman"/>
          <w:color w:val="000000"/>
          <w:sz w:val="20"/>
          <w:szCs w:val="20"/>
          <w:lang w:eastAsia="en-GB"/>
        </w:rPr>
        <w:t>,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000; Chain: 50,000; Thinning: 50; t-statistics in parentheses; * p&lt;0.10, ** p&lt;0.05, *** p&lt;0.01. </w:t>
      </w:r>
      <w:r w:rsidRPr="00E903DE">
        <w:rPr>
          <w:rFonts w:eastAsia="Times New Roman"/>
          <w:color w:val="000000"/>
          <w:sz w:val="20"/>
          <w:szCs w:val="20"/>
          <w:lang w:eastAsia="en-GB"/>
        </w:rPr>
        <w:t xml:space="preserve">Estimated probability [95% Confidence Interval bounds] of clinician assignment to baseline MH cluster 18 = </w:t>
      </w:r>
      <w:r w:rsidRPr="00E903DE">
        <w:rPr>
          <w:rFonts w:eastAsia="Times New Roman"/>
          <w:bCs/>
          <w:color w:val="000000"/>
          <w:sz w:val="20"/>
          <w:szCs w:val="20"/>
          <w:lang w:eastAsia="en-GB"/>
        </w:rPr>
        <w:t>0.5862</w:t>
      </w:r>
      <w:r w:rsidRPr="00E903DE">
        <w:rPr>
          <w:rFonts w:eastAsia="Times New Roman"/>
          <w:color w:val="000000"/>
          <w:sz w:val="20"/>
          <w:szCs w:val="20"/>
          <w:lang w:eastAsia="en-GB"/>
        </w:rPr>
        <w:t xml:space="preserve"> [</w:t>
      </w:r>
      <w:r w:rsidRPr="00E903DE">
        <w:rPr>
          <w:rFonts w:eastAsia="Times New Roman"/>
          <w:bCs/>
          <w:color w:val="000000"/>
          <w:sz w:val="20"/>
          <w:szCs w:val="20"/>
          <w:lang w:eastAsia="en-GB"/>
        </w:rPr>
        <w:t>0.4975</w:t>
      </w:r>
      <w:r w:rsidRPr="00E903DE">
        <w:rPr>
          <w:rFonts w:eastAsia="Times New Roman"/>
          <w:color w:val="000000"/>
          <w:sz w:val="20"/>
          <w:szCs w:val="20"/>
          <w:lang w:eastAsia="en-GB"/>
        </w:rPr>
        <w:t xml:space="preserve">; </w:t>
      </w:r>
      <w:r w:rsidRPr="00E903DE">
        <w:rPr>
          <w:rFonts w:eastAsia="Times New Roman"/>
          <w:bCs/>
          <w:color w:val="000000"/>
          <w:sz w:val="20"/>
          <w:szCs w:val="20"/>
          <w:lang w:eastAsia="en-GB"/>
        </w:rPr>
        <w:t>0.6832</w:t>
      </w:r>
      <w:r w:rsidRPr="00E903DE">
        <w:rPr>
          <w:rFonts w:eastAsia="Times New Roman"/>
          <w:color w:val="000000"/>
          <w:sz w:val="20"/>
          <w:szCs w:val="20"/>
          <w:lang w:eastAsia="en-GB"/>
        </w:rPr>
        <w:t>].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   </w:t>
      </w:r>
      <w:r w:rsidRPr="004E3DE1">
        <w:rPr>
          <w:rFonts w:eastAsia="Times New Roman"/>
          <w:color w:val="000000"/>
          <w:sz w:val="20"/>
          <w:szCs w:val="20"/>
          <w:vertAlign w:val="superscript"/>
          <w:lang w:eastAsia="en-GB"/>
        </w:rPr>
        <w:t>‡</w:t>
      </w:r>
      <w:r w:rsidRPr="004E3DE1">
        <w:rPr>
          <w:rFonts w:eastAsia="Times New Roman"/>
          <w:color w:val="000000"/>
          <w:sz w:val="20"/>
          <w:szCs w:val="20"/>
          <w:lang w:eastAsia="en-GB"/>
        </w:rPr>
        <w:t xml:space="preserve"> Organic Superclass: variable is a binary dummy = 1 if Total SARN score &gt; 0).</w:t>
      </w:r>
    </w:p>
    <w:p w14:paraId="750E0243" w14:textId="77777777" w:rsidR="002760C1" w:rsidRDefault="002760C1" w:rsidP="002760C1">
      <w:pPr>
        <w:spacing w:after="0" w:line="240" w:lineRule="auto"/>
        <w:rPr>
          <w:rFonts w:eastAsia="Times New Roman"/>
          <w:color w:val="000000"/>
          <w:sz w:val="20"/>
          <w:szCs w:val="20"/>
          <w:lang w:eastAsia="en-GB"/>
        </w:rPr>
      </w:pPr>
    </w:p>
    <w:p w14:paraId="3579B64F" w14:textId="77777777" w:rsidR="002760C1" w:rsidRDefault="002760C1" w:rsidP="002760C1">
      <w:pPr>
        <w:spacing w:after="0" w:line="240" w:lineRule="auto"/>
        <w:rPr>
          <w:rFonts w:eastAsia="Times New Roman"/>
          <w:color w:val="000000"/>
          <w:sz w:val="20"/>
          <w:szCs w:val="20"/>
          <w:lang w:eastAsia="en-GB"/>
        </w:rPr>
      </w:pPr>
    </w:p>
    <w:p w14:paraId="1953B2D1" w14:textId="77777777" w:rsidR="002760C1" w:rsidRDefault="002760C1" w:rsidP="002760C1">
      <w:pPr>
        <w:spacing w:after="0" w:line="240" w:lineRule="auto"/>
        <w:rPr>
          <w:rFonts w:eastAsia="Times New Roman"/>
          <w:color w:val="000000"/>
          <w:sz w:val="20"/>
          <w:szCs w:val="20"/>
          <w:lang w:eastAsia="en-GB"/>
        </w:rPr>
      </w:pPr>
    </w:p>
    <w:p w14:paraId="239EDAD8" w14:textId="77777777" w:rsidR="002760C1" w:rsidRDefault="002760C1" w:rsidP="002760C1">
      <w:pPr>
        <w:spacing w:after="0" w:line="240" w:lineRule="auto"/>
        <w:rPr>
          <w:rFonts w:eastAsia="Times New Roman"/>
          <w:color w:val="000000"/>
          <w:sz w:val="20"/>
          <w:szCs w:val="20"/>
          <w:lang w:eastAsia="en-GB"/>
        </w:rPr>
        <w:sectPr w:rsidR="002760C1" w:rsidSect="002760C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1F1D752" w14:textId="77777777" w:rsidR="00434D9B" w:rsidRDefault="00434D9B" w:rsidP="00633B25">
      <w:pPr>
        <w:spacing w:line="276" w:lineRule="auto"/>
        <w:rPr>
          <w:b/>
          <w:sz w:val="20"/>
          <w:szCs w:val="20"/>
        </w:rPr>
      </w:pPr>
    </w:p>
    <w:p w14:paraId="0A50F964" w14:textId="77777777" w:rsidR="00F50E1F" w:rsidRDefault="00F50E1F" w:rsidP="00F50E1F">
      <w:pPr>
        <w:pStyle w:val="Heading2"/>
        <w:numPr>
          <w:ilvl w:val="0"/>
          <w:numId w:val="27"/>
        </w:numPr>
        <w:spacing w:line="480" w:lineRule="auto"/>
        <w:sectPr w:rsidR="00F50E1F" w:rsidSect="009A26FA">
          <w:footerReference w:type="default" r:id="rId34"/>
          <w:type w:val="continuous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56A12850" w14:textId="350B3730" w:rsidR="00AE64E9" w:rsidRPr="00F50E1F" w:rsidRDefault="00F50E1F" w:rsidP="00F50E1F">
      <w:pPr>
        <w:pStyle w:val="Heading2"/>
        <w:numPr>
          <w:ilvl w:val="0"/>
          <w:numId w:val="27"/>
        </w:numPr>
        <w:rPr>
          <w:rFonts w:eastAsia="Times New Roman"/>
          <w:color w:val="000000"/>
          <w:sz w:val="20"/>
          <w:szCs w:val="20"/>
          <w:lang w:eastAsia="en-GB"/>
        </w:rPr>
      </w:pPr>
      <w:r w:rsidRPr="00F50E1F">
        <w:lastRenderedPageBreak/>
        <w:t>Robustness check: determinants of mismatch, using 50% random draws from the full sample</w:t>
      </w:r>
    </w:p>
    <w:tbl>
      <w:tblPr>
        <w:tblpPr w:leftFromText="180" w:rightFromText="180" w:vertAnchor="text" w:horzAnchor="page" w:tblpX="436" w:tblpY="866"/>
        <w:tblW w:w="16156" w:type="dxa"/>
        <w:tblLook w:val="04A0" w:firstRow="1" w:lastRow="0" w:firstColumn="1" w:lastColumn="0" w:noHBand="0" w:noVBand="1"/>
      </w:tblPr>
      <w:tblGrid>
        <w:gridCol w:w="4395"/>
        <w:gridCol w:w="1417"/>
        <w:gridCol w:w="1189"/>
        <w:gridCol w:w="1276"/>
        <w:gridCol w:w="280"/>
        <w:gridCol w:w="1327"/>
        <w:gridCol w:w="1206"/>
        <w:gridCol w:w="1327"/>
        <w:gridCol w:w="1206"/>
        <w:gridCol w:w="1327"/>
        <w:gridCol w:w="1206"/>
      </w:tblGrid>
      <w:tr w:rsidR="00F50E1F" w:rsidRPr="00AE64E9" w14:paraId="74C05AB5" w14:textId="77777777" w:rsidTr="00B93347">
        <w:trPr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CA7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0E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ixed-effects Binary Logit Model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FCF2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9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9BE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ixed-effects Multinomial Logit Model</w:t>
            </w:r>
          </w:p>
        </w:tc>
      </w:tr>
      <w:tr w:rsidR="00F50E1F" w:rsidRPr="00AE64E9" w14:paraId="7802CBDB" w14:textId="77777777" w:rsidTr="00F50E1F">
        <w:trPr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CCA4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5ED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Non-psychotic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2E90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Psycho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7EF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rgani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8F8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BB27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Non-Psychotic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A4E3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Psychotic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0BF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rganic</w:t>
            </w:r>
          </w:p>
        </w:tc>
      </w:tr>
      <w:tr w:rsidR="00F50E1F" w:rsidRPr="00AE64E9" w14:paraId="72FD61C7" w14:textId="77777777" w:rsidTr="00F50E1F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9B8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47F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9D1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3EE7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683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A76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BF47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4B0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F2F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697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A03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50E1F" w:rsidRPr="00AE64E9" w14:paraId="2013C8D9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CFC8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10DA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unmatched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VS matche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6941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unmatched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VS match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B316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unmatched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VS matched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4407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A30E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AE64E9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underclustered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4058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AE64E9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verclustered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521E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AE64E9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underclustered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2592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AE64E9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verclustered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437B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AE64E9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underclustered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B3B6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AE64E9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verclustered</w:t>
            </w:r>
            <w:r w:rsidRPr="00AE64E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</w:tr>
      <w:tr w:rsidR="00F50E1F" w:rsidRPr="00AE64E9" w14:paraId="4890D1D4" w14:textId="77777777" w:rsidTr="00B93347">
        <w:trPr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F729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tal HONOS 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C0E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58***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268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313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E2F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519***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CFD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387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71***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78F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638***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4AB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405***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FDA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16***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0D0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815***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637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229***</w:t>
            </w:r>
          </w:p>
        </w:tc>
      </w:tr>
      <w:tr w:rsidR="00F50E1F" w:rsidRPr="00AE64E9" w14:paraId="1FE0D0AF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86C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AB0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3.96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EA6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7.0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80E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3.69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182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674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0.93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FEF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31.11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FA1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1.57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F15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7.60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1D1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41.93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789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1.995)</w:t>
            </w:r>
          </w:p>
        </w:tc>
      </w:tr>
      <w:tr w:rsidR="00F50E1F" w:rsidRPr="00AE64E9" w14:paraId="6CFCA50A" w14:textId="77777777" w:rsidTr="00B93347">
        <w:trPr>
          <w:trHeight w:val="20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9A46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otal SARN score ‡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3AF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431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A67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33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040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769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9B1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D7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929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DAF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46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B9D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429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B9B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3D7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913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9B6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859***</w:t>
            </w:r>
          </w:p>
        </w:tc>
      </w:tr>
      <w:tr w:rsidR="00F50E1F" w:rsidRPr="00AE64E9" w14:paraId="20FD352E" w14:textId="77777777" w:rsidTr="00B93347">
        <w:trPr>
          <w:trHeight w:val="20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45171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299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6.58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D2B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6.9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5AD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8.85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07C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115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47.94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6C6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91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725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9.80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ED8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13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85B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0.54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F13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.668)</w:t>
            </w:r>
          </w:p>
        </w:tc>
      </w:tr>
      <w:tr w:rsidR="00F50E1F" w:rsidRPr="00AE64E9" w14:paraId="694187B9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DEA8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ability of MHCT Best Fit 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AEA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60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B59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0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D85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48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58D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5A9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44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093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64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1DB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32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62E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087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0FB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6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BAD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564***</w:t>
            </w:r>
          </w:p>
        </w:tc>
      </w:tr>
      <w:tr w:rsidR="00F50E1F" w:rsidRPr="00AE64E9" w14:paraId="60DDAF13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C38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435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45.14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51A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8.5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73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0.8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CEF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C36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40.14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649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34.68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DFB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5.07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D72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38.84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E5A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81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26C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35.433)</w:t>
            </w:r>
          </w:p>
        </w:tc>
      </w:tr>
      <w:tr w:rsidR="00F50E1F" w:rsidRPr="00AE64E9" w14:paraId="3527F003" w14:textId="77777777" w:rsidTr="00F50E1F">
        <w:trPr>
          <w:trHeight w:val="20"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5A93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umber of hospital patients in 2013/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77B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23*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92A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18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20A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99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916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B5E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79*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E2B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07*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509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83**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7CB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58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3E9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29***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77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52</w:t>
            </w:r>
          </w:p>
        </w:tc>
      </w:tr>
      <w:tr w:rsidR="00F50E1F" w:rsidRPr="00AE64E9" w14:paraId="05897C8A" w14:textId="77777777" w:rsidTr="00B93347">
        <w:trPr>
          <w:trHeight w:val="20"/>
        </w:trPr>
        <w:tc>
          <w:tcPr>
            <w:tcW w:w="43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2F81DF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3F9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66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A68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2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49A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35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958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64E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87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F97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70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144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49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138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87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E21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92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E52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043)</w:t>
            </w:r>
          </w:p>
        </w:tc>
      </w:tr>
      <w:tr w:rsidR="00F50E1F" w:rsidRPr="00AE64E9" w14:paraId="723969D2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6C6A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 patients from largest CCG in 2013/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CD6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2A1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3C6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192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CFE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7A0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807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F6C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B23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C3B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47*</w:t>
            </w:r>
          </w:p>
        </w:tc>
      </w:tr>
      <w:tr w:rsidR="00F50E1F" w:rsidRPr="00AE64E9" w14:paraId="37D3F610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806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6EB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7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9D1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9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9A6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72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395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8E1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67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70E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52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537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10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09D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31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88D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99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D7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649)</w:t>
            </w:r>
          </w:p>
        </w:tc>
      </w:tr>
      <w:tr w:rsidR="00F50E1F" w:rsidRPr="00AE64E9" w14:paraId="2BAC4CB6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A55E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st tercile of average cost per episode in 2013/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F40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0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3AB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0CC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10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C0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77F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141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78F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7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5D5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BD7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3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0BD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4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65F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86**</w:t>
            </w:r>
          </w:p>
        </w:tc>
      </w:tr>
      <w:tr w:rsidR="00F50E1F" w:rsidRPr="00AE64E9" w14:paraId="25096625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9A6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B19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48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B23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2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F48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91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6F6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CB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86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2DF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89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960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61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6BF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53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283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96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7EC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054)</w:t>
            </w:r>
          </w:p>
        </w:tc>
      </w:tr>
      <w:tr w:rsidR="00F50E1F" w:rsidRPr="00AE64E9" w14:paraId="2CA1C4E2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68B6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rd tercile of average cost per episode in 2013/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151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9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E5E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6F4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2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2F5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50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3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CC0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6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9EE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3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E71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4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56E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5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342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556</w:t>
            </w:r>
          </w:p>
        </w:tc>
      </w:tr>
      <w:tr w:rsidR="00F50E1F" w:rsidRPr="00AE64E9" w14:paraId="3AFBC264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E55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599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88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53B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0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8D7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66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DCF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6AD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02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114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23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843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53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62F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32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528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86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DA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439)</w:t>
            </w:r>
          </w:p>
        </w:tc>
      </w:tr>
      <w:tr w:rsidR="00F50E1F" w:rsidRPr="00AE64E9" w14:paraId="3C5025BB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472C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 most deprived quintile patients (hospital-leve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62D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208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9AC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CC1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29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25F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304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66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032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70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E62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772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254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1C5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75***</w:t>
            </w:r>
          </w:p>
        </w:tc>
      </w:tr>
      <w:tr w:rsidR="00F50E1F" w:rsidRPr="00AE64E9" w14:paraId="45C66D70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39C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154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.62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29E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9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513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.16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A41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E80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88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5C2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.44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84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18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0D0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42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F6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94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13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.746)</w:t>
            </w:r>
          </w:p>
        </w:tc>
      </w:tr>
      <w:tr w:rsidR="00F50E1F" w:rsidRPr="00AE64E9" w14:paraId="4FA5CC11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3814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aff Engagement (% agree or mor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41A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EDE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73F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65D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992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21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518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7D6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148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8FE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88D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11</w:t>
            </w:r>
          </w:p>
        </w:tc>
      </w:tr>
      <w:tr w:rsidR="00F50E1F" w:rsidRPr="00AE64E9" w14:paraId="13DFBB51" w14:textId="77777777" w:rsidTr="00F50E1F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27CD9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C4E0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165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B0B9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2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747B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04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038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3A2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10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146F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18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F05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85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F55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78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421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16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B35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081)</w:t>
            </w:r>
          </w:p>
        </w:tc>
      </w:tr>
      <w:tr w:rsidR="00F50E1F" w:rsidRPr="00AE64E9" w14:paraId="58CE9177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DA6F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C (Intraclass Correlation Coeffici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9D2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D04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68B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344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D61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065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9EA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5A3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B8E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AC3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36</w:t>
            </w:r>
          </w:p>
        </w:tc>
      </w:tr>
      <w:tr w:rsidR="00F50E1F" w:rsidRPr="00AE64E9" w14:paraId="2DCD3FAA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6EE1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(Median Odds Ratio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6FB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5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F38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BAD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5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E11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E32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8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568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2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EA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1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529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3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8F1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7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6BD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810</w:t>
            </w:r>
          </w:p>
        </w:tc>
      </w:tr>
      <w:tr w:rsidR="00F50E1F" w:rsidRPr="00AE64E9" w14:paraId="315A9254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3792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95% Cred. Int. L. B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BB9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5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C09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E73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7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606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426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5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6F3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0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A71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2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9DC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3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0B5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4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101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929</w:t>
            </w:r>
          </w:p>
        </w:tc>
      </w:tr>
      <w:tr w:rsidR="00F50E1F" w:rsidRPr="00AE64E9" w14:paraId="0DB2ECDE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69CB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95% Cred. Int. U. B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835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9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638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5A7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5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4D5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9D2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6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E05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7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46C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4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DE7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5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42F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6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EA9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986</w:t>
            </w:r>
          </w:p>
        </w:tc>
      </w:tr>
      <w:tr w:rsidR="00F50E1F" w:rsidRPr="00AE64E9" w14:paraId="44903358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A8BD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ability (</w:t>
            </w:r>
            <w:r w:rsidRPr="00AE64E9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unmatched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assignm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14F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8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BA9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216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CB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7CD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2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936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4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D3C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0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4E7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6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1F4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8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41D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333</w:t>
            </w:r>
          </w:p>
        </w:tc>
      </w:tr>
      <w:tr w:rsidR="00F50E1F" w:rsidRPr="00AE64E9" w14:paraId="25B26307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8711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. (</w:t>
            </w:r>
            <w:r w:rsidRPr="00AE64E9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unmatched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assignment) 95% Cred. Int. L. B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77A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3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4C9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0D4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8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72B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0EC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7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C86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9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1F6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6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CCE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1BF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4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F9F1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020</w:t>
            </w:r>
          </w:p>
        </w:tc>
      </w:tr>
      <w:tr w:rsidR="00F50E1F" w:rsidRPr="00AE64E9" w14:paraId="720FE4DA" w14:textId="77777777" w:rsidTr="00F50E1F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BA2A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. (</w:t>
            </w:r>
            <w:r w:rsidRPr="00AE64E9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unmatched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assignment) 95% Cred. Int. U. Bou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C70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18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0503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1DF3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6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1248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0AB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79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7E3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95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260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46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964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87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7F5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2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A42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50</w:t>
            </w:r>
          </w:p>
        </w:tc>
      </w:tr>
      <w:tr w:rsidR="00F50E1F" w:rsidRPr="00AE64E9" w14:paraId="710F6BC1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7A3A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bserv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E6CD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4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173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E6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EEEA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4A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4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85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145C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FF63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36</w:t>
            </w:r>
          </w:p>
        </w:tc>
      </w:tr>
      <w:tr w:rsidR="00F50E1F" w:rsidRPr="00AE64E9" w14:paraId="6E2E5A85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AF70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644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FD17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3A8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A7A6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95E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6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4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93F9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41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95CB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</w:tr>
      <w:tr w:rsidR="00F50E1F" w:rsidRPr="00AE64E9" w14:paraId="5717CC94" w14:textId="77777777" w:rsidTr="00B93347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38EFD" w14:textId="77777777" w:rsidR="00F50E1F" w:rsidRPr="00AE64E9" w:rsidRDefault="00F50E1F" w:rsidP="00F50E1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3E5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6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0DBC2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0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77A5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5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8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CA6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E7D4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0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8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59240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0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45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59BF" w14:textId="77777777" w:rsidR="00F50E1F" w:rsidRPr="00AE64E9" w:rsidRDefault="00F50E1F" w:rsidP="00F50E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8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</w:t>
            </w:r>
            <w:r w:rsidRPr="00AE64E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9</w:t>
            </w:r>
          </w:p>
        </w:tc>
      </w:tr>
    </w:tbl>
    <w:p w14:paraId="6648D3C0" w14:textId="135D158C" w:rsidR="00A858AA" w:rsidRDefault="00A858AA" w:rsidP="00F50E1F">
      <w:pPr>
        <w:spacing w:line="240" w:lineRule="auto"/>
        <w:ind w:left="1134" w:hanging="1134"/>
        <w:rPr>
          <w:rFonts w:eastAsia="Times New Roman"/>
          <w:color w:val="000000"/>
          <w:sz w:val="20"/>
          <w:szCs w:val="20"/>
          <w:lang w:eastAsia="en-GB"/>
        </w:rPr>
      </w:pPr>
      <w:r w:rsidRPr="00217913">
        <w:rPr>
          <w:b/>
        </w:rPr>
        <w:t xml:space="preserve">Table </w:t>
      </w:r>
      <w:r>
        <w:rPr>
          <w:b/>
        </w:rPr>
        <w:t>D.I.</w:t>
      </w:r>
      <w:r w:rsidRPr="00FF5C62">
        <w:rPr>
          <w:b/>
        </w:rPr>
        <w:t xml:space="preserve"> Mismatch between clinician assignment and MHCT algorithm assignment</w:t>
      </w:r>
      <w:r>
        <w:rPr>
          <w:b/>
        </w:rPr>
        <w:t xml:space="preserve">. </w:t>
      </w:r>
      <w:r w:rsidRPr="00A27A27">
        <w:rPr>
          <w:b/>
        </w:rPr>
        <w:t>Mixed-effects multilevel multinomial logit model</w:t>
      </w:r>
      <w:r w:rsidR="00DF4608">
        <w:rPr>
          <w:b/>
        </w:rPr>
        <w:t xml:space="preserve"> </w:t>
      </w:r>
      <w:r w:rsidR="001A2585">
        <w:rPr>
          <w:b/>
        </w:rPr>
        <w:t>-</w:t>
      </w:r>
      <w:r w:rsidR="00F50E1F">
        <w:rPr>
          <w:b/>
        </w:rPr>
        <w:t xml:space="preserve"> </w:t>
      </w:r>
      <w:r w:rsidR="001A2585">
        <w:rPr>
          <w:b/>
        </w:rPr>
        <w:t>50% random draws from the f</w:t>
      </w:r>
      <w:r>
        <w:rPr>
          <w:b/>
        </w:rPr>
        <w:t>ull s</w:t>
      </w:r>
      <w:r w:rsidR="00DF4608">
        <w:rPr>
          <w:b/>
        </w:rPr>
        <w:t>ample</w:t>
      </w:r>
      <w:r w:rsidR="005F02CA">
        <w:rPr>
          <w:b/>
        </w:rPr>
        <w:t xml:space="preserve"> </w:t>
      </w:r>
      <w:r w:rsidR="005F02CA">
        <w:rPr>
          <w:rFonts w:eastAsia="Times New Roman"/>
          <w:b/>
          <w:color w:val="000000"/>
          <w:lang w:eastAsia="en-GB"/>
        </w:rPr>
        <w:t xml:space="preserve">(to be </w:t>
      </w:r>
      <w:r w:rsidR="005F02CA" w:rsidRPr="002760C1">
        <w:rPr>
          <w:rFonts w:eastAsia="Times New Roman"/>
          <w:b/>
          <w:color w:val="000000"/>
          <w:lang w:eastAsia="en-GB"/>
        </w:rPr>
        <w:t>compare</w:t>
      </w:r>
      <w:r w:rsidR="005F02CA">
        <w:rPr>
          <w:rFonts w:eastAsia="Times New Roman"/>
          <w:b/>
          <w:color w:val="000000"/>
          <w:lang w:eastAsia="en-GB"/>
        </w:rPr>
        <w:t>d</w:t>
      </w:r>
      <w:r w:rsidR="005F02CA" w:rsidRPr="002760C1">
        <w:rPr>
          <w:rFonts w:eastAsia="Times New Roman"/>
          <w:b/>
          <w:color w:val="000000"/>
          <w:lang w:eastAsia="en-GB"/>
        </w:rPr>
        <w:t xml:space="preserve"> with Table V in </w:t>
      </w:r>
      <w:r w:rsidR="005F02CA">
        <w:rPr>
          <w:rFonts w:eastAsia="Times New Roman"/>
          <w:b/>
          <w:color w:val="000000"/>
          <w:lang w:eastAsia="en-GB"/>
        </w:rPr>
        <w:t xml:space="preserve">the </w:t>
      </w:r>
      <w:r w:rsidR="005F02CA" w:rsidRPr="002760C1">
        <w:rPr>
          <w:rFonts w:eastAsia="Times New Roman"/>
          <w:b/>
          <w:color w:val="000000"/>
          <w:lang w:eastAsia="en-GB"/>
        </w:rPr>
        <w:t>main manuscript</w:t>
      </w:r>
      <w:r w:rsidR="005F02CA">
        <w:rPr>
          <w:rFonts w:eastAsia="Times New Roman"/>
          <w:b/>
          <w:color w:val="000000"/>
          <w:lang w:eastAsia="en-GB"/>
        </w:rPr>
        <w:t>)</w:t>
      </w:r>
      <w:r w:rsidR="005F02CA" w:rsidRPr="002760C1">
        <w:rPr>
          <w:rFonts w:eastAsia="Times New Roman"/>
          <w:b/>
          <w:color w:val="000000"/>
          <w:lang w:eastAsia="en-GB"/>
        </w:rPr>
        <w:t>.</w:t>
      </w:r>
    </w:p>
    <w:p w14:paraId="12F051FB" w14:textId="08604E96" w:rsidR="00AE64E9" w:rsidRDefault="0022570E" w:rsidP="00633B25">
      <w:pPr>
        <w:spacing w:after="0" w:line="240" w:lineRule="auto"/>
        <w:rPr>
          <w:rFonts w:eastAsia="Times New Roman"/>
          <w:color w:val="000000"/>
          <w:sz w:val="18"/>
          <w:szCs w:val="18"/>
          <w:lang w:eastAsia="en-GB"/>
        </w:rPr>
      </w:pPr>
      <w:r w:rsidRPr="00C86354">
        <w:rPr>
          <w:b/>
          <w:i/>
          <w:sz w:val="18"/>
          <w:szCs w:val="18"/>
        </w:rPr>
        <w:t>Notes</w:t>
      </w:r>
      <w:r w:rsidRPr="006E6007">
        <w:rPr>
          <w:i/>
          <w:sz w:val="18"/>
          <w:szCs w:val="18"/>
        </w:rPr>
        <w:t>.</w:t>
      </w:r>
      <w:r w:rsidRPr="006E6007">
        <w:rPr>
          <w:sz w:val="18"/>
          <w:szCs w:val="18"/>
        </w:rPr>
        <w:t xml:space="preserve"> Columns 1-3: Unmatched = Cluster assigned by Clinician is different than Cluster assigned by MHCT algorithm. Columns 4-9: Unmatched = Cluster assigned by Clinician is higher (</w:t>
      </w:r>
      <w:r w:rsidRPr="006E6007">
        <w:rPr>
          <w:i/>
          <w:sz w:val="18"/>
          <w:szCs w:val="18"/>
        </w:rPr>
        <w:t>overclustered</w:t>
      </w:r>
      <w:r w:rsidRPr="006E6007">
        <w:rPr>
          <w:sz w:val="18"/>
          <w:szCs w:val="18"/>
        </w:rPr>
        <w:t>) or lower (</w:t>
      </w:r>
      <w:r w:rsidRPr="006E6007">
        <w:rPr>
          <w:i/>
          <w:sz w:val="18"/>
          <w:szCs w:val="18"/>
        </w:rPr>
        <w:t>underclustered</w:t>
      </w:r>
      <w:r w:rsidRPr="006E6007">
        <w:rPr>
          <w:sz w:val="18"/>
          <w:szCs w:val="18"/>
        </w:rPr>
        <w:t>) than Cluster assigned by MHCT algorithm. Non-</w:t>
      </w:r>
      <w:r>
        <w:rPr>
          <w:sz w:val="18"/>
          <w:szCs w:val="18"/>
        </w:rPr>
        <w:t>p</w:t>
      </w:r>
      <w:r w:rsidRPr="006E6007">
        <w:rPr>
          <w:sz w:val="18"/>
          <w:szCs w:val="18"/>
        </w:rPr>
        <w:t>sychotic &amp; Psychotic patients reference categories are: Male, aged 19-29, white, single, most deprived. Organic patients reference categories are: Male, aged over 80, white, married, most deprived.  Burn</w:t>
      </w:r>
      <w:r>
        <w:rPr>
          <w:sz w:val="18"/>
          <w:szCs w:val="18"/>
        </w:rPr>
        <w:t>-</w:t>
      </w:r>
      <w:r w:rsidRPr="006E6007">
        <w:rPr>
          <w:sz w:val="18"/>
          <w:szCs w:val="18"/>
        </w:rPr>
        <w:t>in: 5</w:t>
      </w:r>
      <w:r>
        <w:rPr>
          <w:sz w:val="18"/>
          <w:szCs w:val="18"/>
        </w:rPr>
        <w:t>,</w:t>
      </w:r>
      <w:r w:rsidRPr="006E6007">
        <w:rPr>
          <w:sz w:val="18"/>
          <w:szCs w:val="18"/>
        </w:rPr>
        <w:t>000; Chain: 50</w:t>
      </w:r>
      <w:r>
        <w:rPr>
          <w:sz w:val="18"/>
          <w:szCs w:val="18"/>
        </w:rPr>
        <w:t>,</w:t>
      </w:r>
      <w:r w:rsidRPr="006E6007">
        <w:rPr>
          <w:sz w:val="18"/>
          <w:szCs w:val="18"/>
        </w:rPr>
        <w:t xml:space="preserve">000; Thinning: 50; t-statistics in parentheses; * p&lt;0.10, ** p&lt;0.05, *** p&lt;0.01. </w:t>
      </w:r>
      <w:r w:rsidRPr="006E6007">
        <w:rPr>
          <w:rFonts w:ascii="Cambria Math" w:eastAsia="Times New Roman" w:hAnsi="Cambria Math"/>
          <w:color w:val="000000"/>
          <w:sz w:val="18"/>
          <w:szCs w:val="18"/>
          <w:vertAlign w:val="superscript"/>
          <w:lang w:eastAsia="en-GB"/>
        </w:rPr>
        <w:t xml:space="preserve">‡ </w:t>
      </w:r>
      <w:r w:rsidRPr="006E6007">
        <w:rPr>
          <w:rFonts w:eastAsia="Times New Roman"/>
          <w:color w:val="000000"/>
          <w:sz w:val="18"/>
          <w:szCs w:val="18"/>
          <w:lang w:eastAsia="en-GB"/>
        </w:rPr>
        <w:t xml:space="preserve">Organic Superclass: variable is a binary dummy = 1 if </w:t>
      </w:r>
      <w:r>
        <w:rPr>
          <w:rFonts w:eastAsia="Times New Roman"/>
          <w:color w:val="000000"/>
          <w:sz w:val="18"/>
          <w:szCs w:val="18"/>
          <w:lang w:eastAsia="en-GB"/>
        </w:rPr>
        <w:t>Total SARN score &gt; 0</w:t>
      </w:r>
      <w:r w:rsidRPr="006E6007">
        <w:rPr>
          <w:rFonts w:eastAsia="Times New Roman"/>
          <w:color w:val="000000"/>
          <w:sz w:val="18"/>
          <w:szCs w:val="18"/>
          <w:lang w:eastAsia="en-GB"/>
        </w:rPr>
        <w:t>.</w:t>
      </w:r>
    </w:p>
    <w:p w14:paraId="698EDAC8" w14:textId="77777777" w:rsidR="009A26FA" w:rsidRDefault="009A26FA" w:rsidP="00633B25">
      <w:pPr>
        <w:spacing w:after="0" w:line="240" w:lineRule="auto"/>
        <w:rPr>
          <w:rFonts w:eastAsia="Times New Roman"/>
          <w:color w:val="000000"/>
          <w:sz w:val="20"/>
          <w:szCs w:val="20"/>
          <w:lang w:eastAsia="en-GB"/>
        </w:rPr>
      </w:pPr>
    </w:p>
    <w:tbl>
      <w:tblPr>
        <w:tblpPr w:leftFromText="180" w:rightFromText="180" w:vertAnchor="text" w:horzAnchor="margin" w:tblpXSpec="center" w:tblpY="1015"/>
        <w:tblW w:w="16586" w:type="dxa"/>
        <w:tblLook w:val="04A0" w:firstRow="1" w:lastRow="0" w:firstColumn="1" w:lastColumn="0" w:noHBand="0" w:noVBand="1"/>
      </w:tblPr>
      <w:tblGrid>
        <w:gridCol w:w="4395"/>
        <w:gridCol w:w="1559"/>
        <w:gridCol w:w="1275"/>
        <w:gridCol w:w="1275"/>
        <w:gridCol w:w="280"/>
        <w:gridCol w:w="275"/>
        <w:gridCol w:w="280"/>
        <w:gridCol w:w="772"/>
        <w:gridCol w:w="1206"/>
        <w:gridCol w:w="1327"/>
        <w:gridCol w:w="1206"/>
        <w:gridCol w:w="1327"/>
        <w:gridCol w:w="1206"/>
        <w:gridCol w:w="203"/>
      </w:tblGrid>
      <w:tr w:rsidR="007722F2" w:rsidRPr="007722F2" w14:paraId="27FDEC94" w14:textId="77777777" w:rsidTr="00B93347">
        <w:trPr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CCDF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53D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ixed-effects Binary Logit Model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335F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4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910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ixed-effects Multinomial Logit Model</w:t>
            </w:r>
          </w:p>
        </w:tc>
      </w:tr>
      <w:tr w:rsidR="007722F2" w:rsidRPr="007722F2" w14:paraId="45FE60FF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B49E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2FCD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Non-psychot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AD67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Psychot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17D1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rgani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1B7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9A3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Non-Psychotic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FEF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Psychotic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C1B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rganic</w:t>
            </w:r>
          </w:p>
        </w:tc>
      </w:tr>
      <w:tr w:rsidR="007722F2" w:rsidRPr="007722F2" w14:paraId="53845229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F67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FA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85EB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4E4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E5B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805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00B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EA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03E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D66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84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7722F2" w:rsidRPr="007722F2" w14:paraId="501F482F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0E29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1595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unmatched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VS match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DA8C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unmatched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VS match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01D3B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: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unmatched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VS matched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E127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805C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7722F2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underclustered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257E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7722F2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verclustered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2B34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7722F2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underclustered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552F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7722F2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verclustered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D685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7722F2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underclustered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970F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d ratio: </w:t>
            </w:r>
            <w:r w:rsidRPr="007722F2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verclustered</w:t>
            </w:r>
            <w:r w:rsidRPr="007722F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S matched</w:t>
            </w:r>
          </w:p>
        </w:tc>
      </w:tr>
      <w:tr w:rsidR="007722F2" w:rsidRPr="007722F2" w14:paraId="75A04BAA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2377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tal HONO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77C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58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F3B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31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993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519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39C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6C7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67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599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645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C47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483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84B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30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FE0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815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5BA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229***</w:t>
            </w:r>
          </w:p>
        </w:tc>
      </w:tr>
      <w:tr w:rsidR="007722F2" w:rsidRPr="007722F2" w14:paraId="40A842AC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C0D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597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3.9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D28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7.0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EDB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3.69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9F5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29C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1.19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326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30.70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0C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6.27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9F2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9.38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4B0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41.93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E7D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1.995)</w:t>
            </w:r>
          </w:p>
        </w:tc>
      </w:tr>
      <w:tr w:rsidR="007722F2" w:rsidRPr="007722F2" w14:paraId="20C2BCBB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A318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otal SARN score ‡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84B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431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643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33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BF1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769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DF7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F8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870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66B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7A2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725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3E2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99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2E0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913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27B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859***</w:t>
            </w:r>
          </w:p>
        </w:tc>
      </w:tr>
      <w:tr w:rsidR="007722F2" w:rsidRPr="007722F2" w14:paraId="581A9C3D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F0C73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92A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6.5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330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6.9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D1B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8.85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0D1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A46B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45.38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6E0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52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84C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1.65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247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4.42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65B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0.54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BC5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.668)</w:t>
            </w:r>
          </w:p>
        </w:tc>
      </w:tr>
      <w:tr w:rsidR="007722F2" w:rsidRPr="007722F2" w14:paraId="7DE0B198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BE62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ability of MHCT Best Fit Clu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707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6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892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0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C4D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48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CCF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D77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67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1C7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34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B1D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46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1A5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264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582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6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436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564***</w:t>
            </w:r>
          </w:p>
        </w:tc>
      </w:tr>
      <w:tr w:rsidR="007722F2" w:rsidRPr="007722F2" w14:paraId="75698F36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FDD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0BF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45.1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905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8.5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887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0.8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D53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0E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36.82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5E1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39.26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5CD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08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A4C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1.31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A1B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81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C1A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35.433)</w:t>
            </w:r>
          </w:p>
        </w:tc>
      </w:tr>
      <w:tr w:rsidR="007722F2" w:rsidRPr="007722F2" w14:paraId="15D24657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F443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umber of hospital patients in 2013/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B30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23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547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18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E85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99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25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9C8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12*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6FB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5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5BD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53***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E0BB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6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449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29***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85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52</w:t>
            </w:r>
          </w:p>
        </w:tc>
      </w:tr>
      <w:tr w:rsidR="007722F2" w:rsidRPr="007722F2" w14:paraId="66EFF5BC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E13772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E0F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6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215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2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2C7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35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BDB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630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64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26C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10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A57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90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B14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73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A06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92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437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043)</w:t>
            </w:r>
          </w:p>
        </w:tc>
      </w:tr>
      <w:tr w:rsidR="007722F2" w:rsidRPr="007722F2" w14:paraId="6FC16E75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0E68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 patients from largest CCG in 2013/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6ED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1DB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1AF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D21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9E5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F9B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9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F5C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259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CF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525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47*</w:t>
            </w:r>
          </w:p>
        </w:tc>
      </w:tr>
      <w:tr w:rsidR="007722F2" w:rsidRPr="007722F2" w14:paraId="27059CC1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72F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6BE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7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78E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9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C11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72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1EF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D50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72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257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07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E0A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83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97D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98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100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99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238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649)</w:t>
            </w:r>
          </w:p>
        </w:tc>
      </w:tr>
      <w:tr w:rsidR="007722F2" w:rsidRPr="007722F2" w14:paraId="6DB30E1B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601F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st tercile of average cost per episode in 2013/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4E1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B77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851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10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491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702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119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C45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5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0EB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818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AAF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BFA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4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E47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86**</w:t>
            </w:r>
          </w:p>
        </w:tc>
      </w:tr>
      <w:tr w:rsidR="007722F2" w:rsidRPr="007722F2" w14:paraId="3C0B3610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051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10C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4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AE4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2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B94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91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DBF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7B2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88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BBD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05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F87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68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8A6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33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31B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96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1E1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2.054)</w:t>
            </w:r>
          </w:p>
        </w:tc>
      </w:tr>
      <w:tr w:rsidR="007722F2" w:rsidRPr="007722F2" w14:paraId="4F6AF837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CD05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rd tercile of average cost per episode in 2013/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FE0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0C4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7AD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2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B12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77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9B2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4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5A1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3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1B8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4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4B6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5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40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556</w:t>
            </w:r>
          </w:p>
        </w:tc>
      </w:tr>
      <w:tr w:rsidR="007722F2" w:rsidRPr="007722F2" w14:paraId="4D214807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373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F02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8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15E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0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3EC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66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20A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524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16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62C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37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A65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51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31F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35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D35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86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2E5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439)</w:t>
            </w:r>
          </w:p>
        </w:tc>
      </w:tr>
      <w:tr w:rsidR="007722F2" w:rsidRPr="007722F2" w14:paraId="572A92D7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0EC3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 most deprived quintile patients (hospital-leve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F6A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208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434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A48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29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F8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8C4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55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D09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56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FA3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BCC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5CB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947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75***</w:t>
            </w:r>
          </w:p>
        </w:tc>
      </w:tr>
      <w:tr w:rsidR="007722F2" w:rsidRPr="007722F2" w14:paraId="32128B64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146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91A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.6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60E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9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32D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.16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84F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26A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75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531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.23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A0A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55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E85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92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CD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94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968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.746)</w:t>
            </w:r>
          </w:p>
        </w:tc>
      </w:tr>
      <w:tr w:rsidR="007722F2" w:rsidRPr="007722F2" w14:paraId="4A95E0FD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46B6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aff Engagement (% agree or mor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5D4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55B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064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C59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F0D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6BA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2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0C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5D7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1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61E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3AB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11</w:t>
            </w:r>
          </w:p>
        </w:tc>
      </w:tr>
      <w:tr w:rsidR="007722F2" w:rsidRPr="007722F2" w14:paraId="5024D520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52791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BE7D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16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9772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2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BC89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04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102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AB22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08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A53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61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A123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0.99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A7E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90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9C7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-1.16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225E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0.081)</w:t>
            </w:r>
          </w:p>
        </w:tc>
      </w:tr>
      <w:tr w:rsidR="007722F2" w:rsidRPr="007722F2" w14:paraId="22BF36B1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0E08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C (Intraclass Correlation Coeffici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27D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424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F86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6F1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BAB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297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76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E6EB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B0B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4E0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36</w:t>
            </w:r>
          </w:p>
        </w:tc>
      </w:tr>
      <w:tr w:rsidR="007722F2" w:rsidRPr="007722F2" w14:paraId="16FA3C43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D71B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(Median Odds Rati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E02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2A1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6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18A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5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F6D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821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2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094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0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356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3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4C6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3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A89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7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8F6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810</w:t>
            </w:r>
          </w:p>
        </w:tc>
      </w:tr>
      <w:tr w:rsidR="007722F2" w:rsidRPr="007722F2" w14:paraId="37F505A1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81A7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95% Cred. Int. L. Bo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96B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F8E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E9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7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361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8AB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7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7CD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9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59E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2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F0E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3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A80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4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0EB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929</w:t>
            </w:r>
          </w:p>
        </w:tc>
      </w:tr>
      <w:tr w:rsidR="007722F2" w:rsidRPr="007722F2" w14:paraId="7E529B32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BD3E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 95% Cred. Int. U. Bo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F8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9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726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EE1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5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FC6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E48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2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7C4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5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96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5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DF4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5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96DB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6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2C06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986</w:t>
            </w:r>
          </w:p>
        </w:tc>
      </w:tr>
      <w:tr w:rsidR="007722F2" w:rsidRPr="007722F2" w14:paraId="57A823B6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D622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ability (</w:t>
            </w:r>
            <w:r w:rsidRPr="007722F2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unmatched</w:t>
            </w: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assign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B1B0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8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96E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562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389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BF7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2FAB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5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7B2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1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69D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5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660B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8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C2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333</w:t>
            </w:r>
          </w:p>
        </w:tc>
      </w:tr>
      <w:tr w:rsidR="007722F2" w:rsidRPr="007722F2" w14:paraId="60F48213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903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. (</w:t>
            </w:r>
            <w:r w:rsidRPr="007722F2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unmatched</w:t>
            </w: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assignment) 95% Cred. Int. L. Bo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078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3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E3E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4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574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8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36A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569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7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F7D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0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634B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8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280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1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C6F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4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D831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020</w:t>
            </w:r>
          </w:p>
        </w:tc>
      </w:tr>
      <w:tr w:rsidR="007722F2" w:rsidRPr="007722F2" w14:paraId="370C0A1E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0E89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. (</w:t>
            </w:r>
            <w:r w:rsidRPr="007722F2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unmatched</w:t>
            </w: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assignment) 95% Cred. Int. U. B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6C5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1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40B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0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96C2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6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733B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87DB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78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CCC4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99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92F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56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D90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9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F6C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2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E9B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50</w:t>
            </w:r>
          </w:p>
        </w:tc>
      </w:tr>
      <w:tr w:rsidR="007722F2" w:rsidRPr="007722F2" w14:paraId="109312FC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54E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bserv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DB53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47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A78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2F4D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0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727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22B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4785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88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188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E1F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036</w:t>
            </w:r>
          </w:p>
        </w:tc>
      </w:tr>
      <w:tr w:rsidR="007722F2" w:rsidRPr="007722F2" w14:paraId="5EAFE8D4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F508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298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9A3C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2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901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A735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9454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378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243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446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5489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153</w:t>
            </w:r>
          </w:p>
        </w:tc>
      </w:tr>
      <w:tr w:rsidR="007722F2" w:rsidRPr="007722F2" w14:paraId="7DF44D99" w14:textId="77777777" w:rsidTr="00B93347">
        <w:trPr>
          <w:gridAfter w:val="1"/>
          <w:wAfter w:w="203" w:type="dxa"/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FDC9" w14:textId="77777777" w:rsidR="007722F2" w:rsidRPr="007722F2" w:rsidRDefault="007722F2" w:rsidP="009A26FA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C9A8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66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105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00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B3FF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508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334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E52A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0418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D42D7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6867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0FFE" w14:textId="77777777" w:rsidR="007722F2" w:rsidRPr="007722F2" w:rsidRDefault="007722F2" w:rsidP="009A26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722F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8799</w:t>
            </w:r>
          </w:p>
        </w:tc>
      </w:tr>
    </w:tbl>
    <w:p w14:paraId="2051EDFB" w14:textId="4508B2A8" w:rsidR="00DF4608" w:rsidRDefault="00DF4608" w:rsidP="00DF4608">
      <w:pPr>
        <w:spacing w:line="276" w:lineRule="auto"/>
        <w:ind w:left="1134" w:hanging="1134"/>
        <w:rPr>
          <w:rFonts w:eastAsia="Times New Roman"/>
          <w:color w:val="000000"/>
          <w:sz w:val="18"/>
          <w:szCs w:val="18"/>
          <w:lang w:eastAsia="en-GB"/>
        </w:rPr>
      </w:pPr>
      <w:r w:rsidRPr="00217913">
        <w:rPr>
          <w:b/>
        </w:rPr>
        <w:t xml:space="preserve">Table </w:t>
      </w:r>
      <w:r>
        <w:rPr>
          <w:b/>
        </w:rPr>
        <w:t>D.II.</w:t>
      </w:r>
      <w:r w:rsidRPr="00FF5C62">
        <w:rPr>
          <w:b/>
        </w:rPr>
        <w:t xml:space="preserve"> Mismatch between clinician assignment and MHCT algorithm assignment</w:t>
      </w:r>
      <w:r>
        <w:rPr>
          <w:b/>
        </w:rPr>
        <w:t xml:space="preserve">, with clusters order on average costs per episode. </w:t>
      </w:r>
      <w:r w:rsidRPr="00A27A27">
        <w:rPr>
          <w:b/>
        </w:rPr>
        <w:t>Mixed-effects multilevel multinomial logit model</w:t>
      </w:r>
      <w:r>
        <w:rPr>
          <w:b/>
        </w:rPr>
        <w:t xml:space="preserve"> </w:t>
      </w:r>
      <w:r w:rsidR="007722F2">
        <w:rPr>
          <w:b/>
        </w:rPr>
        <w:t xml:space="preserve">– </w:t>
      </w:r>
      <w:r w:rsidR="00E71548">
        <w:rPr>
          <w:b/>
        </w:rPr>
        <w:t xml:space="preserve">50% random draws </w:t>
      </w:r>
      <w:r w:rsidR="00141596">
        <w:rPr>
          <w:b/>
        </w:rPr>
        <w:t>from</w:t>
      </w:r>
      <w:r w:rsidR="00E71548">
        <w:rPr>
          <w:b/>
        </w:rPr>
        <w:t xml:space="preserve"> the full sample</w:t>
      </w:r>
      <w:r w:rsidR="005F02CA">
        <w:rPr>
          <w:b/>
        </w:rPr>
        <w:t xml:space="preserve"> </w:t>
      </w:r>
      <w:r w:rsidR="005F02CA">
        <w:rPr>
          <w:rFonts w:eastAsia="Times New Roman"/>
          <w:b/>
          <w:color w:val="000000"/>
          <w:lang w:eastAsia="en-GB"/>
        </w:rPr>
        <w:t xml:space="preserve">(to be </w:t>
      </w:r>
      <w:r w:rsidR="005F02CA" w:rsidRPr="002760C1">
        <w:rPr>
          <w:rFonts w:eastAsia="Times New Roman"/>
          <w:b/>
          <w:color w:val="000000"/>
          <w:lang w:eastAsia="en-GB"/>
        </w:rPr>
        <w:t>compare</w:t>
      </w:r>
      <w:r w:rsidR="005F02CA">
        <w:rPr>
          <w:rFonts w:eastAsia="Times New Roman"/>
          <w:b/>
          <w:color w:val="000000"/>
          <w:lang w:eastAsia="en-GB"/>
        </w:rPr>
        <w:t>d</w:t>
      </w:r>
      <w:r w:rsidR="005F02CA" w:rsidRPr="002760C1">
        <w:rPr>
          <w:rFonts w:eastAsia="Times New Roman"/>
          <w:b/>
          <w:color w:val="000000"/>
          <w:lang w:eastAsia="en-GB"/>
        </w:rPr>
        <w:t xml:space="preserve"> with Table V</w:t>
      </w:r>
      <w:r w:rsidR="005F02CA">
        <w:rPr>
          <w:rFonts w:eastAsia="Times New Roman"/>
          <w:b/>
          <w:color w:val="000000"/>
          <w:lang w:eastAsia="en-GB"/>
        </w:rPr>
        <w:t>I</w:t>
      </w:r>
      <w:r w:rsidR="005F02CA" w:rsidRPr="002760C1">
        <w:rPr>
          <w:rFonts w:eastAsia="Times New Roman"/>
          <w:b/>
          <w:color w:val="000000"/>
          <w:lang w:eastAsia="en-GB"/>
        </w:rPr>
        <w:t xml:space="preserve"> in </w:t>
      </w:r>
      <w:r w:rsidR="005F02CA">
        <w:rPr>
          <w:rFonts w:eastAsia="Times New Roman"/>
          <w:b/>
          <w:color w:val="000000"/>
          <w:lang w:eastAsia="en-GB"/>
        </w:rPr>
        <w:t xml:space="preserve">the </w:t>
      </w:r>
      <w:r w:rsidR="005F02CA" w:rsidRPr="002760C1">
        <w:rPr>
          <w:rFonts w:eastAsia="Times New Roman"/>
          <w:b/>
          <w:color w:val="000000"/>
          <w:lang w:eastAsia="en-GB"/>
        </w:rPr>
        <w:t>main manuscript</w:t>
      </w:r>
      <w:r w:rsidR="005F02CA">
        <w:rPr>
          <w:rFonts w:eastAsia="Times New Roman"/>
          <w:b/>
          <w:color w:val="000000"/>
          <w:lang w:eastAsia="en-GB"/>
        </w:rPr>
        <w:t>)</w:t>
      </w:r>
      <w:r w:rsidR="005F02CA" w:rsidRPr="002760C1">
        <w:rPr>
          <w:rFonts w:eastAsia="Times New Roman"/>
          <w:b/>
          <w:color w:val="000000"/>
          <w:lang w:eastAsia="en-GB"/>
        </w:rPr>
        <w:t>.</w:t>
      </w:r>
    </w:p>
    <w:p w14:paraId="0223725B" w14:textId="77777777" w:rsidR="00AE64E9" w:rsidRDefault="0022570E" w:rsidP="00633B25">
      <w:pPr>
        <w:spacing w:after="0" w:line="240" w:lineRule="auto"/>
        <w:rPr>
          <w:rFonts w:eastAsia="Times New Roman"/>
          <w:color w:val="000000"/>
          <w:sz w:val="20"/>
          <w:szCs w:val="20"/>
          <w:lang w:eastAsia="en-GB"/>
        </w:rPr>
      </w:pPr>
      <w:r w:rsidRPr="00C86354">
        <w:rPr>
          <w:b/>
          <w:i/>
          <w:sz w:val="18"/>
          <w:szCs w:val="18"/>
        </w:rPr>
        <w:t>Notes</w:t>
      </w:r>
      <w:r w:rsidRPr="006E6007">
        <w:rPr>
          <w:i/>
          <w:sz w:val="18"/>
          <w:szCs w:val="18"/>
        </w:rPr>
        <w:t>.</w:t>
      </w:r>
      <w:r w:rsidRPr="006E6007">
        <w:rPr>
          <w:sz w:val="18"/>
          <w:szCs w:val="18"/>
        </w:rPr>
        <w:t xml:space="preserve"> Columns 1-3: Unmatched = Cluster assigned by Clinician is different than Cluster assigned by MHCT algorithm. Columns 4-9: Unmatched = Cluster assigned by Clinician is higher (</w:t>
      </w:r>
      <w:r w:rsidRPr="006E6007">
        <w:rPr>
          <w:i/>
          <w:sz w:val="18"/>
          <w:szCs w:val="18"/>
        </w:rPr>
        <w:t>overclustered</w:t>
      </w:r>
      <w:r w:rsidRPr="006E6007">
        <w:rPr>
          <w:sz w:val="18"/>
          <w:szCs w:val="18"/>
        </w:rPr>
        <w:t>) or lower (</w:t>
      </w:r>
      <w:r w:rsidRPr="006E6007">
        <w:rPr>
          <w:i/>
          <w:sz w:val="18"/>
          <w:szCs w:val="18"/>
        </w:rPr>
        <w:t>underclustered</w:t>
      </w:r>
      <w:r w:rsidRPr="006E6007">
        <w:rPr>
          <w:sz w:val="18"/>
          <w:szCs w:val="18"/>
        </w:rPr>
        <w:t>) than Cluster assigned by MHCT algorithm. Non-</w:t>
      </w:r>
      <w:r>
        <w:rPr>
          <w:sz w:val="18"/>
          <w:szCs w:val="18"/>
        </w:rPr>
        <w:t>p</w:t>
      </w:r>
      <w:r w:rsidRPr="006E6007">
        <w:rPr>
          <w:sz w:val="18"/>
          <w:szCs w:val="18"/>
        </w:rPr>
        <w:t>sychotic &amp; Psychotic patients reference categories are: Male, aged 19-29, white, single, most deprived. Organic patients reference categories are: Male, aged over 80, white, married, most deprived.  Burn</w:t>
      </w:r>
      <w:r>
        <w:rPr>
          <w:sz w:val="18"/>
          <w:szCs w:val="18"/>
        </w:rPr>
        <w:t>-</w:t>
      </w:r>
      <w:r w:rsidRPr="006E6007">
        <w:rPr>
          <w:sz w:val="18"/>
          <w:szCs w:val="18"/>
        </w:rPr>
        <w:t>in: 5</w:t>
      </w:r>
      <w:r>
        <w:rPr>
          <w:sz w:val="18"/>
          <w:szCs w:val="18"/>
        </w:rPr>
        <w:t>,</w:t>
      </w:r>
      <w:r w:rsidRPr="006E6007">
        <w:rPr>
          <w:sz w:val="18"/>
          <w:szCs w:val="18"/>
        </w:rPr>
        <w:t>000; Chain: 50</w:t>
      </w:r>
      <w:r>
        <w:rPr>
          <w:sz w:val="18"/>
          <w:szCs w:val="18"/>
        </w:rPr>
        <w:t>,</w:t>
      </w:r>
      <w:r w:rsidRPr="006E6007">
        <w:rPr>
          <w:sz w:val="18"/>
          <w:szCs w:val="18"/>
        </w:rPr>
        <w:t xml:space="preserve">000; Thinning: 50; t-statistics in parentheses; * p&lt;0.10, ** p&lt;0.05, *** p&lt;0.01. </w:t>
      </w:r>
      <w:r w:rsidRPr="006E6007">
        <w:rPr>
          <w:rFonts w:ascii="Cambria Math" w:eastAsia="Times New Roman" w:hAnsi="Cambria Math"/>
          <w:color w:val="000000"/>
          <w:sz w:val="18"/>
          <w:szCs w:val="18"/>
          <w:vertAlign w:val="superscript"/>
          <w:lang w:eastAsia="en-GB"/>
        </w:rPr>
        <w:t xml:space="preserve">‡ </w:t>
      </w:r>
      <w:r w:rsidRPr="006E6007">
        <w:rPr>
          <w:rFonts w:eastAsia="Times New Roman"/>
          <w:color w:val="000000"/>
          <w:sz w:val="18"/>
          <w:szCs w:val="18"/>
          <w:lang w:eastAsia="en-GB"/>
        </w:rPr>
        <w:t xml:space="preserve">Organic Superclass: variable is a binary dummy = 1 if </w:t>
      </w:r>
      <w:r>
        <w:rPr>
          <w:rFonts w:eastAsia="Times New Roman"/>
          <w:color w:val="000000"/>
          <w:sz w:val="18"/>
          <w:szCs w:val="18"/>
          <w:lang w:eastAsia="en-GB"/>
        </w:rPr>
        <w:t>Total SARN score &gt; 0</w:t>
      </w:r>
      <w:r w:rsidRPr="006E6007">
        <w:rPr>
          <w:rFonts w:eastAsia="Times New Roman"/>
          <w:color w:val="000000"/>
          <w:sz w:val="18"/>
          <w:szCs w:val="18"/>
          <w:lang w:eastAsia="en-GB"/>
        </w:rPr>
        <w:t>.</w:t>
      </w:r>
    </w:p>
    <w:sectPr w:rsidR="00AE64E9" w:rsidSect="00B93347">
      <w:type w:val="continuous"/>
      <w:pgSz w:w="16838" w:h="11906" w:orient="landscape"/>
      <w:pgMar w:top="1021" w:right="1134" w:bottom="1021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D30B03" w16cid:durableId="1EB908D5"/>
  <w16cid:commentId w16cid:paraId="295A4F27" w16cid:durableId="1EB908D6"/>
  <w16cid:commentId w16cid:paraId="4A2EAA0A" w16cid:durableId="1EB908D7"/>
  <w16cid:commentId w16cid:paraId="28A84578" w16cid:durableId="1EB908D8"/>
  <w16cid:commentId w16cid:paraId="75D68ED0" w16cid:durableId="1EB908D9"/>
  <w16cid:commentId w16cid:paraId="4331BF11" w16cid:durableId="1EB908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29C15D" w14:textId="77777777" w:rsidR="00542FBB" w:rsidRDefault="00542FBB" w:rsidP="00D34579">
      <w:r>
        <w:separator/>
      </w:r>
    </w:p>
  </w:endnote>
  <w:endnote w:type="continuationSeparator" w:id="0">
    <w:p w14:paraId="21FC3359" w14:textId="77777777" w:rsidR="00542FBB" w:rsidRDefault="00542FBB" w:rsidP="00D34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6025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B22C7" w14:textId="77777777" w:rsidR="004F7AFA" w:rsidRDefault="004F7A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334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5D20934" w14:textId="77777777" w:rsidR="004F7AFA" w:rsidRDefault="004F7A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9D0D4E" w14:textId="77777777" w:rsidR="00542FBB" w:rsidRDefault="00542FBB" w:rsidP="00D34579">
      <w:r>
        <w:separator/>
      </w:r>
    </w:p>
  </w:footnote>
  <w:footnote w:type="continuationSeparator" w:id="0">
    <w:p w14:paraId="5394CB24" w14:textId="77777777" w:rsidR="00542FBB" w:rsidRDefault="00542FBB" w:rsidP="00D34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44343"/>
    <w:multiLevelType w:val="hybridMultilevel"/>
    <w:tmpl w:val="6D9218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F5C59"/>
    <w:multiLevelType w:val="hybridMultilevel"/>
    <w:tmpl w:val="F5A8EE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D798E"/>
    <w:multiLevelType w:val="hybridMultilevel"/>
    <w:tmpl w:val="EAC4DFF4"/>
    <w:lvl w:ilvl="0" w:tplc="25DCCA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7194E"/>
    <w:multiLevelType w:val="hybridMultilevel"/>
    <w:tmpl w:val="4F98E3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AD4612"/>
    <w:multiLevelType w:val="hybridMultilevel"/>
    <w:tmpl w:val="B0B0F0D6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C41837"/>
    <w:multiLevelType w:val="hybridMultilevel"/>
    <w:tmpl w:val="1868BE6A"/>
    <w:lvl w:ilvl="0" w:tplc="85B01D6C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 w15:restartNumberingAfterBreak="0">
    <w:nsid w:val="185539C8"/>
    <w:multiLevelType w:val="multilevel"/>
    <w:tmpl w:val="00A6613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1B7F0B75"/>
    <w:multiLevelType w:val="hybridMultilevel"/>
    <w:tmpl w:val="7DDE21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367E1C"/>
    <w:multiLevelType w:val="hybridMultilevel"/>
    <w:tmpl w:val="234222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385F3B"/>
    <w:multiLevelType w:val="hybridMultilevel"/>
    <w:tmpl w:val="9B6022DE"/>
    <w:lvl w:ilvl="0" w:tplc="CCB6F2EA"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0" w:hanging="360"/>
      </w:pPr>
    </w:lvl>
    <w:lvl w:ilvl="2" w:tplc="0809001B" w:tentative="1">
      <w:start w:val="1"/>
      <w:numFmt w:val="lowerRoman"/>
      <w:lvlText w:val="%3."/>
      <w:lvlJc w:val="right"/>
      <w:pPr>
        <w:ind w:left="2140" w:hanging="180"/>
      </w:pPr>
    </w:lvl>
    <w:lvl w:ilvl="3" w:tplc="0809000F" w:tentative="1">
      <w:start w:val="1"/>
      <w:numFmt w:val="decimal"/>
      <w:lvlText w:val="%4."/>
      <w:lvlJc w:val="left"/>
      <w:pPr>
        <w:ind w:left="2860" w:hanging="360"/>
      </w:pPr>
    </w:lvl>
    <w:lvl w:ilvl="4" w:tplc="08090019" w:tentative="1">
      <w:start w:val="1"/>
      <w:numFmt w:val="lowerLetter"/>
      <w:lvlText w:val="%5."/>
      <w:lvlJc w:val="left"/>
      <w:pPr>
        <w:ind w:left="3580" w:hanging="360"/>
      </w:pPr>
    </w:lvl>
    <w:lvl w:ilvl="5" w:tplc="0809001B" w:tentative="1">
      <w:start w:val="1"/>
      <w:numFmt w:val="lowerRoman"/>
      <w:lvlText w:val="%6."/>
      <w:lvlJc w:val="right"/>
      <w:pPr>
        <w:ind w:left="4300" w:hanging="180"/>
      </w:pPr>
    </w:lvl>
    <w:lvl w:ilvl="6" w:tplc="0809000F" w:tentative="1">
      <w:start w:val="1"/>
      <w:numFmt w:val="decimal"/>
      <w:lvlText w:val="%7."/>
      <w:lvlJc w:val="left"/>
      <w:pPr>
        <w:ind w:left="5020" w:hanging="360"/>
      </w:pPr>
    </w:lvl>
    <w:lvl w:ilvl="7" w:tplc="08090019" w:tentative="1">
      <w:start w:val="1"/>
      <w:numFmt w:val="lowerLetter"/>
      <w:lvlText w:val="%8."/>
      <w:lvlJc w:val="left"/>
      <w:pPr>
        <w:ind w:left="5740" w:hanging="360"/>
      </w:pPr>
    </w:lvl>
    <w:lvl w:ilvl="8" w:tplc="08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0" w15:restartNumberingAfterBreak="0">
    <w:nsid w:val="39454FBF"/>
    <w:multiLevelType w:val="hybridMultilevel"/>
    <w:tmpl w:val="3C40ED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3471D5"/>
    <w:multiLevelType w:val="hybridMultilevel"/>
    <w:tmpl w:val="98D4A3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125205"/>
    <w:multiLevelType w:val="hybridMultilevel"/>
    <w:tmpl w:val="C7023F1E"/>
    <w:lvl w:ilvl="0" w:tplc="CCB6F2EA"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723488"/>
    <w:multiLevelType w:val="hybridMultilevel"/>
    <w:tmpl w:val="05CEF080"/>
    <w:lvl w:ilvl="0" w:tplc="E42E5E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173EDD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441349F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5A801B5"/>
    <w:multiLevelType w:val="hybridMultilevel"/>
    <w:tmpl w:val="C6A2AB74"/>
    <w:lvl w:ilvl="0" w:tplc="70E4780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A67445"/>
    <w:multiLevelType w:val="hybridMultilevel"/>
    <w:tmpl w:val="721050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2140ABF"/>
    <w:multiLevelType w:val="hybridMultilevel"/>
    <w:tmpl w:val="C16285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D57738"/>
    <w:multiLevelType w:val="hybridMultilevel"/>
    <w:tmpl w:val="73F4E5EC"/>
    <w:lvl w:ilvl="0" w:tplc="8064F6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5D2A4C"/>
    <w:multiLevelType w:val="hybridMultilevel"/>
    <w:tmpl w:val="6DA23938"/>
    <w:lvl w:ilvl="0" w:tplc="2436B912">
      <w:start w:val="1"/>
      <w:numFmt w:val="upperLetter"/>
      <w:lvlText w:val="%11."/>
      <w:lvlJc w:val="left"/>
      <w:pPr>
        <w:ind w:left="360" w:hanging="360"/>
      </w:pPr>
      <w:rPr>
        <w:rFonts w:hint="default"/>
        <w:color w:val="0070C0"/>
        <w:sz w:val="26"/>
        <w:szCs w:val="2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412ED2"/>
    <w:multiLevelType w:val="hybridMultilevel"/>
    <w:tmpl w:val="1450C8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5320B18"/>
    <w:multiLevelType w:val="hybridMultilevel"/>
    <w:tmpl w:val="A36E5F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0E7868"/>
    <w:multiLevelType w:val="multilevel"/>
    <w:tmpl w:val="177420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71D9516A"/>
    <w:multiLevelType w:val="hybridMultilevel"/>
    <w:tmpl w:val="04C0BA96"/>
    <w:lvl w:ilvl="0" w:tplc="ACFAA38C">
      <w:start w:val="2"/>
      <w:numFmt w:val="upperLetter"/>
      <w:lvlText w:val="%1."/>
      <w:lvlJc w:val="left"/>
      <w:pPr>
        <w:ind w:left="720" w:hanging="360"/>
      </w:pPr>
      <w:rPr>
        <w:rFonts w:hint="default"/>
        <w:color w:val="548DD4" w:themeColor="text2" w:themeTint="99"/>
        <w:sz w:val="26"/>
        <w:szCs w:val="2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4C7B5A"/>
    <w:multiLevelType w:val="hybridMultilevel"/>
    <w:tmpl w:val="DB2224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23"/>
  </w:num>
  <w:num w:numId="4">
    <w:abstractNumId w:val="6"/>
  </w:num>
  <w:num w:numId="5">
    <w:abstractNumId w:val="14"/>
  </w:num>
  <w:num w:numId="6">
    <w:abstractNumId w:val="17"/>
  </w:num>
  <w:num w:numId="7">
    <w:abstractNumId w:val="3"/>
  </w:num>
  <w:num w:numId="8">
    <w:abstractNumId w:val="11"/>
  </w:num>
  <w:num w:numId="9">
    <w:abstractNumId w:val="21"/>
  </w:num>
  <w:num w:numId="10">
    <w:abstractNumId w:val="2"/>
  </w:num>
  <w:num w:numId="11">
    <w:abstractNumId w:val="25"/>
  </w:num>
  <w:num w:numId="12">
    <w:abstractNumId w:val="0"/>
  </w:num>
  <w:num w:numId="13">
    <w:abstractNumId w:val="10"/>
  </w:num>
  <w:num w:numId="14">
    <w:abstractNumId w:val="13"/>
  </w:num>
  <w:num w:numId="15">
    <w:abstractNumId w:val="22"/>
  </w:num>
  <w:num w:numId="16">
    <w:abstractNumId w:val="9"/>
  </w:num>
  <w:num w:numId="17">
    <w:abstractNumId w:val="12"/>
  </w:num>
  <w:num w:numId="18">
    <w:abstractNumId w:val="5"/>
  </w:num>
  <w:num w:numId="19">
    <w:abstractNumId w:val="1"/>
  </w:num>
  <w:num w:numId="20">
    <w:abstractNumId w:val="18"/>
  </w:num>
  <w:num w:numId="21">
    <w:abstractNumId w:val="8"/>
  </w:num>
  <w:num w:numId="22">
    <w:abstractNumId w:val="19"/>
  </w:num>
  <w:num w:numId="23">
    <w:abstractNumId w:val="20"/>
  </w:num>
  <w:num w:numId="24">
    <w:abstractNumId w:val="15"/>
  </w:num>
  <w:num w:numId="25">
    <w:abstractNumId w:val="16"/>
  </w:num>
  <w:num w:numId="26">
    <w:abstractNumId w:val="14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oY 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wzw90tpz5a0werptqpf0r8tsvst20dvpfz&quot;&gt;Econometrics&lt;record-ids&gt;&lt;item&gt;4&lt;/item&gt;&lt;item&gt;5&lt;/item&gt;&lt;item&gt;89&lt;/item&gt;&lt;item&gt;234&lt;/item&gt;&lt;item&gt;290&lt;/item&gt;&lt;/record-ids&gt;&lt;/item&gt;&lt;/Libraries&gt;"/>
  </w:docVars>
  <w:rsids>
    <w:rsidRoot w:val="0087590F"/>
    <w:rsid w:val="0000095A"/>
    <w:rsid w:val="000020D1"/>
    <w:rsid w:val="00004409"/>
    <w:rsid w:val="000047EF"/>
    <w:rsid w:val="00010277"/>
    <w:rsid w:val="00010A0F"/>
    <w:rsid w:val="00010ADF"/>
    <w:rsid w:val="00011316"/>
    <w:rsid w:val="00011E3E"/>
    <w:rsid w:val="0001235C"/>
    <w:rsid w:val="00012EA2"/>
    <w:rsid w:val="00014BCF"/>
    <w:rsid w:val="000154F8"/>
    <w:rsid w:val="00015B23"/>
    <w:rsid w:val="00015C5E"/>
    <w:rsid w:val="0001734D"/>
    <w:rsid w:val="000209B4"/>
    <w:rsid w:val="00021411"/>
    <w:rsid w:val="00021847"/>
    <w:rsid w:val="00022648"/>
    <w:rsid w:val="000242A2"/>
    <w:rsid w:val="0002488D"/>
    <w:rsid w:val="00030CE0"/>
    <w:rsid w:val="00033793"/>
    <w:rsid w:val="00033E9F"/>
    <w:rsid w:val="00034BB5"/>
    <w:rsid w:val="00035CF8"/>
    <w:rsid w:val="00035E19"/>
    <w:rsid w:val="00036A64"/>
    <w:rsid w:val="00036EAF"/>
    <w:rsid w:val="00036F0C"/>
    <w:rsid w:val="0003757F"/>
    <w:rsid w:val="000378F5"/>
    <w:rsid w:val="0004074A"/>
    <w:rsid w:val="000433F7"/>
    <w:rsid w:val="000433FF"/>
    <w:rsid w:val="00046B5A"/>
    <w:rsid w:val="000471EC"/>
    <w:rsid w:val="00052EB8"/>
    <w:rsid w:val="0005563B"/>
    <w:rsid w:val="00057CC8"/>
    <w:rsid w:val="00060571"/>
    <w:rsid w:val="00061EED"/>
    <w:rsid w:val="00064E2E"/>
    <w:rsid w:val="00065696"/>
    <w:rsid w:val="00065887"/>
    <w:rsid w:val="0006596F"/>
    <w:rsid w:val="00065D4E"/>
    <w:rsid w:val="0006715A"/>
    <w:rsid w:val="000708DE"/>
    <w:rsid w:val="0007277B"/>
    <w:rsid w:val="0007385A"/>
    <w:rsid w:val="00073CF6"/>
    <w:rsid w:val="000742D2"/>
    <w:rsid w:val="00075A42"/>
    <w:rsid w:val="00076303"/>
    <w:rsid w:val="00080B26"/>
    <w:rsid w:val="00082C81"/>
    <w:rsid w:val="000858BA"/>
    <w:rsid w:val="0009158C"/>
    <w:rsid w:val="00094907"/>
    <w:rsid w:val="00095ECF"/>
    <w:rsid w:val="0009698E"/>
    <w:rsid w:val="00097594"/>
    <w:rsid w:val="000A0273"/>
    <w:rsid w:val="000A0600"/>
    <w:rsid w:val="000A2C28"/>
    <w:rsid w:val="000A374C"/>
    <w:rsid w:val="000A47DC"/>
    <w:rsid w:val="000B0B6D"/>
    <w:rsid w:val="000B10DC"/>
    <w:rsid w:val="000B3226"/>
    <w:rsid w:val="000B4259"/>
    <w:rsid w:val="000B53D0"/>
    <w:rsid w:val="000B5D68"/>
    <w:rsid w:val="000B5D79"/>
    <w:rsid w:val="000B64E5"/>
    <w:rsid w:val="000B654E"/>
    <w:rsid w:val="000B6AA2"/>
    <w:rsid w:val="000B7746"/>
    <w:rsid w:val="000C4EA2"/>
    <w:rsid w:val="000C6BCF"/>
    <w:rsid w:val="000D18E8"/>
    <w:rsid w:val="000D1DA0"/>
    <w:rsid w:val="000D27C7"/>
    <w:rsid w:val="000D3593"/>
    <w:rsid w:val="000D576D"/>
    <w:rsid w:val="000D67E4"/>
    <w:rsid w:val="000D70FF"/>
    <w:rsid w:val="000D7AE9"/>
    <w:rsid w:val="000E032E"/>
    <w:rsid w:val="000E0407"/>
    <w:rsid w:val="000E1AD6"/>
    <w:rsid w:val="000E2F2D"/>
    <w:rsid w:val="000E33F7"/>
    <w:rsid w:val="000E61AA"/>
    <w:rsid w:val="000E62B6"/>
    <w:rsid w:val="000E7252"/>
    <w:rsid w:val="000E72C2"/>
    <w:rsid w:val="000E73DD"/>
    <w:rsid w:val="000F0C9F"/>
    <w:rsid w:val="000F1A25"/>
    <w:rsid w:val="000F3E8A"/>
    <w:rsid w:val="000F4270"/>
    <w:rsid w:val="000F578F"/>
    <w:rsid w:val="000F5B29"/>
    <w:rsid w:val="000F6041"/>
    <w:rsid w:val="000F6FCC"/>
    <w:rsid w:val="000F793B"/>
    <w:rsid w:val="00100A5A"/>
    <w:rsid w:val="00100D32"/>
    <w:rsid w:val="00101E51"/>
    <w:rsid w:val="00101FFE"/>
    <w:rsid w:val="001031FA"/>
    <w:rsid w:val="00105056"/>
    <w:rsid w:val="001056DC"/>
    <w:rsid w:val="00111F75"/>
    <w:rsid w:val="00113A4C"/>
    <w:rsid w:val="00114E9D"/>
    <w:rsid w:val="00120206"/>
    <w:rsid w:val="0012344F"/>
    <w:rsid w:val="00124CB3"/>
    <w:rsid w:val="001266E1"/>
    <w:rsid w:val="00127D1F"/>
    <w:rsid w:val="00127D33"/>
    <w:rsid w:val="0013021E"/>
    <w:rsid w:val="001308EB"/>
    <w:rsid w:val="00130BAB"/>
    <w:rsid w:val="00132878"/>
    <w:rsid w:val="001328B1"/>
    <w:rsid w:val="00132A07"/>
    <w:rsid w:val="00132E6F"/>
    <w:rsid w:val="001331CD"/>
    <w:rsid w:val="00133AE8"/>
    <w:rsid w:val="00133E8D"/>
    <w:rsid w:val="0013715C"/>
    <w:rsid w:val="0013735B"/>
    <w:rsid w:val="00140671"/>
    <w:rsid w:val="001409E9"/>
    <w:rsid w:val="00141474"/>
    <w:rsid w:val="00141596"/>
    <w:rsid w:val="00142403"/>
    <w:rsid w:val="00142469"/>
    <w:rsid w:val="001429C1"/>
    <w:rsid w:val="001429F3"/>
    <w:rsid w:val="00143B6C"/>
    <w:rsid w:val="00150B79"/>
    <w:rsid w:val="001519ED"/>
    <w:rsid w:val="0016041B"/>
    <w:rsid w:val="001636A1"/>
    <w:rsid w:val="00165D43"/>
    <w:rsid w:val="00166AB1"/>
    <w:rsid w:val="00167EDA"/>
    <w:rsid w:val="00167F9D"/>
    <w:rsid w:val="001704A8"/>
    <w:rsid w:val="00171DDD"/>
    <w:rsid w:val="001720D6"/>
    <w:rsid w:val="00172B0C"/>
    <w:rsid w:val="00176D19"/>
    <w:rsid w:val="00182957"/>
    <w:rsid w:val="00184924"/>
    <w:rsid w:val="00184EEB"/>
    <w:rsid w:val="00191704"/>
    <w:rsid w:val="00191C84"/>
    <w:rsid w:val="00192C9B"/>
    <w:rsid w:val="001946E0"/>
    <w:rsid w:val="001A04A9"/>
    <w:rsid w:val="001A0CDD"/>
    <w:rsid w:val="001A10C2"/>
    <w:rsid w:val="001A2585"/>
    <w:rsid w:val="001A2615"/>
    <w:rsid w:val="001A2A55"/>
    <w:rsid w:val="001A5051"/>
    <w:rsid w:val="001A6CB8"/>
    <w:rsid w:val="001B01F3"/>
    <w:rsid w:val="001B0C51"/>
    <w:rsid w:val="001B0D2B"/>
    <w:rsid w:val="001B2C0B"/>
    <w:rsid w:val="001B4D9C"/>
    <w:rsid w:val="001B715E"/>
    <w:rsid w:val="001C1E86"/>
    <w:rsid w:val="001C32F9"/>
    <w:rsid w:val="001C706F"/>
    <w:rsid w:val="001C710B"/>
    <w:rsid w:val="001D3448"/>
    <w:rsid w:val="001D3FC7"/>
    <w:rsid w:val="001D5F03"/>
    <w:rsid w:val="001E1148"/>
    <w:rsid w:val="001E193F"/>
    <w:rsid w:val="001E329C"/>
    <w:rsid w:val="001E5029"/>
    <w:rsid w:val="001E54FE"/>
    <w:rsid w:val="001E6090"/>
    <w:rsid w:val="001E69AE"/>
    <w:rsid w:val="001F1B70"/>
    <w:rsid w:val="001F3157"/>
    <w:rsid w:val="001F455F"/>
    <w:rsid w:val="001F69A0"/>
    <w:rsid w:val="001F6C04"/>
    <w:rsid w:val="00200AE6"/>
    <w:rsid w:val="00200BC5"/>
    <w:rsid w:val="00202392"/>
    <w:rsid w:val="00203DFB"/>
    <w:rsid w:val="00203E27"/>
    <w:rsid w:val="0020685D"/>
    <w:rsid w:val="00206D2D"/>
    <w:rsid w:val="002102FD"/>
    <w:rsid w:val="002138A9"/>
    <w:rsid w:val="00214D0D"/>
    <w:rsid w:val="002153AF"/>
    <w:rsid w:val="00217913"/>
    <w:rsid w:val="00217C19"/>
    <w:rsid w:val="002216AB"/>
    <w:rsid w:val="00223599"/>
    <w:rsid w:val="0022570E"/>
    <w:rsid w:val="00225DD8"/>
    <w:rsid w:val="00226743"/>
    <w:rsid w:val="00230392"/>
    <w:rsid w:val="002333AA"/>
    <w:rsid w:val="002341EA"/>
    <w:rsid w:val="00234465"/>
    <w:rsid w:val="0023647C"/>
    <w:rsid w:val="00236EF6"/>
    <w:rsid w:val="0023763A"/>
    <w:rsid w:val="002441B3"/>
    <w:rsid w:val="00244DF0"/>
    <w:rsid w:val="0024620E"/>
    <w:rsid w:val="00246920"/>
    <w:rsid w:val="00247760"/>
    <w:rsid w:val="0025039E"/>
    <w:rsid w:val="00252E9F"/>
    <w:rsid w:val="0025362C"/>
    <w:rsid w:val="00254B7F"/>
    <w:rsid w:val="00254BAC"/>
    <w:rsid w:val="00256AB2"/>
    <w:rsid w:val="00256C38"/>
    <w:rsid w:val="00260C81"/>
    <w:rsid w:val="00261B4C"/>
    <w:rsid w:val="0026222D"/>
    <w:rsid w:val="00262D51"/>
    <w:rsid w:val="0026495E"/>
    <w:rsid w:val="002659A9"/>
    <w:rsid w:val="002659C7"/>
    <w:rsid w:val="00265BC1"/>
    <w:rsid w:val="00266C28"/>
    <w:rsid w:val="00267C05"/>
    <w:rsid w:val="00270EAF"/>
    <w:rsid w:val="00272837"/>
    <w:rsid w:val="00272AE5"/>
    <w:rsid w:val="00275309"/>
    <w:rsid w:val="002760C1"/>
    <w:rsid w:val="00276848"/>
    <w:rsid w:val="00277FEC"/>
    <w:rsid w:val="00284D9A"/>
    <w:rsid w:val="002855D8"/>
    <w:rsid w:val="00285693"/>
    <w:rsid w:val="00290D42"/>
    <w:rsid w:val="002916CE"/>
    <w:rsid w:val="002918CB"/>
    <w:rsid w:val="0029339F"/>
    <w:rsid w:val="0029456E"/>
    <w:rsid w:val="00295C93"/>
    <w:rsid w:val="002976CD"/>
    <w:rsid w:val="002A1EC9"/>
    <w:rsid w:val="002A38DD"/>
    <w:rsid w:val="002A4368"/>
    <w:rsid w:val="002A61C3"/>
    <w:rsid w:val="002A6807"/>
    <w:rsid w:val="002B0518"/>
    <w:rsid w:val="002B1D93"/>
    <w:rsid w:val="002B3B42"/>
    <w:rsid w:val="002B4DDB"/>
    <w:rsid w:val="002B4F28"/>
    <w:rsid w:val="002B6323"/>
    <w:rsid w:val="002B6E5D"/>
    <w:rsid w:val="002B73FC"/>
    <w:rsid w:val="002B76DA"/>
    <w:rsid w:val="002B77E0"/>
    <w:rsid w:val="002C02BC"/>
    <w:rsid w:val="002C1CE4"/>
    <w:rsid w:val="002C2296"/>
    <w:rsid w:val="002C260E"/>
    <w:rsid w:val="002C2A83"/>
    <w:rsid w:val="002C2F2D"/>
    <w:rsid w:val="002C5641"/>
    <w:rsid w:val="002C5A4D"/>
    <w:rsid w:val="002C7A4B"/>
    <w:rsid w:val="002D152D"/>
    <w:rsid w:val="002D2A7B"/>
    <w:rsid w:val="002E0165"/>
    <w:rsid w:val="002E03C1"/>
    <w:rsid w:val="002E12A1"/>
    <w:rsid w:val="002E28E7"/>
    <w:rsid w:val="002E568C"/>
    <w:rsid w:val="002E6224"/>
    <w:rsid w:val="002E6F21"/>
    <w:rsid w:val="002E77B3"/>
    <w:rsid w:val="00300B03"/>
    <w:rsid w:val="00303D42"/>
    <w:rsid w:val="00304521"/>
    <w:rsid w:val="003125D0"/>
    <w:rsid w:val="00316F86"/>
    <w:rsid w:val="00317638"/>
    <w:rsid w:val="0031773E"/>
    <w:rsid w:val="00322352"/>
    <w:rsid w:val="0032349D"/>
    <w:rsid w:val="0032433D"/>
    <w:rsid w:val="00325A20"/>
    <w:rsid w:val="00325EFB"/>
    <w:rsid w:val="003264C9"/>
    <w:rsid w:val="00326544"/>
    <w:rsid w:val="00327029"/>
    <w:rsid w:val="00330F15"/>
    <w:rsid w:val="00331798"/>
    <w:rsid w:val="0033384F"/>
    <w:rsid w:val="003355ED"/>
    <w:rsid w:val="00335CAA"/>
    <w:rsid w:val="00336ED6"/>
    <w:rsid w:val="00340AF2"/>
    <w:rsid w:val="003422DE"/>
    <w:rsid w:val="00342669"/>
    <w:rsid w:val="00346494"/>
    <w:rsid w:val="003472B4"/>
    <w:rsid w:val="00350D59"/>
    <w:rsid w:val="00352B4F"/>
    <w:rsid w:val="00352C64"/>
    <w:rsid w:val="00355594"/>
    <w:rsid w:val="003562CF"/>
    <w:rsid w:val="0035717C"/>
    <w:rsid w:val="00357BA7"/>
    <w:rsid w:val="0036168B"/>
    <w:rsid w:val="003643ED"/>
    <w:rsid w:val="003650BE"/>
    <w:rsid w:val="003658F9"/>
    <w:rsid w:val="00365D0A"/>
    <w:rsid w:val="003668D0"/>
    <w:rsid w:val="00367D3B"/>
    <w:rsid w:val="00370F40"/>
    <w:rsid w:val="00371A24"/>
    <w:rsid w:val="0037380D"/>
    <w:rsid w:val="00375E5A"/>
    <w:rsid w:val="003760D5"/>
    <w:rsid w:val="00377AD8"/>
    <w:rsid w:val="003828B1"/>
    <w:rsid w:val="0038474F"/>
    <w:rsid w:val="003861D2"/>
    <w:rsid w:val="00390033"/>
    <w:rsid w:val="0039162B"/>
    <w:rsid w:val="0039175E"/>
    <w:rsid w:val="00391802"/>
    <w:rsid w:val="003923A7"/>
    <w:rsid w:val="0039305E"/>
    <w:rsid w:val="00393BB0"/>
    <w:rsid w:val="003959BD"/>
    <w:rsid w:val="0039715E"/>
    <w:rsid w:val="00397923"/>
    <w:rsid w:val="003A0922"/>
    <w:rsid w:val="003A1105"/>
    <w:rsid w:val="003A2279"/>
    <w:rsid w:val="003A2C79"/>
    <w:rsid w:val="003A2CC1"/>
    <w:rsid w:val="003A740E"/>
    <w:rsid w:val="003A79EB"/>
    <w:rsid w:val="003B1111"/>
    <w:rsid w:val="003B2F76"/>
    <w:rsid w:val="003B46BE"/>
    <w:rsid w:val="003B6711"/>
    <w:rsid w:val="003B7299"/>
    <w:rsid w:val="003C03D2"/>
    <w:rsid w:val="003C09B8"/>
    <w:rsid w:val="003C3E75"/>
    <w:rsid w:val="003C420A"/>
    <w:rsid w:val="003C4376"/>
    <w:rsid w:val="003C4C7C"/>
    <w:rsid w:val="003C7F80"/>
    <w:rsid w:val="003D05F3"/>
    <w:rsid w:val="003D0C8B"/>
    <w:rsid w:val="003D1F18"/>
    <w:rsid w:val="003D25E2"/>
    <w:rsid w:val="003D38E7"/>
    <w:rsid w:val="003D4584"/>
    <w:rsid w:val="003D5650"/>
    <w:rsid w:val="003D58EB"/>
    <w:rsid w:val="003D61E6"/>
    <w:rsid w:val="003D7896"/>
    <w:rsid w:val="003E19EC"/>
    <w:rsid w:val="003E2003"/>
    <w:rsid w:val="003E27EA"/>
    <w:rsid w:val="003E35E8"/>
    <w:rsid w:val="003E388E"/>
    <w:rsid w:val="003E3C63"/>
    <w:rsid w:val="003E42C2"/>
    <w:rsid w:val="003E73FF"/>
    <w:rsid w:val="003F1268"/>
    <w:rsid w:val="003F25AD"/>
    <w:rsid w:val="003F298C"/>
    <w:rsid w:val="003F575C"/>
    <w:rsid w:val="003F79E4"/>
    <w:rsid w:val="003F7C02"/>
    <w:rsid w:val="00401E09"/>
    <w:rsid w:val="004021A4"/>
    <w:rsid w:val="004039AA"/>
    <w:rsid w:val="004060F5"/>
    <w:rsid w:val="0040693D"/>
    <w:rsid w:val="0041364D"/>
    <w:rsid w:val="0041479D"/>
    <w:rsid w:val="00414B49"/>
    <w:rsid w:val="00414CA9"/>
    <w:rsid w:val="004167E5"/>
    <w:rsid w:val="00421FF7"/>
    <w:rsid w:val="004224C6"/>
    <w:rsid w:val="00423355"/>
    <w:rsid w:val="00424F6E"/>
    <w:rsid w:val="004258AC"/>
    <w:rsid w:val="00427DC7"/>
    <w:rsid w:val="0043118F"/>
    <w:rsid w:val="004311D2"/>
    <w:rsid w:val="00432848"/>
    <w:rsid w:val="00434D9B"/>
    <w:rsid w:val="004401FE"/>
    <w:rsid w:val="0044144C"/>
    <w:rsid w:val="00445099"/>
    <w:rsid w:val="0044548A"/>
    <w:rsid w:val="00446B4C"/>
    <w:rsid w:val="00446B7F"/>
    <w:rsid w:val="004479ED"/>
    <w:rsid w:val="00450A2D"/>
    <w:rsid w:val="00450E57"/>
    <w:rsid w:val="00452DBE"/>
    <w:rsid w:val="00455E5F"/>
    <w:rsid w:val="004567B9"/>
    <w:rsid w:val="00460BFA"/>
    <w:rsid w:val="00460C1A"/>
    <w:rsid w:val="004656BC"/>
    <w:rsid w:val="00466D78"/>
    <w:rsid w:val="00470490"/>
    <w:rsid w:val="004710D2"/>
    <w:rsid w:val="004724BF"/>
    <w:rsid w:val="004731BC"/>
    <w:rsid w:val="00474E96"/>
    <w:rsid w:val="004750D9"/>
    <w:rsid w:val="00477AC6"/>
    <w:rsid w:val="00480550"/>
    <w:rsid w:val="004805CB"/>
    <w:rsid w:val="004806A8"/>
    <w:rsid w:val="00483719"/>
    <w:rsid w:val="00483DA7"/>
    <w:rsid w:val="00484F99"/>
    <w:rsid w:val="00485E96"/>
    <w:rsid w:val="004865C8"/>
    <w:rsid w:val="0049000E"/>
    <w:rsid w:val="004902A8"/>
    <w:rsid w:val="0049340A"/>
    <w:rsid w:val="004949E9"/>
    <w:rsid w:val="00495D7A"/>
    <w:rsid w:val="00496C75"/>
    <w:rsid w:val="00497180"/>
    <w:rsid w:val="004A0342"/>
    <w:rsid w:val="004A0C5F"/>
    <w:rsid w:val="004A119F"/>
    <w:rsid w:val="004A1ADA"/>
    <w:rsid w:val="004A2988"/>
    <w:rsid w:val="004A2B9F"/>
    <w:rsid w:val="004A4237"/>
    <w:rsid w:val="004A5C12"/>
    <w:rsid w:val="004A76C8"/>
    <w:rsid w:val="004B12B0"/>
    <w:rsid w:val="004B1C33"/>
    <w:rsid w:val="004B45E6"/>
    <w:rsid w:val="004B7534"/>
    <w:rsid w:val="004C08C7"/>
    <w:rsid w:val="004C0D76"/>
    <w:rsid w:val="004C5294"/>
    <w:rsid w:val="004C6B7B"/>
    <w:rsid w:val="004C6D9B"/>
    <w:rsid w:val="004C749A"/>
    <w:rsid w:val="004D02C1"/>
    <w:rsid w:val="004D17FF"/>
    <w:rsid w:val="004D3738"/>
    <w:rsid w:val="004D516E"/>
    <w:rsid w:val="004E01BB"/>
    <w:rsid w:val="004E12CE"/>
    <w:rsid w:val="004E1885"/>
    <w:rsid w:val="004E2C9B"/>
    <w:rsid w:val="004E4CA8"/>
    <w:rsid w:val="004E64CD"/>
    <w:rsid w:val="004E68AC"/>
    <w:rsid w:val="004E75E2"/>
    <w:rsid w:val="004F0998"/>
    <w:rsid w:val="004F4211"/>
    <w:rsid w:val="004F44EE"/>
    <w:rsid w:val="004F58FD"/>
    <w:rsid w:val="004F7AFA"/>
    <w:rsid w:val="00502012"/>
    <w:rsid w:val="005042CE"/>
    <w:rsid w:val="005043FC"/>
    <w:rsid w:val="00506732"/>
    <w:rsid w:val="0050675E"/>
    <w:rsid w:val="00506AFA"/>
    <w:rsid w:val="00506EB5"/>
    <w:rsid w:val="00507482"/>
    <w:rsid w:val="0051076F"/>
    <w:rsid w:val="005139C3"/>
    <w:rsid w:val="00521DBD"/>
    <w:rsid w:val="00522373"/>
    <w:rsid w:val="00522555"/>
    <w:rsid w:val="00522DD7"/>
    <w:rsid w:val="00522EAF"/>
    <w:rsid w:val="00523DC1"/>
    <w:rsid w:val="00523E73"/>
    <w:rsid w:val="0053212A"/>
    <w:rsid w:val="0053336A"/>
    <w:rsid w:val="00533C21"/>
    <w:rsid w:val="00537459"/>
    <w:rsid w:val="005400DA"/>
    <w:rsid w:val="00540AAB"/>
    <w:rsid w:val="00540AE9"/>
    <w:rsid w:val="00540FF6"/>
    <w:rsid w:val="005411A5"/>
    <w:rsid w:val="00542F22"/>
    <w:rsid w:val="00542FBB"/>
    <w:rsid w:val="00543246"/>
    <w:rsid w:val="0054580E"/>
    <w:rsid w:val="00545B57"/>
    <w:rsid w:val="00550138"/>
    <w:rsid w:val="00550574"/>
    <w:rsid w:val="00551982"/>
    <w:rsid w:val="00552A99"/>
    <w:rsid w:val="00553728"/>
    <w:rsid w:val="00553F31"/>
    <w:rsid w:val="0055404B"/>
    <w:rsid w:val="00554956"/>
    <w:rsid w:val="00554A5A"/>
    <w:rsid w:val="00554B06"/>
    <w:rsid w:val="00561C9E"/>
    <w:rsid w:val="00562BEF"/>
    <w:rsid w:val="005652EF"/>
    <w:rsid w:val="00565C48"/>
    <w:rsid w:val="0057124C"/>
    <w:rsid w:val="00571571"/>
    <w:rsid w:val="00572A63"/>
    <w:rsid w:val="005738D5"/>
    <w:rsid w:val="005756F7"/>
    <w:rsid w:val="005774BA"/>
    <w:rsid w:val="005779A4"/>
    <w:rsid w:val="00580B3F"/>
    <w:rsid w:val="00581A6F"/>
    <w:rsid w:val="00584B5B"/>
    <w:rsid w:val="005867A8"/>
    <w:rsid w:val="00587755"/>
    <w:rsid w:val="00587E39"/>
    <w:rsid w:val="00591854"/>
    <w:rsid w:val="00596263"/>
    <w:rsid w:val="005A03A0"/>
    <w:rsid w:val="005A1D97"/>
    <w:rsid w:val="005A1ED3"/>
    <w:rsid w:val="005A3DA9"/>
    <w:rsid w:val="005A58BC"/>
    <w:rsid w:val="005A6CAC"/>
    <w:rsid w:val="005A7EFE"/>
    <w:rsid w:val="005B01E8"/>
    <w:rsid w:val="005B071B"/>
    <w:rsid w:val="005B0DA1"/>
    <w:rsid w:val="005B2512"/>
    <w:rsid w:val="005B2D86"/>
    <w:rsid w:val="005B31A4"/>
    <w:rsid w:val="005B5267"/>
    <w:rsid w:val="005B5862"/>
    <w:rsid w:val="005B7523"/>
    <w:rsid w:val="005C0CF6"/>
    <w:rsid w:val="005C102D"/>
    <w:rsid w:val="005C1A99"/>
    <w:rsid w:val="005C24C7"/>
    <w:rsid w:val="005C3AE7"/>
    <w:rsid w:val="005C484C"/>
    <w:rsid w:val="005C5ACA"/>
    <w:rsid w:val="005C617E"/>
    <w:rsid w:val="005D05A5"/>
    <w:rsid w:val="005D2568"/>
    <w:rsid w:val="005D2E1F"/>
    <w:rsid w:val="005D3A4F"/>
    <w:rsid w:val="005D5058"/>
    <w:rsid w:val="005D73D8"/>
    <w:rsid w:val="005D785B"/>
    <w:rsid w:val="005D78EF"/>
    <w:rsid w:val="005E0EB7"/>
    <w:rsid w:val="005E21C2"/>
    <w:rsid w:val="005E2D40"/>
    <w:rsid w:val="005F02CA"/>
    <w:rsid w:val="005F0FDC"/>
    <w:rsid w:val="005F1192"/>
    <w:rsid w:val="005F18BC"/>
    <w:rsid w:val="005F2FB7"/>
    <w:rsid w:val="005F3CE9"/>
    <w:rsid w:val="005F5278"/>
    <w:rsid w:val="005F5572"/>
    <w:rsid w:val="005F5B3E"/>
    <w:rsid w:val="005F757F"/>
    <w:rsid w:val="006010F9"/>
    <w:rsid w:val="0060174F"/>
    <w:rsid w:val="00602F89"/>
    <w:rsid w:val="00603015"/>
    <w:rsid w:val="00603511"/>
    <w:rsid w:val="006035D1"/>
    <w:rsid w:val="0060384F"/>
    <w:rsid w:val="006046FF"/>
    <w:rsid w:val="00607F71"/>
    <w:rsid w:val="0061423C"/>
    <w:rsid w:val="00614381"/>
    <w:rsid w:val="006144FD"/>
    <w:rsid w:val="00615514"/>
    <w:rsid w:val="00615C77"/>
    <w:rsid w:val="00616989"/>
    <w:rsid w:val="0061763D"/>
    <w:rsid w:val="0062396E"/>
    <w:rsid w:val="00625DCF"/>
    <w:rsid w:val="00627C40"/>
    <w:rsid w:val="00632498"/>
    <w:rsid w:val="006326E6"/>
    <w:rsid w:val="006330A2"/>
    <w:rsid w:val="00633B25"/>
    <w:rsid w:val="00634E68"/>
    <w:rsid w:val="00640A35"/>
    <w:rsid w:val="006419BA"/>
    <w:rsid w:val="00641E92"/>
    <w:rsid w:val="006421F9"/>
    <w:rsid w:val="00642B04"/>
    <w:rsid w:val="00643C82"/>
    <w:rsid w:val="00643DE1"/>
    <w:rsid w:val="00644B62"/>
    <w:rsid w:val="006466BB"/>
    <w:rsid w:val="006469D0"/>
    <w:rsid w:val="00647C0B"/>
    <w:rsid w:val="00651A1E"/>
    <w:rsid w:val="0065314C"/>
    <w:rsid w:val="00653885"/>
    <w:rsid w:val="00654365"/>
    <w:rsid w:val="0065536A"/>
    <w:rsid w:val="0065660C"/>
    <w:rsid w:val="00656940"/>
    <w:rsid w:val="00656CE7"/>
    <w:rsid w:val="00656D8E"/>
    <w:rsid w:val="00660603"/>
    <w:rsid w:val="00661885"/>
    <w:rsid w:val="00662350"/>
    <w:rsid w:val="006623CB"/>
    <w:rsid w:val="00663094"/>
    <w:rsid w:val="0067024C"/>
    <w:rsid w:val="006726F6"/>
    <w:rsid w:val="00672C4F"/>
    <w:rsid w:val="00672F21"/>
    <w:rsid w:val="00673EFD"/>
    <w:rsid w:val="00676A5E"/>
    <w:rsid w:val="0067743B"/>
    <w:rsid w:val="00677475"/>
    <w:rsid w:val="006803D5"/>
    <w:rsid w:val="00681347"/>
    <w:rsid w:val="006828D7"/>
    <w:rsid w:val="006829CA"/>
    <w:rsid w:val="00687716"/>
    <w:rsid w:val="00690659"/>
    <w:rsid w:val="00692381"/>
    <w:rsid w:val="00694675"/>
    <w:rsid w:val="00694714"/>
    <w:rsid w:val="0069491D"/>
    <w:rsid w:val="006977F8"/>
    <w:rsid w:val="006A10BB"/>
    <w:rsid w:val="006A1204"/>
    <w:rsid w:val="006A1789"/>
    <w:rsid w:val="006A6CD8"/>
    <w:rsid w:val="006B0F9B"/>
    <w:rsid w:val="006B12DA"/>
    <w:rsid w:val="006B1EDA"/>
    <w:rsid w:val="006B704E"/>
    <w:rsid w:val="006C01FB"/>
    <w:rsid w:val="006C253D"/>
    <w:rsid w:val="006C5D51"/>
    <w:rsid w:val="006D066D"/>
    <w:rsid w:val="006D1C08"/>
    <w:rsid w:val="006D2461"/>
    <w:rsid w:val="006D47F1"/>
    <w:rsid w:val="006D510A"/>
    <w:rsid w:val="006D5549"/>
    <w:rsid w:val="006D63DC"/>
    <w:rsid w:val="006D6D7C"/>
    <w:rsid w:val="006E1F3E"/>
    <w:rsid w:val="006E3499"/>
    <w:rsid w:val="006E4D10"/>
    <w:rsid w:val="006E5334"/>
    <w:rsid w:val="006E537B"/>
    <w:rsid w:val="006E6C44"/>
    <w:rsid w:val="006E7CF7"/>
    <w:rsid w:val="006F1756"/>
    <w:rsid w:val="006F22FD"/>
    <w:rsid w:val="006F2D89"/>
    <w:rsid w:val="006F58C0"/>
    <w:rsid w:val="006F6FCB"/>
    <w:rsid w:val="00702AE7"/>
    <w:rsid w:val="00702DFD"/>
    <w:rsid w:val="0070359F"/>
    <w:rsid w:val="00704341"/>
    <w:rsid w:val="00705552"/>
    <w:rsid w:val="007067AD"/>
    <w:rsid w:val="00706F68"/>
    <w:rsid w:val="00707931"/>
    <w:rsid w:val="00712B3E"/>
    <w:rsid w:val="00713BD2"/>
    <w:rsid w:val="007156DE"/>
    <w:rsid w:val="00721911"/>
    <w:rsid w:val="007219EA"/>
    <w:rsid w:val="00723058"/>
    <w:rsid w:val="00724854"/>
    <w:rsid w:val="00724AC9"/>
    <w:rsid w:val="00725A22"/>
    <w:rsid w:val="00726786"/>
    <w:rsid w:val="00726DE9"/>
    <w:rsid w:val="00732E14"/>
    <w:rsid w:val="007349F0"/>
    <w:rsid w:val="0073543D"/>
    <w:rsid w:val="007356BD"/>
    <w:rsid w:val="00740507"/>
    <w:rsid w:val="007415C1"/>
    <w:rsid w:val="00746A5C"/>
    <w:rsid w:val="00746F7B"/>
    <w:rsid w:val="007511B2"/>
    <w:rsid w:val="00753B32"/>
    <w:rsid w:val="00753F60"/>
    <w:rsid w:val="00756AE0"/>
    <w:rsid w:val="00756DA7"/>
    <w:rsid w:val="007575F1"/>
    <w:rsid w:val="00757AFD"/>
    <w:rsid w:val="00757CB7"/>
    <w:rsid w:val="007601C9"/>
    <w:rsid w:val="0076129C"/>
    <w:rsid w:val="0076258D"/>
    <w:rsid w:val="00765DB7"/>
    <w:rsid w:val="00771B84"/>
    <w:rsid w:val="007722F2"/>
    <w:rsid w:val="00772AF0"/>
    <w:rsid w:val="00773143"/>
    <w:rsid w:val="00773430"/>
    <w:rsid w:val="00773706"/>
    <w:rsid w:val="0077385A"/>
    <w:rsid w:val="0077572C"/>
    <w:rsid w:val="007774A0"/>
    <w:rsid w:val="00777575"/>
    <w:rsid w:val="007826F5"/>
    <w:rsid w:val="00782AD5"/>
    <w:rsid w:val="0078341F"/>
    <w:rsid w:val="00783B36"/>
    <w:rsid w:val="00786561"/>
    <w:rsid w:val="00790E0F"/>
    <w:rsid w:val="00790E86"/>
    <w:rsid w:val="00791AED"/>
    <w:rsid w:val="00791C67"/>
    <w:rsid w:val="00792A29"/>
    <w:rsid w:val="00793066"/>
    <w:rsid w:val="00793098"/>
    <w:rsid w:val="00793E21"/>
    <w:rsid w:val="00793FCD"/>
    <w:rsid w:val="00796D4A"/>
    <w:rsid w:val="007A0C73"/>
    <w:rsid w:val="007A167F"/>
    <w:rsid w:val="007A1719"/>
    <w:rsid w:val="007A29FA"/>
    <w:rsid w:val="007A631E"/>
    <w:rsid w:val="007A688A"/>
    <w:rsid w:val="007A7400"/>
    <w:rsid w:val="007A7E89"/>
    <w:rsid w:val="007B181E"/>
    <w:rsid w:val="007B2EF7"/>
    <w:rsid w:val="007B3924"/>
    <w:rsid w:val="007B52C5"/>
    <w:rsid w:val="007C0DFA"/>
    <w:rsid w:val="007C4C0B"/>
    <w:rsid w:val="007C6476"/>
    <w:rsid w:val="007C70EE"/>
    <w:rsid w:val="007D08DB"/>
    <w:rsid w:val="007D12F0"/>
    <w:rsid w:val="007D1CAF"/>
    <w:rsid w:val="007D215B"/>
    <w:rsid w:val="007D2889"/>
    <w:rsid w:val="007D409A"/>
    <w:rsid w:val="007D51E6"/>
    <w:rsid w:val="007D523D"/>
    <w:rsid w:val="007D5EF3"/>
    <w:rsid w:val="007D7681"/>
    <w:rsid w:val="007E065B"/>
    <w:rsid w:val="007E13CA"/>
    <w:rsid w:val="007E1860"/>
    <w:rsid w:val="007E2960"/>
    <w:rsid w:val="007E4C42"/>
    <w:rsid w:val="007E5547"/>
    <w:rsid w:val="007E75F0"/>
    <w:rsid w:val="007F01A1"/>
    <w:rsid w:val="007F215F"/>
    <w:rsid w:val="007F2D67"/>
    <w:rsid w:val="007F3073"/>
    <w:rsid w:val="007F368D"/>
    <w:rsid w:val="0080140B"/>
    <w:rsid w:val="00801562"/>
    <w:rsid w:val="0080399E"/>
    <w:rsid w:val="008040BF"/>
    <w:rsid w:val="00804E3E"/>
    <w:rsid w:val="008053B9"/>
    <w:rsid w:val="008066D6"/>
    <w:rsid w:val="00806792"/>
    <w:rsid w:val="00806FA5"/>
    <w:rsid w:val="00810FA3"/>
    <w:rsid w:val="00811DB9"/>
    <w:rsid w:val="00812D58"/>
    <w:rsid w:val="008145B5"/>
    <w:rsid w:val="00814F15"/>
    <w:rsid w:val="00816251"/>
    <w:rsid w:val="008163BA"/>
    <w:rsid w:val="00817D95"/>
    <w:rsid w:val="00821309"/>
    <w:rsid w:val="00822DFA"/>
    <w:rsid w:val="00825641"/>
    <w:rsid w:val="00826D21"/>
    <w:rsid w:val="00827499"/>
    <w:rsid w:val="00835157"/>
    <w:rsid w:val="0083621C"/>
    <w:rsid w:val="00837426"/>
    <w:rsid w:val="00837C60"/>
    <w:rsid w:val="00840801"/>
    <w:rsid w:val="00840921"/>
    <w:rsid w:val="0084155A"/>
    <w:rsid w:val="00843F25"/>
    <w:rsid w:val="008447C7"/>
    <w:rsid w:val="00845195"/>
    <w:rsid w:val="00845AC0"/>
    <w:rsid w:val="00845FF3"/>
    <w:rsid w:val="00846585"/>
    <w:rsid w:val="008505CE"/>
    <w:rsid w:val="00851A96"/>
    <w:rsid w:val="00852EF0"/>
    <w:rsid w:val="0085301B"/>
    <w:rsid w:val="00854963"/>
    <w:rsid w:val="0085598B"/>
    <w:rsid w:val="00855F2F"/>
    <w:rsid w:val="00857A3F"/>
    <w:rsid w:val="00857BC2"/>
    <w:rsid w:val="0086154A"/>
    <w:rsid w:val="008619C1"/>
    <w:rsid w:val="00861FD0"/>
    <w:rsid w:val="00862D21"/>
    <w:rsid w:val="00863C05"/>
    <w:rsid w:val="008647F1"/>
    <w:rsid w:val="00865249"/>
    <w:rsid w:val="00871919"/>
    <w:rsid w:val="0087590F"/>
    <w:rsid w:val="00875BA8"/>
    <w:rsid w:val="008762DB"/>
    <w:rsid w:val="00877B93"/>
    <w:rsid w:val="008808D1"/>
    <w:rsid w:val="00880B93"/>
    <w:rsid w:val="00881B91"/>
    <w:rsid w:val="00883EDD"/>
    <w:rsid w:val="00885578"/>
    <w:rsid w:val="00887214"/>
    <w:rsid w:val="008918E3"/>
    <w:rsid w:val="00891CA3"/>
    <w:rsid w:val="0089425D"/>
    <w:rsid w:val="0089527F"/>
    <w:rsid w:val="00895D59"/>
    <w:rsid w:val="008A010D"/>
    <w:rsid w:val="008A2752"/>
    <w:rsid w:val="008A2CEA"/>
    <w:rsid w:val="008A4BEB"/>
    <w:rsid w:val="008A6E57"/>
    <w:rsid w:val="008A7521"/>
    <w:rsid w:val="008A7E82"/>
    <w:rsid w:val="008B228C"/>
    <w:rsid w:val="008B2D13"/>
    <w:rsid w:val="008B3B52"/>
    <w:rsid w:val="008B4688"/>
    <w:rsid w:val="008C0BF4"/>
    <w:rsid w:val="008C274A"/>
    <w:rsid w:val="008C57C1"/>
    <w:rsid w:val="008C5F67"/>
    <w:rsid w:val="008C7C9E"/>
    <w:rsid w:val="008D20D4"/>
    <w:rsid w:val="008D314F"/>
    <w:rsid w:val="008D36F8"/>
    <w:rsid w:val="008D3BB8"/>
    <w:rsid w:val="008D3F2E"/>
    <w:rsid w:val="008D3FBE"/>
    <w:rsid w:val="008D5179"/>
    <w:rsid w:val="008E0266"/>
    <w:rsid w:val="008E35AB"/>
    <w:rsid w:val="008E5270"/>
    <w:rsid w:val="008E585E"/>
    <w:rsid w:val="008E5EC4"/>
    <w:rsid w:val="008E6B9C"/>
    <w:rsid w:val="008E7BDC"/>
    <w:rsid w:val="008F246A"/>
    <w:rsid w:val="008F3CC2"/>
    <w:rsid w:val="00903116"/>
    <w:rsid w:val="00905C54"/>
    <w:rsid w:val="009066AA"/>
    <w:rsid w:val="00906B0E"/>
    <w:rsid w:val="00906C60"/>
    <w:rsid w:val="009104EB"/>
    <w:rsid w:val="0091586A"/>
    <w:rsid w:val="00916C67"/>
    <w:rsid w:val="0091722A"/>
    <w:rsid w:val="009230BE"/>
    <w:rsid w:val="009238E9"/>
    <w:rsid w:val="00926431"/>
    <w:rsid w:val="00926E43"/>
    <w:rsid w:val="00927B3A"/>
    <w:rsid w:val="0093092D"/>
    <w:rsid w:val="00933186"/>
    <w:rsid w:val="009339AE"/>
    <w:rsid w:val="00933EA6"/>
    <w:rsid w:val="00936A8E"/>
    <w:rsid w:val="0093709A"/>
    <w:rsid w:val="009376BA"/>
    <w:rsid w:val="00941E3A"/>
    <w:rsid w:val="00942460"/>
    <w:rsid w:val="00944B64"/>
    <w:rsid w:val="00950045"/>
    <w:rsid w:val="009500D4"/>
    <w:rsid w:val="009512B7"/>
    <w:rsid w:val="00952B29"/>
    <w:rsid w:val="009535A9"/>
    <w:rsid w:val="009541DF"/>
    <w:rsid w:val="009553B1"/>
    <w:rsid w:val="0095564A"/>
    <w:rsid w:val="00955E7C"/>
    <w:rsid w:val="00956403"/>
    <w:rsid w:val="009573AD"/>
    <w:rsid w:val="00963D38"/>
    <w:rsid w:val="009652D3"/>
    <w:rsid w:val="009653B5"/>
    <w:rsid w:val="00965786"/>
    <w:rsid w:val="00970B05"/>
    <w:rsid w:val="0097242A"/>
    <w:rsid w:val="009748CD"/>
    <w:rsid w:val="00974E22"/>
    <w:rsid w:val="009754B5"/>
    <w:rsid w:val="00975723"/>
    <w:rsid w:val="009772EB"/>
    <w:rsid w:val="00980B8B"/>
    <w:rsid w:val="0098107B"/>
    <w:rsid w:val="00981690"/>
    <w:rsid w:val="009835D3"/>
    <w:rsid w:val="00984F9E"/>
    <w:rsid w:val="00986372"/>
    <w:rsid w:val="0098697A"/>
    <w:rsid w:val="009900D1"/>
    <w:rsid w:val="00990844"/>
    <w:rsid w:val="0099108F"/>
    <w:rsid w:val="00993F2D"/>
    <w:rsid w:val="009943E7"/>
    <w:rsid w:val="00994AE6"/>
    <w:rsid w:val="009959B7"/>
    <w:rsid w:val="009977A2"/>
    <w:rsid w:val="009A0E0C"/>
    <w:rsid w:val="009A26FA"/>
    <w:rsid w:val="009A3738"/>
    <w:rsid w:val="009A4873"/>
    <w:rsid w:val="009A4ADC"/>
    <w:rsid w:val="009A5B82"/>
    <w:rsid w:val="009A612F"/>
    <w:rsid w:val="009B4F60"/>
    <w:rsid w:val="009B553E"/>
    <w:rsid w:val="009B7A6A"/>
    <w:rsid w:val="009C2B30"/>
    <w:rsid w:val="009C2DF2"/>
    <w:rsid w:val="009C36B2"/>
    <w:rsid w:val="009C41F0"/>
    <w:rsid w:val="009C5863"/>
    <w:rsid w:val="009C6665"/>
    <w:rsid w:val="009D2045"/>
    <w:rsid w:val="009D2204"/>
    <w:rsid w:val="009D2EC4"/>
    <w:rsid w:val="009D34CF"/>
    <w:rsid w:val="009D5271"/>
    <w:rsid w:val="009D7111"/>
    <w:rsid w:val="009E372A"/>
    <w:rsid w:val="009E474D"/>
    <w:rsid w:val="009E7F7C"/>
    <w:rsid w:val="009F1189"/>
    <w:rsid w:val="009F2205"/>
    <w:rsid w:val="009F259E"/>
    <w:rsid w:val="009F3536"/>
    <w:rsid w:val="009F39DF"/>
    <w:rsid w:val="009F41DF"/>
    <w:rsid w:val="009F64C5"/>
    <w:rsid w:val="009F6AA0"/>
    <w:rsid w:val="00A0279C"/>
    <w:rsid w:val="00A02955"/>
    <w:rsid w:val="00A02A5D"/>
    <w:rsid w:val="00A02CB2"/>
    <w:rsid w:val="00A0558A"/>
    <w:rsid w:val="00A05734"/>
    <w:rsid w:val="00A06241"/>
    <w:rsid w:val="00A06619"/>
    <w:rsid w:val="00A078E8"/>
    <w:rsid w:val="00A07F18"/>
    <w:rsid w:val="00A11281"/>
    <w:rsid w:val="00A135FA"/>
    <w:rsid w:val="00A142C3"/>
    <w:rsid w:val="00A14B46"/>
    <w:rsid w:val="00A164AC"/>
    <w:rsid w:val="00A1653B"/>
    <w:rsid w:val="00A16608"/>
    <w:rsid w:val="00A178A3"/>
    <w:rsid w:val="00A20060"/>
    <w:rsid w:val="00A2172B"/>
    <w:rsid w:val="00A23DC6"/>
    <w:rsid w:val="00A2545F"/>
    <w:rsid w:val="00A25A40"/>
    <w:rsid w:val="00A25D20"/>
    <w:rsid w:val="00A2638A"/>
    <w:rsid w:val="00A27A7E"/>
    <w:rsid w:val="00A3161C"/>
    <w:rsid w:val="00A3209E"/>
    <w:rsid w:val="00A3520A"/>
    <w:rsid w:val="00A37793"/>
    <w:rsid w:val="00A37CA8"/>
    <w:rsid w:val="00A421D0"/>
    <w:rsid w:val="00A4251F"/>
    <w:rsid w:val="00A429ED"/>
    <w:rsid w:val="00A50AC6"/>
    <w:rsid w:val="00A50F2F"/>
    <w:rsid w:val="00A52096"/>
    <w:rsid w:val="00A53B3E"/>
    <w:rsid w:val="00A546CE"/>
    <w:rsid w:val="00A567E7"/>
    <w:rsid w:val="00A574FA"/>
    <w:rsid w:val="00A6028B"/>
    <w:rsid w:val="00A61AD2"/>
    <w:rsid w:val="00A62B13"/>
    <w:rsid w:val="00A63FAA"/>
    <w:rsid w:val="00A66848"/>
    <w:rsid w:val="00A672E5"/>
    <w:rsid w:val="00A6761E"/>
    <w:rsid w:val="00A70DBC"/>
    <w:rsid w:val="00A70DD5"/>
    <w:rsid w:val="00A72EE0"/>
    <w:rsid w:val="00A758AB"/>
    <w:rsid w:val="00A76455"/>
    <w:rsid w:val="00A76F97"/>
    <w:rsid w:val="00A77327"/>
    <w:rsid w:val="00A776A7"/>
    <w:rsid w:val="00A77936"/>
    <w:rsid w:val="00A77BB0"/>
    <w:rsid w:val="00A8076C"/>
    <w:rsid w:val="00A826DF"/>
    <w:rsid w:val="00A8370F"/>
    <w:rsid w:val="00A84CAB"/>
    <w:rsid w:val="00A858AA"/>
    <w:rsid w:val="00A87237"/>
    <w:rsid w:val="00A91056"/>
    <w:rsid w:val="00A915B5"/>
    <w:rsid w:val="00A93BAD"/>
    <w:rsid w:val="00A9437B"/>
    <w:rsid w:val="00A9460B"/>
    <w:rsid w:val="00A959A2"/>
    <w:rsid w:val="00A96F7F"/>
    <w:rsid w:val="00A97BE7"/>
    <w:rsid w:val="00AA0A4F"/>
    <w:rsid w:val="00AA0E00"/>
    <w:rsid w:val="00AA196F"/>
    <w:rsid w:val="00AA46B3"/>
    <w:rsid w:val="00AA49F7"/>
    <w:rsid w:val="00AB02E5"/>
    <w:rsid w:val="00AB05D6"/>
    <w:rsid w:val="00AB28BD"/>
    <w:rsid w:val="00AB35E4"/>
    <w:rsid w:val="00AB526E"/>
    <w:rsid w:val="00AB6642"/>
    <w:rsid w:val="00AB671A"/>
    <w:rsid w:val="00AB6F73"/>
    <w:rsid w:val="00AC02BF"/>
    <w:rsid w:val="00AC07EA"/>
    <w:rsid w:val="00AC27F9"/>
    <w:rsid w:val="00AC2F39"/>
    <w:rsid w:val="00AC37E3"/>
    <w:rsid w:val="00AC7C26"/>
    <w:rsid w:val="00AD148C"/>
    <w:rsid w:val="00AD1A48"/>
    <w:rsid w:val="00AD6BBE"/>
    <w:rsid w:val="00AE078A"/>
    <w:rsid w:val="00AE1E07"/>
    <w:rsid w:val="00AE24F8"/>
    <w:rsid w:val="00AE4DF3"/>
    <w:rsid w:val="00AE4FB1"/>
    <w:rsid w:val="00AE5E0E"/>
    <w:rsid w:val="00AE61E8"/>
    <w:rsid w:val="00AE64E9"/>
    <w:rsid w:val="00AF3C48"/>
    <w:rsid w:val="00AF484C"/>
    <w:rsid w:val="00AF6925"/>
    <w:rsid w:val="00B00BCC"/>
    <w:rsid w:val="00B037E3"/>
    <w:rsid w:val="00B05C13"/>
    <w:rsid w:val="00B10CF3"/>
    <w:rsid w:val="00B15283"/>
    <w:rsid w:val="00B16B21"/>
    <w:rsid w:val="00B17F50"/>
    <w:rsid w:val="00B17F6E"/>
    <w:rsid w:val="00B20584"/>
    <w:rsid w:val="00B26322"/>
    <w:rsid w:val="00B305FB"/>
    <w:rsid w:val="00B32C11"/>
    <w:rsid w:val="00B33BC9"/>
    <w:rsid w:val="00B371D3"/>
    <w:rsid w:val="00B43ED3"/>
    <w:rsid w:val="00B44ADA"/>
    <w:rsid w:val="00B51A28"/>
    <w:rsid w:val="00B522FB"/>
    <w:rsid w:val="00B555C2"/>
    <w:rsid w:val="00B558FA"/>
    <w:rsid w:val="00B60573"/>
    <w:rsid w:val="00B60592"/>
    <w:rsid w:val="00B608D3"/>
    <w:rsid w:val="00B6151D"/>
    <w:rsid w:val="00B61B11"/>
    <w:rsid w:val="00B6220E"/>
    <w:rsid w:val="00B6376C"/>
    <w:rsid w:val="00B63919"/>
    <w:rsid w:val="00B646C1"/>
    <w:rsid w:val="00B71103"/>
    <w:rsid w:val="00B72756"/>
    <w:rsid w:val="00B73F64"/>
    <w:rsid w:val="00B762A1"/>
    <w:rsid w:val="00B77511"/>
    <w:rsid w:val="00B77A89"/>
    <w:rsid w:val="00B80B47"/>
    <w:rsid w:val="00B80F64"/>
    <w:rsid w:val="00B81BC3"/>
    <w:rsid w:val="00B8284F"/>
    <w:rsid w:val="00B84669"/>
    <w:rsid w:val="00B84737"/>
    <w:rsid w:val="00B85DE5"/>
    <w:rsid w:val="00B92914"/>
    <w:rsid w:val="00B931D6"/>
    <w:rsid w:val="00B93347"/>
    <w:rsid w:val="00B9385D"/>
    <w:rsid w:val="00B9428B"/>
    <w:rsid w:val="00B94ECD"/>
    <w:rsid w:val="00B97071"/>
    <w:rsid w:val="00BA1D43"/>
    <w:rsid w:val="00BA2BC0"/>
    <w:rsid w:val="00BA4A4F"/>
    <w:rsid w:val="00BA4DC1"/>
    <w:rsid w:val="00BA4DCA"/>
    <w:rsid w:val="00BB1E41"/>
    <w:rsid w:val="00BB4734"/>
    <w:rsid w:val="00BB48F6"/>
    <w:rsid w:val="00BB57AE"/>
    <w:rsid w:val="00BB5E93"/>
    <w:rsid w:val="00BC1068"/>
    <w:rsid w:val="00BC284E"/>
    <w:rsid w:val="00BC2A40"/>
    <w:rsid w:val="00BC3579"/>
    <w:rsid w:val="00BC650E"/>
    <w:rsid w:val="00BC6924"/>
    <w:rsid w:val="00BC7DE1"/>
    <w:rsid w:val="00BC7E99"/>
    <w:rsid w:val="00BD6544"/>
    <w:rsid w:val="00BE0CB3"/>
    <w:rsid w:val="00BE1499"/>
    <w:rsid w:val="00BE2271"/>
    <w:rsid w:val="00BE28F2"/>
    <w:rsid w:val="00BE4750"/>
    <w:rsid w:val="00BE7018"/>
    <w:rsid w:val="00BE75F8"/>
    <w:rsid w:val="00BF1ED3"/>
    <w:rsid w:val="00BF3872"/>
    <w:rsid w:val="00BF637B"/>
    <w:rsid w:val="00BF6E48"/>
    <w:rsid w:val="00BF6FFA"/>
    <w:rsid w:val="00BF78AD"/>
    <w:rsid w:val="00BF7E82"/>
    <w:rsid w:val="00C04B5C"/>
    <w:rsid w:val="00C10322"/>
    <w:rsid w:val="00C10576"/>
    <w:rsid w:val="00C10FDA"/>
    <w:rsid w:val="00C130AE"/>
    <w:rsid w:val="00C13D97"/>
    <w:rsid w:val="00C15991"/>
    <w:rsid w:val="00C1775B"/>
    <w:rsid w:val="00C20833"/>
    <w:rsid w:val="00C21B28"/>
    <w:rsid w:val="00C238FC"/>
    <w:rsid w:val="00C2490B"/>
    <w:rsid w:val="00C2608E"/>
    <w:rsid w:val="00C27A90"/>
    <w:rsid w:val="00C300D4"/>
    <w:rsid w:val="00C363EE"/>
    <w:rsid w:val="00C404A0"/>
    <w:rsid w:val="00C416C6"/>
    <w:rsid w:val="00C41EB9"/>
    <w:rsid w:val="00C426B1"/>
    <w:rsid w:val="00C46130"/>
    <w:rsid w:val="00C47A6F"/>
    <w:rsid w:val="00C52794"/>
    <w:rsid w:val="00C53016"/>
    <w:rsid w:val="00C53D33"/>
    <w:rsid w:val="00C54481"/>
    <w:rsid w:val="00C544B0"/>
    <w:rsid w:val="00C54B71"/>
    <w:rsid w:val="00C56F0F"/>
    <w:rsid w:val="00C60B97"/>
    <w:rsid w:val="00C6217B"/>
    <w:rsid w:val="00C65036"/>
    <w:rsid w:val="00C6564A"/>
    <w:rsid w:val="00C658A6"/>
    <w:rsid w:val="00C66263"/>
    <w:rsid w:val="00C66A94"/>
    <w:rsid w:val="00C7158F"/>
    <w:rsid w:val="00C71DF1"/>
    <w:rsid w:val="00C730DA"/>
    <w:rsid w:val="00C74895"/>
    <w:rsid w:val="00C75327"/>
    <w:rsid w:val="00C7627D"/>
    <w:rsid w:val="00C86930"/>
    <w:rsid w:val="00C878F0"/>
    <w:rsid w:val="00C90E43"/>
    <w:rsid w:val="00C91113"/>
    <w:rsid w:val="00C91A1E"/>
    <w:rsid w:val="00C93667"/>
    <w:rsid w:val="00C93743"/>
    <w:rsid w:val="00C93C1B"/>
    <w:rsid w:val="00C95491"/>
    <w:rsid w:val="00C96708"/>
    <w:rsid w:val="00C9750C"/>
    <w:rsid w:val="00C97F0B"/>
    <w:rsid w:val="00CA1AC4"/>
    <w:rsid w:val="00CA2E56"/>
    <w:rsid w:val="00CA5677"/>
    <w:rsid w:val="00CA6755"/>
    <w:rsid w:val="00CB1B49"/>
    <w:rsid w:val="00CB2A97"/>
    <w:rsid w:val="00CB487F"/>
    <w:rsid w:val="00CB4D18"/>
    <w:rsid w:val="00CB6522"/>
    <w:rsid w:val="00CB7646"/>
    <w:rsid w:val="00CC2C0D"/>
    <w:rsid w:val="00CC4EC9"/>
    <w:rsid w:val="00CC5991"/>
    <w:rsid w:val="00CC5A88"/>
    <w:rsid w:val="00CC5DF4"/>
    <w:rsid w:val="00CC624A"/>
    <w:rsid w:val="00CD0801"/>
    <w:rsid w:val="00CD08D9"/>
    <w:rsid w:val="00CD08FA"/>
    <w:rsid w:val="00CD17E5"/>
    <w:rsid w:val="00CD3630"/>
    <w:rsid w:val="00CE1286"/>
    <w:rsid w:val="00CE68BD"/>
    <w:rsid w:val="00CE68BE"/>
    <w:rsid w:val="00CF099E"/>
    <w:rsid w:val="00CF3EF6"/>
    <w:rsid w:val="00CF5FB5"/>
    <w:rsid w:val="00CF6563"/>
    <w:rsid w:val="00CF6E64"/>
    <w:rsid w:val="00D004F8"/>
    <w:rsid w:val="00D01039"/>
    <w:rsid w:val="00D01446"/>
    <w:rsid w:val="00D02FBC"/>
    <w:rsid w:val="00D05473"/>
    <w:rsid w:val="00D06759"/>
    <w:rsid w:val="00D069A0"/>
    <w:rsid w:val="00D10167"/>
    <w:rsid w:val="00D1091A"/>
    <w:rsid w:val="00D111C5"/>
    <w:rsid w:val="00D11D6E"/>
    <w:rsid w:val="00D12DAB"/>
    <w:rsid w:val="00D14664"/>
    <w:rsid w:val="00D14A86"/>
    <w:rsid w:val="00D16729"/>
    <w:rsid w:val="00D20155"/>
    <w:rsid w:val="00D204F9"/>
    <w:rsid w:val="00D20EB8"/>
    <w:rsid w:val="00D23D7E"/>
    <w:rsid w:val="00D2423C"/>
    <w:rsid w:val="00D25090"/>
    <w:rsid w:val="00D25882"/>
    <w:rsid w:val="00D2633D"/>
    <w:rsid w:val="00D27FEF"/>
    <w:rsid w:val="00D3018D"/>
    <w:rsid w:val="00D31224"/>
    <w:rsid w:val="00D34579"/>
    <w:rsid w:val="00D34CD5"/>
    <w:rsid w:val="00D3683A"/>
    <w:rsid w:val="00D37930"/>
    <w:rsid w:val="00D37C39"/>
    <w:rsid w:val="00D403B5"/>
    <w:rsid w:val="00D42637"/>
    <w:rsid w:val="00D435CC"/>
    <w:rsid w:val="00D4393E"/>
    <w:rsid w:val="00D43949"/>
    <w:rsid w:val="00D4548F"/>
    <w:rsid w:val="00D45B36"/>
    <w:rsid w:val="00D45B8C"/>
    <w:rsid w:val="00D4753D"/>
    <w:rsid w:val="00D5119C"/>
    <w:rsid w:val="00D51BBA"/>
    <w:rsid w:val="00D55630"/>
    <w:rsid w:val="00D5728A"/>
    <w:rsid w:val="00D57FFE"/>
    <w:rsid w:val="00D603A5"/>
    <w:rsid w:val="00D61104"/>
    <w:rsid w:val="00D628C7"/>
    <w:rsid w:val="00D63775"/>
    <w:rsid w:val="00D63AEB"/>
    <w:rsid w:val="00D63FF4"/>
    <w:rsid w:val="00D6574E"/>
    <w:rsid w:val="00D65E34"/>
    <w:rsid w:val="00D6608A"/>
    <w:rsid w:val="00D67419"/>
    <w:rsid w:val="00D705AF"/>
    <w:rsid w:val="00D70D32"/>
    <w:rsid w:val="00D7165F"/>
    <w:rsid w:val="00D71B96"/>
    <w:rsid w:val="00D74EF3"/>
    <w:rsid w:val="00D75B5A"/>
    <w:rsid w:val="00D807D9"/>
    <w:rsid w:val="00D807F7"/>
    <w:rsid w:val="00D81731"/>
    <w:rsid w:val="00D82DDA"/>
    <w:rsid w:val="00D84FA9"/>
    <w:rsid w:val="00D85A9D"/>
    <w:rsid w:val="00D86773"/>
    <w:rsid w:val="00D86E34"/>
    <w:rsid w:val="00D87A49"/>
    <w:rsid w:val="00D90028"/>
    <w:rsid w:val="00D911D7"/>
    <w:rsid w:val="00D914BE"/>
    <w:rsid w:val="00DA0032"/>
    <w:rsid w:val="00DA1A6A"/>
    <w:rsid w:val="00DA2EBD"/>
    <w:rsid w:val="00DA3610"/>
    <w:rsid w:val="00DA54BE"/>
    <w:rsid w:val="00DA6EEE"/>
    <w:rsid w:val="00DA7D6B"/>
    <w:rsid w:val="00DB2406"/>
    <w:rsid w:val="00DB2810"/>
    <w:rsid w:val="00DB7121"/>
    <w:rsid w:val="00DB7839"/>
    <w:rsid w:val="00DB7C3B"/>
    <w:rsid w:val="00DC14DF"/>
    <w:rsid w:val="00DC2523"/>
    <w:rsid w:val="00DC3291"/>
    <w:rsid w:val="00DC6820"/>
    <w:rsid w:val="00DD02EC"/>
    <w:rsid w:val="00DD03F3"/>
    <w:rsid w:val="00DD0FF7"/>
    <w:rsid w:val="00DD1A5F"/>
    <w:rsid w:val="00DD234D"/>
    <w:rsid w:val="00DD43F6"/>
    <w:rsid w:val="00DD7BBC"/>
    <w:rsid w:val="00DE5584"/>
    <w:rsid w:val="00DE6230"/>
    <w:rsid w:val="00DE63ED"/>
    <w:rsid w:val="00DE6A80"/>
    <w:rsid w:val="00DE6D1E"/>
    <w:rsid w:val="00DE701F"/>
    <w:rsid w:val="00DF0005"/>
    <w:rsid w:val="00DF04EA"/>
    <w:rsid w:val="00DF20B5"/>
    <w:rsid w:val="00DF4499"/>
    <w:rsid w:val="00DF4608"/>
    <w:rsid w:val="00DF4AED"/>
    <w:rsid w:val="00DF75CF"/>
    <w:rsid w:val="00E0018B"/>
    <w:rsid w:val="00E020C8"/>
    <w:rsid w:val="00E02127"/>
    <w:rsid w:val="00E0313F"/>
    <w:rsid w:val="00E03844"/>
    <w:rsid w:val="00E044CB"/>
    <w:rsid w:val="00E04E9A"/>
    <w:rsid w:val="00E06265"/>
    <w:rsid w:val="00E06C34"/>
    <w:rsid w:val="00E10089"/>
    <w:rsid w:val="00E12CD2"/>
    <w:rsid w:val="00E135C3"/>
    <w:rsid w:val="00E13632"/>
    <w:rsid w:val="00E14A47"/>
    <w:rsid w:val="00E15A33"/>
    <w:rsid w:val="00E15C99"/>
    <w:rsid w:val="00E17301"/>
    <w:rsid w:val="00E22223"/>
    <w:rsid w:val="00E22C96"/>
    <w:rsid w:val="00E22EC9"/>
    <w:rsid w:val="00E24490"/>
    <w:rsid w:val="00E2557C"/>
    <w:rsid w:val="00E26E0F"/>
    <w:rsid w:val="00E27A24"/>
    <w:rsid w:val="00E307E0"/>
    <w:rsid w:val="00E31CAA"/>
    <w:rsid w:val="00E36A19"/>
    <w:rsid w:val="00E40D54"/>
    <w:rsid w:val="00E4183B"/>
    <w:rsid w:val="00E4197B"/>
    <w:rsid w:val="00E42403"/>
    <w:rsid w:val="00E42F55"/>
    <w:rsid w:val="00E43022"/>
    <w:rsid w:val="00E4314D"/>
    <w:rsid w:val="00E44CA4"/>
    <w:rsid w:val="00E45423"/>
    <w:rsid w:val="00E45EA8"/>
    <w:rsid w:val="00E46418"/>
    <w:rsid w:val="00E5163C"/>
    <w:rsid w:val="00E53453"/>
    <w:rsid w:val="00E53D82"/>
    <w:rsid w:val="00E5489E"/>
    <w:rsid w:val="00E55060"/>
    <w:rsid w:val="00E56439"/>
    <w:rsid w:val="00E5707C"/>
    <w:rsid w:val="00E57347"/>
    <w:rsid w:val="00E61638"/>
    <w:rsid w:val="00E62A7E"/>
    <w:rsid w:val="00E65492"/>
    <w:rsid w:val="00E655A4"/>
    <w:rsid w:val="00E66BA2"/>
    <w:rsid w:val="00E70F73"/>
    <w:rsid w:val="00E71548"/>
    <w:rsid w:val="00E74185"/>
    <w:rsid w:val="00E75F28"/>
    <w:rsid w:val="00E77C36"/>
    <w:rsid w:val="00E80CE9"/>
    <w:rsid w:val="00E82424"/>
    <w:rsid w:val="00E84AE7"/>
    <w:rsid w:val="00E859BE"/>
    <w:rsid w:val="00E861F1"/>
    <w:rsid w:val="00E86385"/>
    <w:rsid w:val="00E8751C"/>
    <w:rsid w:val="00E87919"/>
    <w:rsid w:val="00E87C3A"/>
    <w:rsid w:val="00E95D4D"/>
    <w:rsid w:val="00E9792E"/>
    <w:rsid w:val="00EA303A"/>
    <w:rsid w:val="00EA42EF"/>
    <w:rsid w:val="00EA6E0B"/>
    <w:rsid w:val="00EA7B4B"/>
    <w:rsid w:val="00EB0480"/>
    <w:rsid w:val="00EB0C39"/>
    <w:rsid w:val="00EB2697"/>
    <w:rsid w:val="00EB2952"/>
    <w:rsid w:val="00EB3363"/>
    <w:rsid w:val="00EB3443"/>
    <w:rsid w:val="00EB3B90"/>
    <w:rsid w:val="00EB4F62"/>
    <w:rsid w:val="00EB7B5E"/>
    <w:rsid w:val="00EC15B8"/>
    <w:rsid w:val="00EC2458"/>
    <w:rsid w:val="00EC2AFD"/>
    <w:rsid w:val="00EC3EC9"/>
    <w:rsid w:val="00EC4ED6"/>
    <w:rsid w:val="00ED02D5"/>
    <w:rsid w:val="00ED04D8"/>
    <w:rsid w:val="00ED117B"/>
    <w:rsid w:val="00ED1220"/>
    <w:rsid w:val="00ED2D86"/>
    <w:rsid w:val="00ED4ABD"/>
    <w:rsid w:val="00ED5340"/>
    <w:rsid w:val="00ED53BC"/>
    <w:rsid w:val="00ED57BF"/>
    <w:rsid w:val="00ED6E7C"/>
    <w:rsid w:val="00EE3874"/>
    <w:rsid w:val="00EE619A"/>
    <w:rsid w:val="00EF30A5"/>
    <w:rsid w:val="00EF5E3B"/>
    <w:rsid w:val="00EF639C"/>
    <w:rsid w:val="00EF756E"/>
    <w:rsid w:val="00F01C77"/>
    <w:rsid w:val="00F01E81"/>
    <w:rsid w:val="00F024BA"/>
    <w:rsid w:val="00F033DA"/>
    <w:rsid w:val="00F03CB7"/>
    <w:rsid w:val="00F03E03"/>
    <w:rsid w:val="00F0476E"/>
    <w:rsid w:val="00F06CA3"/>
    <w:rsid w:val="00F077F8"/>
    <w:rsid w:val="00F1034C"/>
    <w:rsid w:val="00F11CF5"/>
    <w:rsid w:val="00F11DB6"/>
    <w:rsid w:val="00F1558E"/>
    <w:rsid w:val="00F156D0"/>
    <w:rsid w:val="00F16059"/>
    <w:rsid w:val="00F160BE"/>
    <w:rsid w:val="00F178A7"/>
    <w:rsid w:val="00F232A0"/>
    <w:rsid w:val="00F3136D"/>
    <w:rsid w:val="00F3312C"/>
    <w:rsid w:val="00F33E01"/>
    <w:rsid w:val="00F3755B"/>
    <w:rsid w:val="00F37F91"/>
    <w:rsid w:val="00F40039"/>
    <w:rsid w:val="00F40276"/>
    <w:rsid w:val="00F425A1"/>
    <w:rsid w:val="00F4313B"/>
    <w:rsid w:val="00F45263"/>
    <w:rsid w:val="00F45858"/>
    <w:rsid w:val="00F460E8"/>
    <w:rsid w:val="00F504C5"/>
    <w:rsid w:val="00F50E1F"/>
    <w:rsid w:val="00F52694"/>
    <w:rsid w:val="00F53CBA"/>
    <w:rsid w:val="00F55ADC"/>
    <w:rsid w:val="00F55D3C"/>
    <w:rsid w:val="00F57942"/>
    <w:rsid w:val="00F607EF"/>
    <w:rsid w:val="00F61CBF"/>
    <w:rsid w:val="00F676D3"/>
    <w:rsid w:val="00F710F5"/>
    <w:rsid w:val="00F71F63"/>
    <w:rsid w:val="00F72C1B"/>
    <w:rsid w:val="00F738F8"/>
    <w:rsid w:val="00F753D4"/>
    <w:rsid w:val="00F7564F"/>
    <w:rsid w:val="00F75868"/>
    <w:rsid w:val="00F7663B"/>
    <w:rsid w:val="00F772DB"/>
    <w:rsid w:val="00F77BC8"/>
    <w:rsid w:val="00F8128E"/>
    <w:rsid w:val="00F81B00"/>
    <w:rsid w:val="00F82CA7"/>
    <w:rsid w:val="00F85501"/>
    <w:rsid w:val="00F86324"/>
    <w:rsid w:val="00F9099A"/>
    <w:rsid w:val="00F9294A"/>
    <w:rsid w:val="00F92A54"/>
    <w:rsid w:val="00F9489E"/>
    <w:rsid w:val="00F9498D"/>
    <w:rsid w:val="00F94D12"/>
    <w:rsid w:val="00F95888"/>
    <w:rsid w:val="00F95E52"/>
    <w:rsid w:val="00F95F8B"/>
    <w:rsid w:val="00F96612"/>
    <w:rsid w:val="00F97237"/>
    <w:rsid w:val="00F97C2A"/>
    <w:rsid w:val="00FA0C08"/>
    <w:rsid w:val="00FA552B"/>
    <w:rsid w:val="00FA5A35"/>
    <w:rsid w:val="00FB07FF"/>
    <w:rsid w:val="00FB08EE"/>
    <w:rsid w:val="00FB08FE"/>
    <w:rsid w:val="00FB114F"/>
    <w:rsid w:val="00FB27EF"/>
    <w:rsid w:val="00FB302E"/>
    <w:rsid w:val="00FB4A7C"/>
    <w:rsid w:val="00FC0F0C"/>
    <w:rsid w:val="00FC1DBF"/>
    <w:rsid w:val="00FC2263"/>
    <w:rsid w:val="00FC360C"/>
    <w:rsid w:val="00FC3C4B"/>
    <w:rsid w:val="00FC5166"/>
    <w:rsid w:val="00FC5D34"/>
    <w:rsid w:val="00FC6004"/>
    <w:rsid w:val="00FC7D40"/>
    <w:rsid w:val="00FD0DEC"/>
    <w:rsid w:val="00FD0EB8"/>
    <w:rsid w:val="00FD14C3"/>
    <w:rsid w:val="00FD51BE"/>
    <w:rsid w:val="00FD5BE6"/>
    <w:rsid w:val="00FE2A56"/>
    <w:rsid w:val="00FE4892"/>
    <w:rsid w:val="00FE4B89"/>
    <w:rsid w:val="00FE75B5"/>
    <w:rsid w:val="00FE78F8"/>
    <w:rsid w:val="00FE7C9C"/>
    <w:rsid w:val="00FF055C"/>
    <w:rsid w:val="00FF2CC4"/>
    <w:rsid w:val="00FF37B8"/>
    <w:rsid w:val="00FF391B"/>
    <w:rsid w:val="00FF4F5C"/>
    <w:rsid w:val="00FF4FF9"/>
    <w:rsid w:val="00FF541B"/>
    <w:rsid w:val="00FF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035609"/>
  <w15:docId w15:val="{AD677A06-CB73-4F15-9E7F-A2259539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579"/>
    <w:pPr>
      <w:spacing w:after="240" w:line="360" w:lineRule="auto"/>
      <w:jc w:val="both"/>
    </w:pPr>
    <w:rPr>
      <w:rFonts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EF6"/>
    <w:pPr>
      <w:keepNext/>
      <w:keepLines/>
      <w:numPr>
        <w:numId w:val="5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1BE"/>
    <w:pPr>
      <w:keepNext/>
      <w:keepLines/>
      <w:numPr>
        <w:ilvl w:val="1"/>
        <w:numId w:val="5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51BE"/>
    <w:pPr>
      <w:keepNext/>
      <w:keepLines/>
      <w:numPr>
        <w:ilvl w:val="2"/>
        <w:numId w:val="5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18F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18F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18F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18F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18F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18F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E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18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18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18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18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18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18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MTEquationSection">
    <w:name w:val="MTEquationSection"/>
    <w:basedOn w:val="DefaultParagraphFont"/>
    <w:rsid w:val="00F52694"/>
    <w:rPr>
      <w:b/>
      <w:vanish/>
      <w:color w:val="FF0000"/>
      <w:sz w:val="40"/>
      <w:szCs w:val="40"/>
    </w:rPr>
  </w:style>
  <w:style w:type="paragraph" w:customStyle="1" w:styleId="MTDisplayEquation">
    <w:name w:val="MTDisplayEquation"/>
    <w:basedOn w:val="Normal"/>
    <w:next w:val="Normal"/>
    <w:link w:val="MTDisplayEquationChar"/>
    <w:rsid w:val="00F52694"/>
    <w:pPr>
      <w:tabs>
        <w:tab w:val="center" w:pos="4520"/>
        <w:tab w:val="right" w:pos="9020"/>
      </w:tabs>
      <w:spacing w:after="0"/>
    </w:pPr>
  </w:style>
  <w:style w:type="character" w:customStyle="1" w:styleId="MTDisplayEquationChar">
    <w:name w:val="MTDisplayEquation Char"/>
    <w:basedOn w:val="DefaultParagraphFont"/>
    <w:link w:val="MTDisplayEquation"/>
    <w:rsid w:val="00F52694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9D5271"/>
  </w:style>
  <w:style w:type="paragraph" w:styleId="FootnoteText">
    <w:name w:val="footnote text"/>
    <w:basedOn w:val="Normal"/>
    <w:link w:val="FootnoteTextChar"/>
    <w:unhideWhenUsed/>
    <w:rsid w:val="005B01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B01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B01E8"/>
    <w:rPr>
      <w:vertAlign w:val="superscript"/>
    </w:rPr>
  </w:style>
  <w:style w:type="paragraph" w:styleId="ListParagraph">
    <w:name w:val="List Paragraph"/>
    <w:basedOn w:val="Normal"/>
    <w:uiPriority w:val="34"/>
    <w:qFormat/>
    <w:rsid w:val="00B33B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423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0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A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A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A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08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8DB"/>
  </w:style>
  <w:style w:type="paragraph" w:styleId="Footer">
    <w:name w:val="footer"/>
    <w:basedOn w:val="Normal"/>
    <w:link w:val="FooterChar"/>
    <w:uiPriority w:val="99"/>
    <w:unhideWhenUsed/>
    <w:rsid w:val="007D08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8DB"/>
  </w:style>
  <w:style w:type="paragraph" w:styleId="Revision">
    <w:name w:val="Revision"/>
    <w:hidden/>
    <w:uiPriority w:val="99"/>
    <w:semiHidden/>
    <w:rsid w:val="009D34C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1528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62D2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862D21"/>
    <w:pPr>
      <w:spacing w:after="0" w:line="240" w:lineRule="auto"/>
      <w:jc w:val="both"/>
    </w:pPr>
    <w:rPr>
      <w:rFonts w:cs="Times New Roman"/>
      <w:sz w:val="24"/>
      <w:szCs w:val="24"/>
    </w:rPr>
  </w:style>
  <w:style w:type="character" w:customStyle="1" w:styleId="il">
    <w:name w:val="il"/>
    <w:basedOn w:val="DefaultParagraphFont"/>
    <w:rsid w:val="00142403"/>
  </w:style>
  <w:style w:type="table" w:customStyle="1" w:styleId="LightShading1">
    <w:name w:val="Light Shading1"/>
    <w:basedOn w:val="TableNormal"/>
    <w:uiPriority w:val="60"/>
    <w:rsid w:val="00254B7F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rsid w:val="00254B7F"/>
    <w:pPr>
      <w:spacing w:after="200" w:line="240" w:lineRule="auto"/>
    </w:pPr>
    <w:rPr>
      <w:rFonts w:eastAsiaTheme="minorEastAsia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9099A"/>
    <w:pPr>
      <w:spacing w:after="0" w:line="240" w:lineRule="auto"/>
    </w:pPr>
    <w:rPr>
      <w:rFonts w:asciiTheme="minorHAnsi" w:eastAsiaTheme="minorEastAsia" w:hAnsiTheme="minorHAns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29C1"/>
    <w:pPr>
      <w:spacing w:before="100" w:beforeAutospacing="1" w:after="100" w:afterAutospacing="1" w:line="240" w:lineRule="auto"/>
      <w:jc w:val="left"/>
    </w:pPr>
    <w:rPr>
      <w:rFonts w:eastAsia="Times New Roman"/>
      <w:lang w:eastAsia="en-GB"/>
    </w:rPr>
  </w:style>
  <w:style w:type="paragraph" w:customStyle="1" w:styleId="Default">
    <w:name w:val="Default"/>
    <w:rsid w:val="00F4027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character" w:styleId="PlaceholderText">
    <w:name w:val="Placeholder Text"/>
    <w:basedOn w:val="DefaultParagraphFont"/>
    <w:uiPriority w:val="99"/>
    <w:semiHidden/>
    <w:rsid w:val="00883ED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87C3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7C3A"/>
    <w:rPr>
      <w:rFonts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7C3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7C3A"/>
    <w:rPr>
      <w:rFonts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7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2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40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F96B98-3C30-4BB6-998D-FC8C8DE29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714</Words>
  <Characters>21174</Characters>
  <Application>Microsoft Office Word</Application>
  <DocSecurity>0</DocSecurity>
  <Lines>176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York</Company>
  <LinksUpToDate>false</LinksUpToDate>
  <CharactersWithSpaces>24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f</dc:creator>
  <cp:lastModifiedBy>Moscelli G  Dr (Economics)</cp:lastModifiedBy>
  <cp:revision>2</cp:revision>
  <cp:lastPrinted>2017-08-02T18:12:00Z</cp:lastPrinted>
  <dcterms:created xsi:type="dcterms:W3CDTF">2018-06-14T11:16:00Z</dcterms:created>
  <dcterms:modified xsi:type="dcterms:W3CDTF">2018-06-1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